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8D7C53" w14:textId="77777777" w:rsidR="00331FF5" w:rsidRPr="00DD78FE" w:rsidRDefault="00331FF5" w:rsidP="00331FF5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DD78FE">
        <w:rPr>
          <w:rFonts w:ascii="Times New Roman" w:hAnsi="Times New Roman" w:cs="Times New Roman"/>
          <w:b/>
          <w:bCs/>
        </w:rPr>
        <w:t xml:space="preserve">Supplementary data </w:t>
      </w:r>
      <w:r w:rsidRPr="00DD78FE">
        <w:rPr>
          <w:rFonts w:ascii="Times New Roman" w:hAnsi="Times New Roman" w:cs="Times New Roman"/>
          <w:b/>
        </w:rPr>
        <w:t>for the manuscript:</w:t>
      </w:r>
    </w:p>
    <w:p w14:paraId="04E73879" w14:textId="77777777" w:rsidR="00331FF5" w:rsidRPr="00331FF5" w:rsidRDefault="00331FF5" w:rsidP="00331FF5">
      <w:pPr>
        <w:spacing w:line="360" w:lineRule="auto"/>
        <w:jc w:val="both"/>
        <w:rPr>
          <w:rFonts w:ascii="Times New Roman" w:hAnsi="Times New Roman" w:cs="Times New Roman"/>
          <w:b/>
          <w:sz w:val="22"/>
        </w:rPr>
      </w:pPr>
    </w:p>
    <w:p w14:paraId="41622215" w14:textId="77777777" w:rsidR="007C498C" w:rsidRPr="00C80916" w:rsidRDefault="007C498C" w:rsidP="007C498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80916">
        <w:rPr>
          <w:rFonts w:ascii="Times New Roman" w:hAnsi="Times New Roman" w:cs="Times New Roman"/>
          <w:b/>
          <w:sz w:val="22"/>
          <w:szCs w:val="22"/>
        </w:rPr>
        <w:t xml:space="preserve">Mutation Study of Malaysian Patients with Ornithine Transcarbamylase Deficiency: Clinical, Molecular and Bioinformatics Analyses of Two Novel Missense Mutations of the </w:t>
      </w:r>
      <w:r w:rsidRPr="00C80916">
        <w:rPr>
          <w:rFonts w:ascii="Times New Roman" w:hAnsi="Times New Roman" w:cs="Times New Roman"/>
          <w:b/>
          <w:i/>
          <w:sz w:val="22"/>
          <w:szCs w:val="22"/>
        </w:rPr>
        <w:t>OTC</w:t>
      </w:r>
      <w:r w:rsidRPr="00C80916">
        <w:rPr>
          <w:rFonts w:ascii="Times New Roman" w:hAnsi="Times New Roman" w:cs="Times New Roman"/>
          <w:b/>
          <w:sz w:val="22"/>
          <w:szCs w:val="22"/>
        </w:rPr>
        <w:t xml:space="preserve"> Gene using </w:t>
      </w:r>
      <w:r w:rsidRPr="00C80916">
        <w:rPr>
          <w:rFonts w:ascii="Times New Roman" w:hAnsi="Times New Roman" w:cs="Times New Roman"/>
          <w:b/>
          <w:i/>
          <w:sz w:val="22"/>
          <w:szCs w:val="22"/>
        </w:rPr>
        <w:t>In Silico</w:t>
      </w:r>
      <w:r w:rsidRPr="00C80916">
        <w:rPr>
          <w:rFonts w:ascii="Times New Roman" w:hAnsi="Times New Roman" w:cs="Times New Roman"/>
          <w:b/>
          <w:sz w:val="22"/>
          <w:szCs w:val="22"/>
        </w:rPr>
        <w:t xml:space="preserve"> Servers and Molecu</w:t>
      </w:r>
      <w:bookmarkStart w:id="0" w:name="_GoBack"/>
      <w:bookmarkEnd w:id="0"/>
      <w:r w:rsidRPr="00C80916">
        <w:rPr>
          <w:rFonts w:ascii="Times New Roman" w:hAnsi="Times New Roman" w:cs="Times New Roman"/>
          <w:b/>
          <w:sz w:val="22"/>
          <w:szCs w:val="22"/>
        </w:rPr>
        <w:t>lar Docking Method</w:t>
      </w:r>
    </w:p>
    <w:p w14:paraId="60169E61" w14:textId="77777777" w:rsidR="00331FF5" w:rsidRPr="00331FF5" w:rsidRDefault="00331FF5" w:rsidP="00331FF5">
      <w:pPr>
        <w:spacing w:line="360" w:lineRule="auto"/>
        <w:jc w:val="both"/>
        <w:rPr>
          <w:rFonts w:ascii="Times New Roman" w:hAnsi="Times New Roman" w:cs="Times New Roman"/>
          <w:bCs/>
          <w:sz w:val="22"/>
        </w:rPr>
      </w:pPr>
    </w:p>
    <w:p w14:paraId="5EC6E9AB" w14:textId="77777777" w:rsidR="00331FF5" w:rsidRPr="00331FF5" w:rsidRDefault="00331FF5" w:rsidP="00331FF5">
      <w:pPr>
        <w:spacing w:line="360" w:lineRule="auto"/>
        <w:jc w:val="both"/>
        <w:rPr>
          <w:rFonts w:ascii="Times New Roman" w:hAnsi="Times New Roman" w:cs="Times New Roman"/>
          <w:b/>
          <w:sz w:val="22"/>
        </w:rPr>
      </w:pPr>
      <w:r w:rsidRPr="00331FF5">
        <w:rPr>
          <w:rFonts w:ascii="Times New Roman" w:hAnsi="Times New Roman" w:cs="Times New Roman"/>
          <w:b/>
          <w:bCs/>
          <w:sz w:val="22"/>
        </w:rPr>
        <w:t>Ernie Zuraida Ali</w:t>
      </w:r>
      <w:r w:rsidRPr="00331FF5">
        <w:rPr>
          <w:rFonts w:ascii="Times New Roman" w:hAnsi="Times New Roman" w:cs="Times New Roman"/>
          <w:b/>
          <w:bCs/>
          <w:sz w:val="22"/>
          <w:vertAlign w:val="superscript"/>
        </w:rPr>
        <w:t>1,2,</w:t>
      </w:r>
      <w:r w:rsidRPr="00331FF5">
        <w:rPr>
          <w:rFonts w:ascii="Times New Roman" w:hAnsi="Times New Roman" w:cs="Times New Roman"/>
          <w:b/>
          <w:bCs/>
          <w:sz w:val="22"/>
        </w:rPr>
        <w:t>*</w:t>
      </w:r>
      <w:r w:rsidRPr="00331FF5">
        <w:rPr>
          <w:rFonts w:ascii="Times New Roman" w:hAnsi="Times New Roman" w:cs="Times New Roman"/>
          <w:b/>
          <w:sz w:val="22"/>
        </w:rPr>
        <w:t>, Yuslina Zakaria</w:t>
      </w:r>
      <w:r w:rsidRPr="00331FF5">
        <w:rPr>
          <w:rFonts w:ascii="Times New Roman" w:hAnsi="Times New Roman" w:cs="Times New Roman"/>
          <w:b/>
          <w:sz w:val="22"/>
          <w:vertAlign w:val="superscript"/>
        </w:rPr>
        <w:t>1</w:t>
      </w:r>
      <w:r w:rsidRPr="00331FF5">
        <w:rPr>
          <w:rFonts w:ascii="Times New Roman" w:hAnsi="Times New Roman" w:cs="Times New Roman"/>
          <w:b/>
          <w:sz w:val="22"/>
        </w:rPr>
        <w:t>, Mohd Amran Mohd Radzi</w:t>
      </w:r>
      <w:r w:rsidRPr="00331FF5">
        <w:rPr>
          <w:rFonts w:ascii="Times New Roman" w:hAnsi="Times New Roman" w:cs="Times New Roman"/>
          <w:b/>
          <w:sz w:val="22"/>
          <w:vertAlign w:val="superscript"/>
        </w:rPr>
        <w:t>3</w:t>
      </w:r>
      <w:r w:rsidRPr="00331FF5">
        <w:rPr>
          <w:rFonts w:ascii="Times New Roman" w:hAnsi="Times New Roman" w:cs="Times New Roman"/>
          <w:b/>
          <w:i/>
          <w:sz w:val="22"/>
        </w:rPr>
        <w:t xml:space="preserve">, </w:t>
      </w:r>
      <w:proofErr w:type="gramStart"/>
      <w:r w:rsidRPr="00331FF5">
        <w:rPr>
          <w:rFonts w:ascii="Times New Roman" w:hAnsi="Times New Roman" w:cs="Times New Roman"/>
          <w:b/>
          <w:bCs/>
          <w:sz w:val="22"/>
        </w:rPr>
        <w:t>Ngu</w:t>
      </w:r>
      <w:proofErr w:type="gramEnd"/>
      <w:r w:rsidRPr="00331FF5">
        <w:rPr>
          <w:rFonts w:ascii="Times New Roman" w:hAnsi="Times New Roman" w:cs="Times New Roman"/>
          <w:b/>
          <w:bCs/>
          <w:sz w:val="22"/>
        </w:rPr>
        <w:t xml:space="preserve"> Lock Hock</w:t>
      </w:r>
      <w:r w:rsidRPr="00331FF5">
        <w:rPr>
          <w:rFonts w:ascii="Times New Roman" w:hAnsi="Times New Roman" w:cs="Times New Roman"/>
          <w:b/>
          <w:sz w:val="22"/>
          <w:vertAlign w:val="superscript"/>
        </w:rPr>
        <w:t>4</w:t>
      </w:r>
      <w:r w:rsidRPr="00331FF5">
        <w:rPr>
          <w:rFonts w:ascii="Times New Roman" w:hAnsi="Times New Roman" w:cs="Times New Roman"/>
          <w:b/>
          <w:sz w:val="22"/>
        </w:rPr>
        <w:t xml:space="preserve"> and Siti Azma Jusoh</w:t>
      </w:r>
      <w:r w:rsidRPr="00331FF5">
        <w:rPr>
          <w:rFonts w:ascii="Times New Roman" w:hAnsi="Times New Roman" w:cs="Times New Roman"/>
          <w:b/>
          <w:sz w:val="22"/>
          <w:vertAlign w:val="superscript"/>
        </w:rPr>
        <w:t>1,</w:t>
      </w:r>
      <w:r w:rsidRPr="00331FF5">
        <w:rPr>
          <w:rFonts w:ascii="Times New Roman" w:hAnsi="Times New Roman" w:cs="Times New Roman"/>
          <w:b/>
          <w:sz w:val="22"/>
        </w:rPr>
        <w:t>*</w:t>
      </w:r>
    </w:p>
    <w:p w14:paraId="1AA4F5AC" w14:textId="77777777" w:rsidR="007C498C" w:rsidRPr="00C80916" w:rsidRDefault="007C498C" w:rsidP="007C498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8091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80916">
        <w:rPr>
          <w:rFonts w:ascii="Times New Roman" w:hAnsi="Times New Roman" w:cs="Times New Roman"/>
          <w:sz w:val="22"/>
          <w:szCs w:val="22"/>
        </w:rPr>
        <w:t>Molecular Diagnostics and Protein Unit, Specialized Diagnostics Centre, Institute for Medical Research (IMR), Jalan Pahang, 50588 Kuala Lumpur, Malaysia.</w:t>
      </w:r>
    </w:p>
    <w:p w14:paraId="45717BDC" w14:textId="77777777" w:rsidR="007C498C" w:rsidRPr="00C80916" w:rsidRDefault="007C498C" w:rsidP="007C498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80916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C80916">
        <w:rPr>
          <w:rFonts w:ascii="Times New Roman" w:hAnsi="Times New Roman" w:cs="Times New Roman"/>
          <w:sz w:val="22"/>
          <w:szCs w:val="22"/>
        </w:rPr>
        <w:t>Faculty of Pharmacy, Universiti Teknologi MARA (UiTM), Puncak Alam Campus, 42300 Bandar Puncak Alam, Selangor, Malaysia.</w:t>
      </w:r>
    </w:p>
    <w:p w14:paraId="2DA97F7D" w14:textId="77777777" w:rsidR="007C498C" w:rsidRPr="00C80916" w:rsidRDefault="007C498C" w:rsidP="007C498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80916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C80916">
        <w:rPr>
          <w:rFonts w:ascii="Times New Roman" w:hAnsi="Times New Roman" w:cs="Times New Roman"/>
          <w:sz w:val="22"/>
          <w:szCs w:val="22"/>
        </w:rPr>
        <w:t>Department of Electrical and Electronic Engineering, Universiti Putra Malaysia, 43400 UPM Serdang, Selangor, Malaysia.</w:t>
      </w:r>
    </w:p>
    <w:p w14:paraId="5A8CACB5" w14:textId="77777777" w:rsidR="007C498C" w:rsidRPr="00C80916" w:rsidRDefault="007C498C" w:rsidP="007C498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80916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C80916">
        <w:rPr>
          <w:rFonts w:ascii="Times New Roman" w:hAnsi="Times New Roman" w:cs="Times New Roman"/>
          <w:sz w:val="22"/>
          <w:szCs w:val="22"/>
        </w:rPr>
        <w:t>Genetics Department, Kuala Lumpur Hospital, Jalan Pahang, 50586 Kuala Lumpur, Malaysia.</w:t>
      </w:r>
    </w:p>
    <w:p w14:paraId="5C6A7CD2" w14:textId="77777777" w:rsidR="00331FF5" w:rsidRPr="00331FF5" w:rsidRDefault="00331FF5" w:rsidP="00331FF5">
      <w:pPr>
        <w:spacing w:line="360" w:lineRule="auto"/>
        <w:jc w:val="both"/>
        <w:rPr>
          <w:rFonts w:ascii="Times New Roman" w:hAnsi="Times New Roman" w:cs="Times New Roman"/>
          <w:color w:val="FF0000"/>
          <w:sz w:val="22"/>
        </w:rPr>
      </w:pPr>
    </w:p>
    <w:p w14:paraId="57DC6351" w14:textId="77777777" w:rsidR="004A6348" w:rsidRPr="00C80916" w:rsidRDefault="004A6348" w:rsidP="004A6348">
      <w:pPr>
        <w:spacing w:line="360" w:lineRule="auto"/>
        <w:jc w:val="both"/>
        <w:rPr>
          <w:rStyle w:val="Hyperlink"/>
          <w:rFonts w:ascii="Times New Roman" w:hAnsi="Times New Roman" w:cs="Times New Roman"/>
          <w:sz w:val="22"/>
          <w:szCs w:val="22"/>
        </w:rPr>
      </w:pPr>
      <w:r w:rsidRPr="00C80916">
        <w:rPr>
          <w:rFonts w:ascii="Times New Roman" w:hAnsi="Times New Roman" w:cs="Times New Roman"/>
          <w:color w:val="000000"/>
          <w:sz w:val="22"/>
          <w:szCs w:val="22"/>
        </w:rPr>
        <w:t xml:space="preserve">Correspondence should be addressed to Ernie Zuraida Ali; </w:t>
      </w:r>
      <w:hyperlink r:id="rId9" w:history="1">
        <w:r w:rsidRPr="00C80916">
          <w:rPr>
            <w:rStyle w:val="Hyperlink"/>
            <w:rFonts w:ascii="Times New Roman" w:hAnsi="Times New Roman" w:cs="Times New Roman"/>
            <w:sz w:val="22"/>
            <w:szCs w:val="22"/>
          </w:rPr>
          <w:t>erniez1980@gmail.com.my</w:t>
        </w:r>
      </w:hyperlink>
      <w:r w:rsidRPr="00C80916">
        <w:rPr>
          <w:rStyle w:val="Hyperlink"/>
          <w:rFonts w:ascii="Times New Roman" w:hAnsi="Times New Roman" w:cs="Times New Roman"/>
          <w:sz w:val="22"/>
          <w:szCs w:val="22"/>
        </w:rPr>
        <w:t xml:space="preserve"> </w:t>
      </w:r>
      <w:r w:rsidRPr="00C80916">
        <w:rPr>
          <w:rFonts w:ascii="Times New Roman" w:hAnsi="Times New Roman" w:cs="Times New Roman"/>
          <w:bCs/>
          <w:sz w:val="22"/>
          <w:szCs w:val="22"/>
        </w:rPr>
        <w:t xml:space="preserve">and </w:t>
      </w:r>
      <w:r w:rsidRPr="00C80916">
        <w:rPr>
          <w:rFonts w:ascii="Times New Roman" w:hAnsi="Times New Roman" w:cs="Times New Roman"/>
          <w:color w:val="000000"/>
          <w:sz w:val="22"/>
          <w:szCs w:val="22"/>
        </w:rPr>
        <w:t xml:space="preserve">Siti Azma Jusoh; </w:t>
      </w:r>
      <w:hyperlink r:id="rId10" w:history="1">
        <w:r w:rsidRPr="00C80916">
          <w:rPr>
            <w:rStyle w:val="Hyperlink"/>
            <w:rFonts w:ascii="Times New Roman" w:hAnsi="Times New Roman" w:cs="Times New Roman"/>
            <w:sz w:val="22"/>
            <w:szCs w:val="22"/>
          </w:rPr>
          <w:t>sitiazma@puncakalam.uitm.edu.my</w:t>
        </w:r>
      </w:hyperlink>
    </w:p>
    <w:p w14:paraId="12679775" w14:textId="77777777" w:rsidR="007B0A5F" w:rsidRPr="00E209BA" w:rsidRDefault="007B0A5F" w:rsidP="00633511">
      <w:pPr>
        <w:spacing w:line="360" w:lineRule="auto"/>
        <w:jc w:val="both"/>
        <w:rPr>
          <w:rStyle w:val="Hyperlink"/>
          <w:rFonts w:ascii="Times New Roman" w:hAnsi="Times New Roman" w:cs="Times New Roman"/>
          <w:sz w:val="22"/>
          <w:szCs w:val="22"/>
        </w:rPr>
      </w:pPr>
    </w:p>
    <w:p w14:paraId="08B78549" w14:textId="77777777" w:rsidR="007B0A5F" w:rsidRPr="00E209BA" w:rsidRDefault="007B0A5F" w:rsidP="00633511">
      <w:pPr>
        <w:spacing w:line="360" w:lineRule="auto"/>
        <w:jc w:val="both"/>
        <w:rPr>
          <w:rStyle w:val="Hyperlink"/>
          <w:rFonts w:ascii="Times New Roman" w:hAnsi="Times New Roman" w:cs="Times New Roman"/>
          <w:sz w:val="22"/>
          <w:szCs w:val="22"/>
        </w:rPr>
        <w:sectPr w:rsidR="007B0A5F" w:rsidRPr="00E209BA" w:rsidSect="0048158A">
          <w:footerReference w:type="even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391798" w14:textId="08718FEE" w:rsidR="006320FC" w:rsidRPr="00E209BA" w:rsidRDefault="00C87DD8" w:rsidP="006320F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TABLE </w:t>
      </w:r>
      <w:r w:rsidR="00612385">
        <w:rPr>
          <w:rFonts w:ascii="Times New Roman" w:hAnsi="Times New Roman" w:cs="Times New Roman"/>
          <w:sz w:val="22"/>
        </w:rPr>
        <w:t>S</w:t>
      </w:r>
      <w:r w:rsidR="00DF1005" w:rsidRPr="00DF1005">
        <w:rPr>
          <w:rFonts w:ascii="Times New Roman" w:hAnsi="Times New Roman" w:cs="Times New Roman"/>
          <w:sz w:val="22"/>
        </w:rPr>
        <w:t>1</w:t>
      </w:r>
      <w:r w:rsidR="006320FC" w:rsidRPr="00DF1005">
        <w:rPr>
          <w:rFonts w:ascii="Times New Roman" w:hAnsi="Times New Roman" w:cs="Times New Roman"/>
          <w:b/>
          <w:i/>
          <w:sz w:val="22"/>
          <w:szCs w:val="22"/>
        </w:rPr>
        <w:t>:</w:t>
      </w:r>
      <w:r w:rsidR="006320FC" w:rsidRPr="00DF1005">
        <w:rPr>
          <w:rFonts w:ascii="Times New Roman" w:hAnsi="Times New Roman" w:cs="Times New Roman"/>
          <w:i/>
          <w:sz w:val="22"/>
          <w:szCs w:val="22"/>
        </w:rPr>
        <w:t xml:space="preserve"> In silico</w:t>
      </w:r>
      <w:r w:rsidR="006320FC" w:rsidRPr="00DF1005">
        <w:rPr>
          <w:rFonts w:ascii="Times New Roman" w:hAnsi="Times New Roman" w:cs="Times New Roman"/>
          <w:sz w:val="22"/>
          <w:szCs w:val="22"/>
        </w:rPr>
        <w:t xml:space="preserve"> </w:t>
      </w:r>
      <w:r w:rsidR="007A57F2" w:rsidRPr="00DF1005">
        <w:rPr>
          <w:rFonts w:ascii="Times New Roman" w:hAnsi="Times New Roman" w:cs="Times New Roman"/>
          <w:sz w:val="22"/>
          <w:szCs w:val="22"/>
        </w:rPr>
        <w:t>p</w:t>
      </w:r>
      <w:r w:rsidR="006320FC" w:rsidRPr="00DF1005">
        <w:rPr>
          <w:rFonts w:ascii="Times New Roman" w:hAnsi="Times New Roman" w:cs="Times New Roman"/>
          <w:sz w:val="22"/>
          <w:szCs w:val="22"/>
        </w:rPr>
        <w:t xml:space="preserve">rediction of </w:t>
      </w:r>
      <w:r w:rsidR="007A57F2" w:rsidRPr="00DF1005">
        <w:rPr>
          <w:rFonts w:ascii="Times New Roman" w:hAnsi="Times New Roman" w:cs="Times New Roman"/>
          <w:sz w:val="22"/>
          <w:szCs w:val="22"/>
        </w:rPr>
        <w:t>n</w:t>
      </w:r>
      <w:r w:rsidR="006320FC" w:rsidRPr="00DF1005">
        <w:rPr>
          <w:rFonts w:ascii="Times New Roman" w:hAnsi="Times New Roman" w:cs="Times New Roman"/>
          <w:sz w:val="22"/>
          <w:szCs w:val="22"/>
        </w:rPr>
        <w:t>ovel and known mutations located at ligand binding pocket in the</w:t>
      </w:r>
      <w:r w:rsidR="006320FC" w:rsidRPr="00E209BA">
        <w:rPr>
          <w:rFonts w:ascii="Times New Roman" w:hAnsi="Times New Roman" w:cs="Times New Roman"/>
          <w:sz w:val="22"/>
          <w:szCs w:val="22"/>
        </w:rPr>
        <w:t xml:space="preserve"> OTCase structure.</w:t>
      </w:r>
    </w:p>
    <w:p w14:paraId="5FBA23B8" w14:textId="6E8A8830" w:rsidR="006320FC" w:rsidRPr="00E209BA" w:rsidRDefault="006320FC" w:rsidP="008E2A9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0953" w:type="dxa"/>
        <w:jc w:val="center"/>
        <w:tblInd w:w="-969" w:type="dxa"/>
        <w:tblLayout w:type="fixed"/>
        <w:tblLook w:val="04A0" w:firstRow="1" w:lastRow="0" w:firstColumn="1" w:lastColumn="0" w:noHBand="0" w:noVBand="1"/>
      </w:tblPr>
      <w:tblGrid>
        <w:gridCol w:w="426"/>
        <w:gridCol w:w="870"/>
        <w:gridCol w:w="707"/>
        <w:gridCol w:w="658"/>
        <w:gridCol w:w="888"/>
        <w:gridCol w:w="515"/>
        <w:gridCol w:w="968"/>
        <w:gridCol w:w="743"/>
        <w:gridCol w:w="747"/>
        <w:gridCol w:w="611"/>
        <w:gridCol w:w="709"/>
        <w:gridCol w:w="1729"/>
        <w:gridCol w:w="993"/>
        <w:gridCol w:w="389"/>
      </w:tblGrid>
      <w:tr w:rsidR="006320FC" w:rsidRPr="00DF1005" w14:paraId="7EBFDD0B" w14:textId="77777777" w:rsidTr="00752EC1">
        <w:trPr>
          <w:trHeight w:val="57"/>
          <w:tblHeader/>
          <w:jc w:val="center"/>
        </w:trPr>
        <w:tc>
          <w:tcPr>
            <w:tcW w:w="426" w:type="dxa"/>
            <w:vMerge w:val="restart"/>
            <w:vAlign w:val="center"/>
          </w:tcPr>
          <w:p w14:paraId="33999120" w14:textId="77777777" w:rsidR="006320FC" w:rsidRPr="00DF1005" w:rsidRDefault="006320FC" w:rsidP="00752EC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870" w:type="dxa"/>
            <w:vMerge w:val="restart"/>
            <w:vAlign w:val="center"/>
          </w:tcPr>
          <w:p w14:paraId="25615277" w14:textId="77777777" w:rsidR="006320FC" w:rsidRPr="00DF1005" w:rsidRDefault="006320FC" w:rsidP="00752EC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Dataset SNP from</w:t>
            </w:r>
          </w:p>
        </w:tc>
        <w:tc>
          <w:tcPr>
            <w:tcW w:w="707" w:type="dxa"/>
            <w:vMerge w:val="restart"/>
            <w:textDirection w:val="btLr"/>
            <w:vAlign w:val="center"/>
          </w:tcPr>
          <w:p w14:paraId="21A570E8" w14:textId="77777777" w:rsidR="006320FC" w:rsidRPr="00DF1005" w:rsidRDefault="006320FC" w:rsidP="00752EC1">
            <w:pPr>
              <w:spacing w:before="120" w:after="12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1546" w:type="dxa"/>
            <w:gridSpan w:val="2"/>
            <w:vAlign w:val="center"/>
          </w:tcPr>
          <w:p w14:paraId="62E9274E" w14:textId="77777777" w:rsidR="006320FC" w:rsidRPr="00DF1005" w:rsidRDefault="006320FC" w:rsidP="00752EC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PolyPhen 2.0</w:t>
            </w:r>
          </w:p>
        </w:tc>
        <w:tc>
          <w:tcPr>
            <w:tcW w:w="1483" w:type="dxa"/>
            <w:gridSpan w:val="2"/>
            <w:vAlign w:val="center"/>
          </w:tcPr>
          <w:p w14:paraId="2595CFED" w14:textId="77777777" w:rsidR="006320FC" w:rsidRPr="00DF1005" w:rsidRDefault="006320FC" w:rsidP="00752EC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SiFT</w:t>
            </w:r>
          </w:p>
        </w:tc>
        <w:tc>
          <w:tcPr>
            <w:tcW w:w="743" w:type="dxa"/>
            <w:vMerge w:val="restart"/>
            <w:textDirection w:val="btLr"/>
            <w:vAlign w:val="center"/>
          </w:tcPr>
          <w:p w14:paraId="7F5682D9" w14:textId="77777777" w:rsidR="006320FC" w:rsidRPr="00DF1005" w:rsidRDefault="006320FC" w:rsidP="00752EC1">
            <w:pPr>
              <w:spacing w:before="120" w:after="12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PhD-SNP</w:t>
            </w:r>
          </w:p>
        </w:tc>
        <w:tc>
          <w:tcPr>
            <w:tcW w:w="747" w:type="dxa"/>
            <w:vMerge w:val="restart"/>
            <w:textDirection w:val="btLr"/>
            <w:vAlign w:val="center"/>
          </w:tcPr>
          <w:p w14:paraId="34E6B12C" w14:textId="77777777" w:rsidR="006320FC" w:rsidRPr="00DF1005" w:rsidRDefault="006320FC" w:rsidP="00752EC1">
            <w:pPr>
              <w:spacing w:before="120" w:after="12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SNP&amp;GO</w:t>
            </w:r>
          </w:p>
        </w:tc>
        <w:tc>
          <w:tcPr>
            <w:tcW w:w="4042" w:type="dxa"/>
            <w:gridSpan w:val="4"/>
            <w:vAlign w:val="center"/>
          </w:tcPr>
          <w:p w14:paraId="1127C605" w14:textId="77777777" w:rsidR="006320FC" w:rsidRPr="00DF1005" w:rsidRDefault="006320FC" w:rsidP="00752EC1">
            <w:pPr>
              <w:spacing w:before="120" w:after="12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utPred</w:t>
            </w:r>
          </w:p>
        </w:tc>
        <w:tc>
          <w:tcPr>
            <w:tcW w:w="389" w:type="dxa"/>
            <w:vMerge w:val="restart"/>
            <w:textDirection w:val="btLr"/>
            <w:vAlign w:val="center"/>
          </w:tcPr>
          <w:p w14:paraId="3DE469E9" w14:textId="77777777" w:rsidR="006320FC" w:rsidRPr="00DF1005" w:rsidRDefault="006320FC" w:rsidP="00752EC1">
            <w:pPr>
              <w:spacing w:before="120" w:after="12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No of server</w:t>
            </w:r>
          </w:p>
        </w:tc>
      </w:tr>
      <w:tr w:rsidR="006320FC" w:rsidRPr="00DF1005" w14:paraId="73D0F988" w14:textId="77777777" w:rsidTr="00752EC1">
        <w:trPr>
          <w:cantSplit/>
          <w:trHeight w:val="1067"/>
          <w:tblHeader/>
          <w:jc w:val="center"/>
        </w:trPr>
        <w:tc>
          <w:tcPr>
            <w:tcW w:w="426" w:type="dxa"/>
            <w:vMerge/>
            <w:vAlign w:val="center"/>
          </w:tcPr>
          <w:p w14:paraId="218FE130" w14:textId="77777777" w:rsidR="006320FC" w:rsidRPr="00DF1005" w:rsidRDefault="006320FC" w:rsidP="00752E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vMerge/>
            <w:vAlign w:val="center"/>
          </w:tcPr>
          <w:p w14:paraId="27BEC163" w14:textId="77777777" w:rsidR="006320FC" w:rsidRPr="00DF1005" w:rsidRDefault="006320FC" w:rsidP="00752E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7" w:type="dxa"/>
            <w:vMerge/>
            <w:vAlign w:val="center"/>
          </w:tcPr>
          <w:p w14:paraId="5C0DA95D" w14:textId="77777777" w:rsidR="006320FC" w:rsidRPr="00DF1005" w:rsidRDefault="006320FC" w:rsidP="00752E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8" w:type="dxa"/>
            <w:textDirection w:val="btLr"/>
            <w:vAlign w:val="center"/>
          </w:tcPr>
          <w:p w14:paraId="132729AF" w14:textId="77777777" w:rsidR="006320FC" w:rsidRPr="00DF1005" w:rsidRDefault="006320FC" w:rsidP="00752EC1">
            <w:pPr>
              <w:spacing w:before="120" w:after="12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PSIC</w:t>
            </w:r>
          </w:p>
        </w:tc>
        <w:tc>
          <w:tcPr>
            <w:tcW w:w="888" w:type="dxa"/>
            <w:textDirection w:val="btLr"/>
            <w:vAlign w:val="center"/>
          </w:tcPr>
          <w:p w14:paraId="6076CA55" w14:textId="77777777" w:rsidR="006320FC" w:rsidRPr="00DF1005" w:rsidRDefault="006320FC" w:rsidP="00752EC1">
            <w:pPr>
              <w:spacing w:before="120" w:after="12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Prediction</w:t>
            </w:r>
          </w:p>
        </w:tc>
        <w:tc>
          <w:tcPr>
            <w:tcW w:w="515" w:type="dxa"/>
            <w:textDirection w:val="btLr"/>
            <w:vAlign w:val="center"/>
          </w:tcPr>
          <w:p w14:paraId="483CFBB7" w14:textId="77777777" w:rsidR="006320FC" w:rsidRPr="00DF1005" w:rsidRDefault="006320FC" w:rsidP="00752EC1">
            <w:pPr>
              <w:spacing w:before="120" w:after="12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968" w:type="dxa"/>
            <w:vAlign w:val="center"/>
          </w:tcPr>
          <w:p w14:paraId="66917757" w14:textId="77777777" w:rsidR="006320FC" w:rsidRPr="00DF1005" w:rsidRDefault="006320FC" w:rsidP="00752EC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Prediction</w:t>
            </w:r>
          </w:p>
        </w:tc>
        <w:tc>
          <w:tcPr>
            <w:tcW w:w="743" w:type="dxa"/>
            <w:vMerge/>
          </w:tcPr>
          <w:p w14:paraId="759C38F7" w14:textId="77777777" w:rsidR="006320FC" w:rsidRPr="00DF1005" w:rsidRDefault="006320FC" w:rsidP="00752E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vMerge/>
          </w:tcPr>
          <w:p w14:paraId="05425F4F" w14:textId="77777777" w:rsidR="006320FC" w:rsidRPr="00DF1005" w:rsidRDefault="006320FC" w:rsidP="00752E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1" w:type="dxa"/>
            <w:textDirection w:val="btLr"/>
            <w:vAlign w:val="center"/>
          </w:tcPr>
          <w:p w14:paraId="5E4F0BAD" w14:textId="77777777" w:rsidR="006320FC" w:rsidRPr="00DF1005" w:rsidRDefault="006320FC" w:rsidP="00752EC1">
            <w:pPr>
              <w:spacing w:before="120" w:after="12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G score</w:t>
            </w:r>
          </w:p>
        </w:tc>
        <w:tc>
          <w:tcPr>
            <w:tcW w:w="709" w:type="dxa"/>
            <w:textDirection w:val="btLr"/>
            <w:vAlign w:val="center"/>
          </w:tcPr>
          <w:p w14:paraId="197FCB9C" w14:textId="77777777" w:rsidR="006320FC" w:rsidRPr="00DF1005" w:rsidRDefault="006320FC" w:rsidP="00752EC1">
            <w:pPr>
              <w:spacing w:before="120" w:after="12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P score</w:t>
            </w:r>
          </w:p>
        </w:tc>
        <w:tc>
          <w:tcPr>
            <w:tcW w:w="1729" w:type="dxa"/>
            <w:vAlign w:val="center"/>
          </w:tcPr>
          <w:p w14:paraId="56B2D864" w14:textId="77777777" w:rsidR="006320FC" w:rsidRPr="00DF1005" w:rsidRDefault="006320FC" w:rsidP="00752EC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olecular Variation</w:t>
            </w:r>
          </w:p>
        </w:tc>
        <w:tc>
          <w:tcPr>
            <w:tcW w:w="993" w:type="dxa"/>
            <w:textDirection w:val="btLr"/>
            <w:vAlign w:val="center"/>
          </w:tcPr>
          <w:p w14:paraId="2624616D" w14:textId="77777777" w:rsidR="006320FC" w:rsidRPr="00DF1005" w:rsidRDefault="006320FC" w:rsidP="00752EC1">
            <w:pPr>
              <w:spacing w:before="120" w:after="120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Prediction reliability</w:t>
            </w:r>
          </w:p>
        </w:tc>
        <w:tc>
          <w:tcPr>
            <w:tcW w:w="389" w:type="dxa"/>
            <w:vMerge/>
          </w:tcPr>
          <w:p w14:paraId="5CBA580E" w14:textId="77777777" w:rsidR="006320FC" w:rsidRPr="00DF1005" w:rsidRDefault="006320FC" w:rsidP="00752E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320FC" w:rsidRPr="00DF1005" w14:paraId="6833A614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3301DE8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70" w:type="dxa"/>
            <w:vAlign w:val="center"/>
          </w:tcPr>
          <w:p w14:paraId="69C3A2B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1145F1A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92G</w:t>
            </w:r>
          </w:p>
        </w:tc>
        <w:tc>
          <w:tcPr>
            <w:tcW w:w="658" w:type="dxa"/>
            <w:vAlign w:val="center"/>
          </w:tcPr>
          <w:p w14:paraId="4353EC08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48</w:t>
            </w:r>
          </w:p>
        </w:tc>
        <w:tc>
          <w:tcPr>
            <w:tcW w:w="888" w:type="dxa"/>
            <w:vAlign w:val="center"/>
          </w:tcPr>
          <w:p w14:paraId="0592C56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ossibly Damaging</w:t>
            </w:r>
          </w:p>
        </w:tc>
        <w:tc>
          <w:tcPr>
            <w:tcW w:w="515" w:type="dxa"/>
            <w:vAlign w:val="center"/>
          </w:tcPr>
          <w:p w14:paraId="6AAABEE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336990C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73E3463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7109300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08844F3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92</w:t>
            </w:r>
          </w:p>
        </w:tc>
        <w:tc>
          <w:tcPr>
            <w:tcW w:w="709" w:type="dxa"/>
            <w:vAlign w:val="center"/>
          </w:tcPr>
          <w:p w14:paraId="56DECBC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393</w:t>
            </w:r>
          </w:p>
        </w:tc>
        <w:tc>
          <w:tcPr>
            <w:tcW w:w="1729" w:type="dxa"/>
            <w:vAlign w:val="center"/>
          </w:tcPr>
          <w:p w14:paraId="3C3BE430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ain of ubiquitination at K88, Loss of catalytic residue at R92 </w:t>
            </w:r>
          </w:p>
        </w:tc>
        <w:tc>
          <w:tcPr>
            <w:tcW w:w="993" w:type="dxa"/>
            <w:vAlign w:val="center"/>
          </w:tcPr>
          <w:p w14:paraId="60ADD1F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Confident Hypotheses</w:t>
            </w:r>
          </w:p>
        </w:tc>
        <w:tc>
          <w:tcPr>
            <w:tcW w:w="389" w:type="dxa"/>
            <w:vAlign w:val="center"/>
          </w:tcPr>
          <w:p w14:paraId="075BCF7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6320FC" w:rsidRPr="00DF1005" w14:paraId="2AF35D8E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20774BE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70" w:type="dxa"/>
            <w:vAlign w:val="center"/>
          </w:tcPr>
          <w:p w14:paraId="1BA768F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0073486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92Q</w:t>
            </w:r>
          </w:p>
        </w:tc>
        <w:tc>
          <w:tcPr>
            <w:tcW w:w="658" w:type="dxa"/>
            <w:vAlign w:val="center"/>
          </w:tcPr>
          <w:p w14:paraId="61ACEAA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6</w:t>
            </w:r>
          </w:p>
        </w:tc>
        <w:tc>
          <w:tcPr>
            <w:tcW w:w="888" w:type="dxa"/>
            <w:vAlign w:val="center"/>
          </w:tcPr>
          <w:p w14:paraId="41B42AE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37DF5B8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0EC721F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086DAA2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7224D22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099F59B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94</w:t>
            </w:r>
          </w:p>
        </w:tc>
        <w:tc>
          <w:tcPr>
            <w:tcW w:w="709" w:type="dxa"/>
            <w:vAlign w:val="center"/>
          </w:tcPr>
          <w:p w14:paraId="4142A8C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337</w:t>
            </w:r>
          </w:p>
        </w:tc>
        <w:tc>
          <w:tcPr>
            <w:tcW w:w="1729" w:type="dxa"/>
            <w:vAlign w:val="center"/>
          </w:tcPr>
          <w:p w14:paraId="35511968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ain of ubiquitination at K88</w:t>
            </w:r>
          </w:p>
        </w:tc>
        <w:tc>
          <w:tcPr>
            <w:tcW w:w="993" w:type="dxa"/>
            <w:vAlign w:val="center"/>
          </w:tcPr>
          <w:p w14:paraId="0348791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Confident Hypotheses</w:t>
            </w:r>
          </w:p>
        </w:tc>
        <w:tc>
          <w:tcPr>
            <w:tcW w:w="389" w:type="dxa"/>
            <w:vAlign w:val="center"/>
          </w:tcPr>
          <w:p w14:paraId="0E59ED5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6320FC" w:rsidRPr="00DF1005" w14:paraId="1AFA07AB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5558E27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870" w:type="dxa"/>
            <w:vAlign w:val="center"/>
          </w:tcPr>
          <w:p w14:paraId="4DF576F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5CE23D0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92L</w:t>
            </w:r>
          </w:p>
        </w:tc>
        <w:tc>
          <w:tcPr>
            <w:tcW w:w="658" w:type="dxa"/>
            <w:vAlign w:val="center"/>
          </w:tcPr>
          <w:p w14:paraId="6E4CC23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888" w:type="dxa"/>
            <w:vAlign w:val="center"/>
          </w:tcPr>
          <w:p w14:paraId="11C45F9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515" w:type="dxa"/>
            <w:vAlign w:val="center"/>
          </w:tcPr>
          <w:p w14:paraId="359353E8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7006CC6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4FDBDB6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407C54A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7CC990B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91</w:t>
            </w:r>
          </w:p>
        </w:tc>
        <w:tc>
          <w:tcPr>
            <w:tcW w:w="709" w:type="dxa"/>
            <w:vAlign w:val="center"/>
          </w:tcPr>
          <w:p w14:paraId="5BC2BAB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289</w:t>
            </w:r>
          </w:p>
        </w:tc>
        <w:tc>
          <w:tcPr>
            <w:tcW w:w="1729" w:type="dxa"/>
            <w:vAlign w:val="center"/>
          </w:tcPr>
          <w:p w14:paraId="5880E0E8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ain of ubiquitination at K88, Loss of disorder, Loss of catalytic residue at R92</w:t>
            </w:r>
          </w:p>
        </w:tc>
        <w:tc>
          <w:tcPr>
            <w:tcW w:w="993" w:type="dxa"/>
            <w:vAlign w:val="center"/>
          </w:tcPr>
          <w:p w14:paraId="6340FE7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Confident Hypotheses</w:t>
            </w:r>
          </w:p>
        </w:tc>
        <w:tc>
          <w:tcPr>
            <w:tcW w:w="389" w:type="dxa"/>
            <w:vAlign w:val="center"/>
          </w:tcPr>
          <w:p w14:paraId="4F701C4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6320FC" w:rsidRPr="00DF1005" w14:paraId="62AD9367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0504FB3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870" w:type="dxa"/>
            <w:vAlign w:val="center"/>
          </w:tcPr>
          <w:p w14:paraId="2B2673D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7D374A3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92P</w:t>
            </w:r>
          </w:p>
        </w:tc>
        <w:tc>
          <w:tcPr>
            <w:tcW w:w="658" w:type="dxa"/>
            <w:vAlign w:val="center"/>
          </w:tcPr>
          <w:p w14:paraId="4D27CA0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888" w:type="dxa"/>
            <w:vAlign w:val="center"/>
          </w:tcPr>
          <w:p w14:paraId="0A7EF7B8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43F1FAA7" w14:textId="77777777" w:rsidR="006320FC" w:rsidRPr="00DF1005" w:rsidRDefault="006320FC" w:rsidP="00752EC1">
            <w:pPr>
              <w:spacing w:before="100" w:beforeAutospacing="1" w:after="100" w:afterAutospacing="1"/>
              <w:ind w:left="-271" w:firstLine="27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3529A3F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19844FF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03FD702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2CC480C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82</w:t>
            </w:r>
          </w:p>
        </w:tc>
        <w:tc>
          <w:tcPr>
            <w:tcW w:w="709" w:type="dxa"/>
            <w:vAlign w:val="center"/>
          </w:tcPr>
          <w:p w14:paraId="098E234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077</w:t>
            </w:r>
          </w:p>
        </w:tc>
        <w:tc>
          <w:tcPr>
            <w:tcW w:w="1729" w:type="dxa"/>
            <w:vAlign w:val="center"/>
          </w:tcPr>
          <w:p w14:paraId="2CEAFB82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ss of catalytic residue at R92</w:t>
            </w:r>
          </w:p>
        </w:tc>
        <w:tc>
          <w:tcPr>
            <w:tcW w:w="993" w:type="dxa"/>
            <w:vAlign w:val="center"/>
          </w:tcPr>
          <w:p w14:paraId="4DBF78F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Very Confident Hypotheses</w:t>
            </w:r>
          </w:p>
        </w:tc>
        <w:tc>
          <w:tcPr>
            <w:tcW w:w="389" w:type="dxa"/>
            <w:vAlign w:val="center"/>
          </w:tcPr>
          <w:p w14:paraId="4590E4F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6320FC" w:rsidRPr="00DF1005" w14:paraId="61014DE9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37FCB9E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870" w:type="dxa"/>
            <w:vAlign w:val="center"/>
          </w:tcPr>
          <w:p w14:paraId="757574F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3615069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141G</w:t>
            </w:r>
          </w:p>
        </w:tc>
        <w:tc>
          <w:tcPr>
            <w:tcW w:w="658" w:type="dxa"/>
            <w:vAlign w:val="center"/>
          </w:tcPr>
          <w:p w14:paraId="5FAAA73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8" w:type="dxa"/>
            <w:vAlign w:val="center"/>
          </w:tcPr>
          <w:p w14:paraId="30DD08E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2AAC24D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290D530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7F36D2A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753B9FA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0B691EB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85</w:t>
            </w:r>
          </w:p>
        </w:tc>
        <w:tc>
          <w:tcPr>
            <w:tcW w:w="709" w:type="dxa"/>
            <w:vAlign w:val="center"/>
          </w:tcPr>
          <w:p w14:paraId="5ACB2F5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272</w:t>
            </w:r>
          </w:p>
        </w:tc>
        <w:tc>
          <w:tcPr>
            <w:tcW w:w="1729" w:type="dxa"/>
            <w:vAlign w:val="center"/>
          </w:tcPr>
          <w:p w14:paraId="3FE4CC11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ain of catalytic residue at V142, Loss of stability, Gain of sheet</w:t>
            </w:r>
          </w:p>
        </w:tc>
        <w:tc>
          <w:tcPr>
            <w:tcW w:w="993" w:type="dxa"/>
            <w:vAlign w:val="center"/>
          </w:tcPr>
          <w:p w14:paraId="4775746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Confident Hypotheses</w:t>
            </w:r>
          </w:p>
        </w:tc>
        <w:tc>
          <w:tcPr>
            <w:tcW w:w="389" w:type="dxa"/>
            <w:vAlign w:val="center"/>
          </w:tcPr>
          <w:p w14:paraId="7FFE7CA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6320FC" w:rsidRPr="00DF1005" w14:paraId="0A38DD29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0A16E0D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870" w:type="dxa"/>
            <w:vAlign w:val="center"/>
          </w:tcPr>
          <w:p w14:paraId="2ABCD2A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000 </w:t>
            </w:r>
          </w:p>
        </w:tc>
        <w:tc>
          <w:tcPr>
            <w:tcW w:w="707" w:type="dxa"/>
            <w:vAlign w:val="center"/>
          </w:tcPr>
          <w:p w14:paraId="28EB1BA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141L</w:t>
            </w:r>
          </w:p>
        </w:tc>
        <w:tc>
          <w:tcPr>
            <w:tcW w:w="658" w:type="dxa"/>
            <w:vAlign w:val="center"/>
          </w:tcPr>
          <w:p w14:paraId="5E8FAEB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8" w:type="dxa"/>
            <w:vAlign w:val="center"/>
          </w:tcPr>
          <w:p w14:paraId="492EFB1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2A63CCA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51AE924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312DD04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459C3FF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164F7A9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47</w:t>
            </w:r>
          </w:p>
        </w:tc>
        <w:tc>
          <w:tcPr>
            <w:tcW w:w="709" w:type="dxa"/>
            <w:vAlign w:val="center"/>
          </w:tcPr>
          <w:p w14:paraId="021FD19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344</w:t>
            </w:r>
          </w:p>
        </w:tc>
        <w:tc>
          <w:tcPr>
            <w:tcW w:w="1729" w:type="dxa"/>
            <w:vAlign w:val="center"/>
          </w:tcPr>
          <w:p w14:paraId="19B89807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ain of sheet</w:t>
            </w:r>
          </w:p>
        </w:tc>
        <w:tc>
          <w:tcPr>
            <w:tcW w:w="993" w:type="dxa"/>
            <w:vAlign w:val="center"/>
          </w:tcPr>
          <w:p w14:paraId="59ACF5E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Confident Hypotheses</w:t>
            </w:r>
          </w:p>
        </w:tc>
        <w:tc>
          <w:tcPr>
            <w:tcW w:w="389" w:type="dxa"/>
            <w:vAlign w:val="center"/>
          </w:tcPr>
          <w:p w14:paraId="5B63441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6320FC" w:rsidRPr="00DF1005" w14:paraId="7B53DF6A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4289327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870" w:type="dxa"/>
            <w:vAlign w:val="center"/>
          </w:tcPr>
          <w:p w14:paraId="24616DB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000 </w:t>
            </w:r>
          </w:p>
        </w:tc>
        <w:tc>
          <w:tcPr>
            <w:tcW w:w="707" w:type="dxa"/>
            <w:vAlign w:val="center"/>
          </w:tcPr>
          <w:p w14:paraId="48BA328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163P</w:t>
            </w:r>
          </w:p>
        </w:tc>
        <w:tc>
          <w:tcPr>
            <w:tcW w:w="658" w:type="dxa"/>
            <w:vAlign w:val="center"/>
          </w:tcPr>
          <w:p w14:paraId="2A3188B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8" w:type="dxa"/>
            <w:vAlign w:val="center"/>
          </w:tcPr>
          <w:p w14:paraId="4955966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7377349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3F2A9DB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60F23DB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483772F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12418E5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44</w:t>
            </w:r>
          </w:p>
        </w:tc>
        <w:tc>
          <w:tcPr>
            <w:tcW w:w="709" w:type="dxa"/>
            <w:vAlign w:val="center"/>
          </w:tcPr>
          <w:p w14:paraId="77FEBD6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327</w:t>
            </w:r>
          </w:p>
        </w:tc>
        <w:tc>
          <w:tcPr>
            <w:tcW w:w="1729" w:type="dxa"/>
            <w:vAlign w:val="center"/>
          </w:tcPr>
          <w:p w14:paraId="02B506CB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ss of stability, Gain of disorder</w:t>
            </w:r>
          </w:p>
        </w:tc>
        <w:tc>
          <w:tcPr>
            <w:tcW w:w="993" w:type="dxa"/>
            <w:vAlign w:val="center"/>
          </w:tcPr>
          <w:p w14:paraId="75D23C4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Confident Hypotheses</w:t>
            </w:r>
          </w:p>
        </w:tc>
        <w:tc>
          <w:tcPr>
            <w:tcW w:w="389" w:type="dxa"/>
            <w:vAlign w:val="center"/>
          </w:tcPr>
          <w:p w14:paraId="1D5FB29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6320FC" w:rsidRPr="00DF1005" w14:paraId="499B9AB6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5BAED00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870" w:type="dxa"/>
            <w:vAlign w:val="center"/>
          </w:tcPr>
          <w:p w14:paraId="5C708E5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65107C1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168P</w:t>
            </w:r>
          </w:p>
        </w:tc>
        <w:tc>
          <w:tcPr>
            <w:tcW w:w="658" w:type="dxa"/>
            <w:vAlign w:val="center"/>
          </w:tcPr>
          <w:p w14:paraId="4476315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8" w:type="dxa"/>
            <w:vAlign w:val="center"/>
          </w:tcPr>
          <w:p w14:paraId="054F910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587C6D4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3878F03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12A378D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2460BA2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2DD284B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83</w:t>
            </w:r>
          </w:p>
        </w:tc>
        <w:tc>
          <w:tcPr>
            <w:tcW w:w="709" w:type="dxa"/>
            <w:vAlign w:val="center"/>
          </w:tcPr>
          <w:p w14:paraId="003B62A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116</w:t>
            </w:r>
          </w:p>
        </w:tc>
        <w:tc>
          <w:tcPr>
            <w:tcW w:w="1729" w:type="dxa"/>
            <w:vAlign w:val="center"/>
          </w:tcPr>
          <w:p w14:paraId="0144CDFB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ain of catalytic residue at H168</w:t>
            </w:r>
          </w:p>
        </w:tc>
        <w:tc>
          <w:tcPr>
            <w:tcW w:w="993" w:type="dxa"/>
            <w:vAlign w:val="center"/>
          </w:tcPr>
          <w:p w14:paraId="479ECED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Confident Hypotheses</w:t>
            </w:r>
          </w:p>
        </w:tc>
        <w:tc>
          <w:tcPr>
            <w:tcW w:w="389" w:type="dxa"/>
            <w:vAlign w:val="center"/>
          </w:tcPr>
          <w:p w14:paraId="32718F8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6320FC" w:rsidRPr="00DF1005" w14:paraId="404E0734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718B173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870" w:type="dxa"/>
            <w:vAlign w:val="center"/>
          </w:tcPr>
          <w:p w14:paraId="0005ECA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GMD</w:t>
            </w:r>
          </w:p>
        </w:tc>
        <w:tc>
          <w:tcPr>
            <w:tcW w:w="707" w:type="dxa"/>
            <w:vAlign w:val="center"/>
          </w:tcPr>
          <w:p w14:paraId="7E537B9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Q171E</w:t>
            </w:r>
          </w:p>
        </w:tc>
        <w:tc>
          <w:tcPr>
            <w:tcW w:w="658" w:type="dxa"/>
            <w:vAlign w:val="center"/>
          </w:tcPr>
          <w:p w14:paraId="63B8EB9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888" w:type="dxa"/>
            <w:vAlign w:val="center"/>
          </w:tcPr>
          <w:p w14:paraId="48327C7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53DE743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181D53A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381ECFD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111817F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645D172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838</w:t>
            </w:r>
          </w:p>
        </w:tc>
        <w:tc>
          <w:tcPr>
            <w:tcW w:w="709" w:type="dxa"/>
            <w:vAlign w:val="center"/>
          </w:tcPr>
          <w:p w14:paraId="624F2A7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166</w:t>
            </w:r>
          </w:p>
        </w:tc>
        <w:tc>
          <w:tcPr>
            <w:tcW w:w="1729" w:type="dxa"/>
            <w:vAlign w:val="center"/>
          </w:tcPr>
          <w:p w14:paraId="121DAAAC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ss of catalytic residue at Q171</w:t>
            </w:r>
          </w:p>
        </w:tc>
        <w:tc>
          <w:tcPr>
            <w:tcW w:w="993" w:type="dxa"/>
            <w:vAlign w:val="center"/>
          </w:tcPr>
          <w:p w14:paraId="172930E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Confident Hypotheses</w:t>
            </w:r>
          </w:p>
        </w:tc>
        <w:tc>
          <w:tcPr>
            <w:tcW w:w="389" w:type="dxa"/>
            <w:vAlign w:val="center"/>
          </w:tcPr>
          <w:p w14:paraId="2244B12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6320FC" w:rsidRPr="00DF1005" w14:paraId="264DB6D2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0C77396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870" w:type="dxa"/>
            <w:vAlign w:val="center"/>
          </w:tcPr>
          <w:p w14:paraId="54E1B9E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Novel Mutation</w:t>
            </w:r>
          </w:p>
        </w:tc>
        <w:tc>
          <w:tcPr>
            <w:tcW w:w="707" w:type="dxa"/>
            <w:vAlign w:val="center"/>
          </w:tcPr>
          <w:p w14:paraId="72A6719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Q171H</w:t>
            </w:r>
          </w:p>
        </w:tc>
        <w:tc>
          <w:tcPr>
            <w:tcW w:w="658" w:type="dxa"/>
            <w:vAlign w:val="center"/>
          </w:tcPr>
          <w:p w14:paraId="7660AC68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8" w:type="dxa"/>
            <w:vAlign w:val="center"/>
          </w:tcPr>
          <w:p w14:paraId="75C30A0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5665100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7E23BF4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3C6D89C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514BEE6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69061EC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852</w:t>
            </w:r>
          </w:p>
        </w:tc>
        <w:tc>
          <w:tcPr>
            <w:tcW w:w="709" w:type="dxa"/>
            <w:vAlign w:val="center"/>
          </w:tcPr>
          <w:p w14:paraId="2AD813C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246</w:t>
            </w:r>
          </w:p>
        </w:tc>
        <w:tc>
          <w:tcPr>
            <w:tcW w:w="1729" w:type="dxa"/>
            <w:vAlign w:val="center"/>
          </w:tcPr>
          <w:p w14:paraId="3E7AD44A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ss of catalytic residue at Q171</w:t>
            </w:r>
          </w:p>
        </w:tc>
        <w:tc>
          <w:tcPr>
            <w:tcW w:w="993" w:type="dxa"/>
            <w:vAlign w:val="center"/>
          </w:tcPr>
          <w:p w14:paraId="092EFA6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Confident Hypotheses</w:t>
            </w:r>
          </w:p>
        </w:tc>
        <w:tc>
          <w:tcPr>
            <w:tcW w:w="389" w:type="dxa"/>
            <w:vAlign w:val="center"/>
          </w:tcPr>
          <w:p w14:paraId="6A49A50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6320FC" w:rsidRPr="00DF1005" w14:paraId="246380FD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0E6B5AA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870" w:type="dxa"/>
            <w:vAlign w:val="center"/>
          </w:tcPr>
          <w:p w14:paraId="478078C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000 </w:t>
            </w:r>
          </w:p>
        </w:tc>
        <w:tc>
          <w:tcPr>
            <w:tcW w:w="707" w:type="dxa"/>
            <w:vAlign w:val="center"/>
          </w:tcPr>
          <w:p w14:paraId="26A63D2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263Y</w:t>
            </w:r>
          </w:p>
        </w:tc>
        <w:tc>
          <w:tcPr>
            <w:tcW w:w="658" w:type="dxa"/>
            <w:vAlign w:val="center"/>
          </w:tcPr>
          <w:p w14:paraId="52854A0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8" w:type="dxa"/>
            <w:vAlign w:val="center"/>
          </w:tcPr>
          <w:p w14:paraId="5E76ADB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09F3FD6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704D5F2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6347B22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508B814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12EB5038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709" w:type="dxa"/>
            <w:vAlign w:val="center"/>
          </w:tcPr>
          <w:p w14:paraId="68713C7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221</w:t>
            </w:r>
          </w:p>
        </w:tc>
        <w:tc>
          <w:tcPr>
            <w:tcW w:w="1729" w:type="dxa"/>
            <w:vAlign w:val="center"/>
          </w:tcPr>
          <w:p w14:paraId="5B2AD144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ain of sheet</w:t>
            </w:r>
          </w:p>
        </w:tc>
        <w:tc>
          <w:tcPr>
            <w:tcW w:w="993" w:type="dxa"/>
            <w:vAlign w:val="center"/>
          </w:tcPr>
          <w:p w14:paraId="14AB049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Confident Hypotheses</w:t>
            </w:r>
          </w:p>
        </w:tc>
        <w:tc>
          <w:tcPr>
            <w:tcW w:w="389" w:type="dxa"/>
            <w:vAlign w:val="center"/>
          </w:tcPr>
          <w:p w14:paraId="7FDB8AA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6320FC" w:rsidRPr="00DF1005" w14:paraId="12ABE6EB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18582CA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870" w:type="dxa"/>
            <w:vAlign w:val="center"/>
          </w:tcPr>
          <w:p w14:paraId="09B6964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3CAF184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263G</w:t>
            </w:r>
          </w:p>
        </w:tc>
        <w:tc>
          <w:tcPr>
            <w:tcW w:w="658" w:type="dxa"/>
            <w:vAlign w:val="center"/>
          </w:tcPr>
          <w:p w14:paraId="24440FE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8" w:type="dxa"/>
            <w:vAlign w:val="center"/>
          </w:tcPr>
          <w:p w14:paraId="6222C0C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6A4B2E9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6146766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6739EFD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34B2E67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4E3F670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86</w:t>
            </w:r>
          </w:p>
        </w:tc>
        <w:tc>
          <w:tcPr>
            <w:tcW w:w="709" w:type="dxa"/>
            <w:vAlign w:val="center"/>
          </w:tcPr>
          <w:p w14:paraId="715F3EB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086</w:t>
            </w:r>
          </w:p>
        </w:tc>
        <w:tc>
          <w:tcPr>
            <w:tcW w:w="1729" w:type="dxa"/>
            <w:vAlign w:val="center"/>
          </w:tcPr>
          <w:p w14:paraId="6DF50861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ss of catalytic residue at D263</w:t>
            </w:r>
          </w:p>
        </w:tc>
        <w:tc>
          <w:tcPr>
            <w:tcW w:w="993" w:type="dxa"/>
            <w:vAlign w:val="center"/>
          </w:tcPr>
          <w:p w14:paraId="6C4F69A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Very Confident Hypotheses</w:t>
            </w:r>
          </w:p>
        </w:tc>
        <w:tc>
          <w:tcPr>
            <w:tcW w:w="389" w:type="dxa"/>
            <w:vAlign w:val="center"/>
          </w:tcPr>
          <w:p w14:paraId="3D94DB3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6320FC" w:rsidRPr="00DF1005" w14:paraId="110EB263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67C66F7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870" w:type="dxa"/>
            <w:vAlign w:val="center"/>
          </w:tcPr>
          <w:p w14:paraId="42AF9EA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6666EFE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267R</w:t>
            </w:r>
          </w:p>
        </w:tc>
        <w:tc>
          <w:tcPr>
            <w:tcW w:w="658" w:type="dxa"/>
            <w:vAlign w:val="center"/>
          </w:tcPr>
          <w:p w14:paraId="160EF67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888" w:type="dxa"/>
            <w:vAlign w:val="center"/>
          </w:tcPr>
          <w:p w14:paraId="57131DB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1368869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2C00522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235B9ED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0CE8A82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5488573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68</w:t>
            </w:r>
          </w:p>
        </w:tc>
        <w:tc>
          <w:tcPr>
            <w:tcW w:w="709" w:type="dxa"/>
            <w:vAlign w:val="center"/>
          </w:tcPr>
          <w:p w14:paraId="0D86611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312</w:t>
            </w:r>
          </w:p>
        </w:tc>
        <w:tc>
          <w:tcPr>
            <w:tcW w:w="1729" w:type="dxa"/>
            <w:vAlign w:val="center"/>
          </w:tcPr>
          <w:p w14:paraId="7746E10D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ain of MoRF binding</w:t>
            </w:r>
          </w:p>
        </w:tc>
        <w:tc>
          <w:tcPr>
            <w:tcW w:w="993" w:type="dxa"/>
            <w:vAlign w:val="center"/>
          </w:tcPr>
          <w:p w14:paraId="7534B70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Confident Hypotheses</w:t>
            </w:r>
          </w:p>
        </w:tc>
        <w:tc>
          <w:tcPr>
            <w:tcW w:w="389" w:type="dxa"/>
            <w:vAlign w:val="center"/>
          </w:tcPr>
          <w:p w14:paraId="025EFCA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6320FC" w:rsidRPr="00DF1005" w14:paraId="123C1398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7BDE4A2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870" w:type="dxa"/>
            <w:vAlign w:val="center"/>
          </w:tcPr>
          <w:p w14:paraId="19CF578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425E2AC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268T</w:t>
            </w:r>
          </w:p>
        </w:tc>
        <w:tc>
          <w:tcPr>
            <w:tcW w:w="658" w:type="dxa"/>
            <w:vAlign w:val="center"/>
          </w:tcPr>
          <w:p w14:paraId="319B6EA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4</w:t>
            </w:r>
          </w:p>
        </w:tc>
        <w:tc>
          <w:tcPr>
            <w:tcW w:w="888" w:type="dxa"/>
            <w:vAlign w:val="center"/>
          </w:tcPr>
          <w:p w14:paraId="32F1DC0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0392078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1438895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57FA5FC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3B39D2A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345222D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42</w:t>
            </w:r>
          </w:p>
        </w:tc>
        <w:tc>
          <w:tcPr>
            <w:tcW w:w="709" w:type="dxa"/>
            <w:vAlign w:val="center"/>
          </w:tcPr>
          <w:p w14:paraId="4E0F35F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055</w:t>
            </w:r>
          </w:p>
        </w:tc>
        <w:tc>
          <w:tcPr>
            <w:tcW w:w="1729" w:type="dxa"/>
            <w:vAlign w:val="center"/>
          </w:tcPr>
          <w:p w14:paraId="389751B4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ss of catalytic residue at M268</w:t>
            </w:r>
          </w:p>
        </w:tc>
        <w:tc>
          <w:tcPr>
            <w:tcW w:w="993" w:type="dxa"/>
            <w:vAlign w:val="center"/>
          </w:tcPr>
          <w:p w14:paraId="2026269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Very Confident Hypotheses</w:t>
            </w:r>
          </w:p>
        </w:tc>
        <w:tc>
          <w:tcPr>
            <w:tcW w:w="389" w:type="dxa"/>
            <w:vAlign w:val="center"/>
          </w:tcPr>
          <w:p w14:paraId="72A3D55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6320FC" w:rsidRPr="00DF1005" w14:paraId="3CEF229D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25C86F7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870" w:type="dxa"/>
            <w:vAlign w:val="center"/>
          </w:tcPr>
          <w:p w14:paraId="1569A38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10B3C78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303R</w:t>
            </w:r>
          </w:p>
        </w:tc>
        <w:tc>
          <w:tcPr>
            <w:tcW w:w="658" w:type="dxa"/>
            <w:vAlign w:val="center"/>
          </w:tcPr>
          <w:p w14:paraId="5BF9D96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4</w:t>
            </w:r>
          </w:p>
        </w:tc>
        <w:tc>
          <w:tcPr>
            <w:tcW w:w="888" w:type="dxa"/>
            <w:vAlign w:val="center"/>
          </w:tcPr>
          <w:p w14:paraId="1B157AE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2219359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3C294F0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17CA68D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4B25902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7B18B01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84</w:t>
            </w:r>
          </w:p>
        </w:tc>
        <w:tc>
          <w:tcPr>
            <w:tcW w:w="709" w:type="dxa"/>
            <w:vAlign w:val="center"/>
          </w:tcPr>
          <w:p w14:paraId="7D274BF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065</w:t>
            </w:r>
          </w:p>
        </w:tc>
        <w:tc>
          <w:tcPr>
            <w:tcW w:w="1729" w:type="dxa"/>
            <w:vAlign w:val="center"/>
          </w:tcPr>
          <w:p w14:paraId="679A7A87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ain of MoRF binding</w:t>
            </w:r>
          </w:p>
        </w:tc>
        <w:tc>
          <w:tcPr>
            <w:tcW w:w="993" w:type="dxa"/>
            <w:vAlign w:val="center"/>
          </w:tcPr>
          <w:p w14:paraId="2C5B7C9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Very Confident Hypotheses</w:t>
            </w:r>
          </w:p>
        </w:tc>
        <w:tc>
          <w:tcPr>
            <w:tcW w:w="389" w:type="dxa"/>
            <w:vAlign w:val="center"/>
          </w:tcPr>
          <w:p w14:paraId="4CC8584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6320FC" w:rsidRPr="00DF1005" w14:paraId="5E9DA04C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3D0FA8D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870" w:type="dxa"/>
            <w:vAlign w:val="center"/>
          </w:tcPr>
          <w:p w14:paraId="1CCC3438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60FBF71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303G</w:t>
            </w:r>
          </w:p>
        </w:tc>
        <w:tc>
          <w:tcPr>
            <w:tcW w:w="658" w:type="dxa"/>
            <w:vAlign w:val="center"/>
          </w:tcPr>
          <w:p w14:paraId="3D43611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6</w:t>
            </w:r>
          </w:p>
        </w:tc>
        <w:tc>
          <w:tcPr>
            <w:tcW w:w="888" w:type="dxa"/>
            <w:vAlign w:val="center"/>
          </w:tcPr>
          <w:p w14:paraId="5CF13FA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2E2379E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220962E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5D23D75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4307F60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2376157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94</w:t>
            </w:r>
          </w:p>
        </w:tc>
        <w:tc>
          <w:tcPr>
            <w:tcW w:w="709" w:type="dxa"/>
            <w:vAlign w:val="center"/>
          </w:tcPr>
          <w:p w14:paraId="0422C63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249</w:t>
            </w:r>
          </w:p>
        </w:tc>
        <w:tc>
          <w:tcPr>
            <w:tcW w:w="1729" w:type="dxa"/>
            <w:vAlign w:val="center"/>
          </w:tcPr>
          <w:p w14:paraId="451BA844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ain of disorder</w:t>
            </w:r>
          </w:p>
        </w:tc>
        <w:tc>
          <w:tcPr>
            <w:tcW w:w="993" w:type="dxa"/>
            <w:vAlign w:val="center"/>
          </w:tcPr>
          <w:p w14:paraId="5113029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Confident Hypotheses</w:t>
            </w:r>
          </w:p>
        </w:tc>
        <w:tc>
          <w:tcPr>
            <w:tcW w:w="389" w:type="dxa"/>
            <w:vAlign w:val="center"/>
          </w:tcPr>
          <w:p w14:paraId="6156EBB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6320FC" w:rsidRPr="00DF1005" w14:paraId="4FC22A74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601B752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870" w:type="dxa"/>
            <w:vAlign w:val="center"/>
          </w:tcPr>
          <w:p w14:paraId="18692D9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1606889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304F</w:t>
            </w:r>
          </w:p>
        </w:tc>
        <w:tc>
          <w:tcPr>
            <w:tcW w:w="658" w:type="dxa"/>
            <w:vAlign w:val="center"/>
          </w:tcPr>
          <w:p w14:paraId="13B3E6E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888" w:type="dxa"/>
            <w:vAlign w:val="center"/>
          </w:tcPr>
          <w:p w14:paraId="77AEB72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04B682E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68C8C96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79E4884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4F4D0DA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5A11448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71</w:t>
            </w:r>
          </w:p>
        </w:tc>
        <w:tc>
          <w:tcPr>
            <w:tcW w:w="709" w:type="dxa"/>
            <w:vAlign w:val="center"/>
          </w:tcPr>
          <w:p w14:paraId="637F348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151</w:t>
            </w:r>
          </w:p>
        </w:tc>
        <w:tc>
          <w:tcPr>
            <w:tcW w:w="1729" w:type="dxa"/>
            <w:vAlign w:val="center"/>
          </w:tcPr>
          <w:p w14:paraId="220FFDEF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ss of catalytic residue at L304</w:t>
            </w:r>
          </w:p>
        </w:tc>
        <w:tc>
          <w:tcPr>
            <w:tcW w:w="993" w:type="dxa"/>
            <w:vAlign w:val="center"/>
          </w:tcPr>
          <w:p w14:paraId="5A8D853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Confident Hypotheses</w:t>
            </w:r>
          </w:p>
        </w:tc>
        <w:tc>
          <w:tcPr>
            <w:tcW w:w="389" w:type="dxa"/>
            <w:vAlign w:val="center"/>
          </w:tcPr>
          <w:p w14:paraId="023BEB6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6320FC" w:rsidRPr="00DF1005" w14:paraId="57F6D8D5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66E376C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870" w:type="dxa"/>
            <w:vAlign w:val="center"/>
          </w:tcPr>
          <w:p w14:paraId="3F50FB4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20C488B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90G</w:t>
            </w:r>
          </w:p>
        </w:tc>
        <w:tc>
          <w:tcPr>
            <w:tcW w:w="658" w:type="dxa"/>
            <w:vAlign w:val="center"/>
          </w:tcPr>
          <w:p w14:paraId="2EBEB27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888" w:type="dxa"/>
            <w:vAlign w:val="center"/>
          </w:tcPr>
          <w:p w14:paraId="64D1907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569F19A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30A7733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22FB8EC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27A1FA1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611" w:type="dxa"/>
            <w:vAlign w:val="center"/>
          </w:tcPr>
          <w:p w14:paraId="0C03C688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8</w:t>
            </w:r>
          </w:p>
        </w:tc>
        <w:tc>
          <w:tcPr>
            <w:tcW w:w="709" w:type="dxa"/>
            <w:vAlign w:val="center"/>
          </w:tcPr>
          <w:p w14:paraId="07E40D2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051</w:t>
            </w:r>
          </w:p>
        </w:tc>
        <w:tc>
          <w:tcPr>
            <w:tcW w:w="1729" w:type="dxa"/>
            <w:vAlign w:val="center"/>
          </w:tcPr>
          <w:p w14:paraId="52D9380E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ss of catalytic residue at S90</w:t>
            </w:r>
          </w:p>
        </w:tc>
        <w:tc>
          <w:tcPr>
            <w:tcW w:w="993" w:type="dxa"/>
            <w:vAlign w:val="center"/>
          </w:tcPr>
          <w:p w14:paraId="7248555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Very Confident Hypotheses</w:t>
            </w:r>
          </w:p>
        </w:tc>
        <w:tc>
          <w:tcPr>
            <w:tcW w:w="389" w:type="dxa"/>
            <w:vAlign w:val="center"/>
          </w:tcPr>
          <w:p w14:paraId="5BFEC5C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6320FC" w:rsidRPr="00DF1005" w14:paraId="1CE2C3F3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33E9464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870" w:type="dxa"/>
            <w:vAlign w:val="center"/>
          </w:tcPr>
          <w:p w14:paraId="173A2F5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2E38029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90N</w:t>
            </w:r>
          </w:p>
        </w:tc>
        <w:tc>
          <w:tcPr>
            <w:tcW w:w="658" w:type="dxa"/>
            <w:vAlign w:val="center"/>
          </w:tcPr>
          <w:p w14:paraId="35C9163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888" w:type="dxa"/>
            <w:vAlign w:val="center"/>
          </w:tcPr>
          <w:p w14:paraId="7E669D1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41A4618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5A3E557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2462169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62088C1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611" w:type="dxa"/>
            <w:vAlign w:val="center"/>
          </w:tcPr>
          <w:p w14:paraId="7CF26EB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87</w:t>
            </w:r>
          </w:p>
        </w:tc>
        <w:tc>
          <w:tcPr>
            <w:tcW w:w="709" w:type="dxa"/>
            <w:vAlign w:val="center"/>
          </w:tcPr>
          <w:p w14:paraId="7B8F77E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326</w:t>
            </w:r>
          </w:p>
        </w:tc>
        <w:tc>
          <w:tcPr>
            <w:tcW w:w="1729" w:type="dxa"/>
            <w:vAlign w:val="center"/>
          </w:tcPr>
          <w:p w14:paraId="49F846D1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oss of phosphorylation at S90, Loss of catalytic residue at S90  </w:t>
            </w:r>
          </w:p>
        </w:tc>
        <w:tc>
          <w:tcPr>
            <w:tcW w:w="993" w:type="dxa"/>
            <w:vAlign w:val="center"/>
          </w:tcPr>
          <w:p w14:paraId="54C18EA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Confident Hypotheses</w:t>
            </w:r>
          </w:p>
        </w:tc>
        <w:tc>
          <w:tcPr>
            <w:tcW w:w="389" w:type="dxa"/>
            <w:vAlign w:val="center"/>
          </w:tcPr>
          <w:p w14:paraId="208B590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6320FC" w:rsidRPr="00DF1005" w14:paraId="758303A9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4283FE6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20</w:t>
            </w:r>
          </w:p>
        </w:tc>
        <w:tc>
          <w:tcPr>
            <w:tcW w:w="870" w:type="dxa"/>
            <w:vAlign w:val="center"/>
          </w:tcPr>
          <w:p w14:paraId="5CC4311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6D9C914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90R</w:t>
            </w:r>
          </w:p>
        </w:tc>
        <w:tc>
          <w:tcPr>
            <w:tcW w:w="658" w:type="dxa"/>
            <w:vAlign w:val="center"/>
          </w:tcPr>
          <w:p w14:paraId="2A7F358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8" w:type="dxa"/>
            <w:vAlign w:val="center"/>
          </w:tcPr>
          <w:p w14:paraId="6D354DF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30FBDE7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4992FCE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26FD438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5D142D1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611" w:type="dxa"/>
            <w:vAlign w:val="center"/>
          </w:tcPr>
          <w:p w14:paraId="6A12BB2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76</w:t>
            </w:r>
          </w:p>
        </w:tc>
        <w:tc>
          <w:tcPr>
            <w:tcW w:w="709" w:type="dxa"/>
            <w:vAlign w:val="center"/>
          </w:tcPr>
          <w:p w14:paraId="6BA27AF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251</w:t>
            </w:r>
          </w:p>
        </w:tc>
        <w:tc>
          <w:tcPr>
            <w:tcW w:w="1729" w:type="dxa"/>
            <w:vAlign w:val="center"/>
          </w:tcPr>
          <w:p w14:paraId="53535D18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ss of catalytic residue at S90, Loss of phosphorylation at S90</w:t>
            </w:r>
          </w:p>
        </w:tc>
        <w:tc>
          <w:tcPr>
            <w:tcW w:w="993" w:type="dxa"/>
            <w:vAlign w:val="center"/>
          </w:tcPr>
          <w:p w14:paraId="4027512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Confident Hypotheses</w:t>
            </w:r>
          </w:p>
        </w:tc>
        <w:tc>
          <w:tcPr>
            <w:tcW w:w="389" w:type="dxa"/>
            <w:vAlign w:val="center"/>
          </w:tcPr>
          <w:p w14:paraId="3F60896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6320FC" w:rsidRPr="00DF1005" w14:paraId="629081B8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3E3057C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870" w:type="dxa"/>
            <w:vAlign w:val="center"/>
          </w:tcPr>
          <w:p w14:paraId="5FA4C1B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000 </w:t>
            </w:r>
          </w:p>
        </w:tc>
        <w:tc>
          <w:tcPr>
            <w:tcW w:w="707" w:type="dxa"/>
            <w:vAlign w:val="center"/>
          </w:tcPr>
          <w:p w14:paraId="4EA8617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91I</w:t>
            </w:r>
          </w:p>
        </w:tc>
        <w:tc>
          <w:tcPr>
            <w:tcW w:w="658" w:type="dxa"/>
            <w:vAlign w:val="center"/>
          </w:tcPr>
          <w:p w14:paraId="2CAF35B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21</w:t>
            </w:r>
          </w:p>
        </w:tc>
        <w:tc>
          <w:tcPr>
            <w:tcW w:w="888" w:type="dxa"/>
            <w:vAlign w:val="center"/>
          </w:tcPr>
          <w:p w14:paraId="58ABBAF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515" w:type="dxa"/>
            <w:vAlign w:val="center"/>
          </w:tcPr>
          <w:p w14:paraId="4F31672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68" w:type="dxa"/>
            <w:vAlign w:val="center"/>
          </w:tcPr>
          <w:p w14:paraId="354E5A6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19EF974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178A976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3ADEBE0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811</w:t>
            </w:r>
          </w:p>
        </w:tc>
        <w:tc>
          <w:tcPr>
            <w:tcW w:w="709" w:type="dxa"/>
            <w:vAlign w:val="center"/>
          </w:tcPr>
          <w:p w14:paraId="0E2DFA0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189</w:t>
            </w:r>
          </w:p>
        </w:tc>
        <w:tc>
          <w:tcPr>
            <w:tcW w:w="1729" w:type="dxa"/>
            <w:vAlign w:val="center"/>
          </w:tcPr>
          <w:p w14:paraId="14DE8BD5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ss of phosphorylation at T91, Loss of disorder</w:t>
            </w:r>
          </w:p>
        </w:tc>
        <w:tc>
          <w:tcPr>
            <w:tcW w:w="993" w:type="dxa"/>
            <w:vAlign w:val="center"/>
          </w:tcPr>
          <w:p w14:paraId="38A72C5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Confident Hypotheses</w:t>
            </w:r>
          </w:p>
        </w:tc>
        <w:tc>
          <w:tcPr>
            <w:tcW w:w="389" w:type="dxa"/>
            <w:vAlign w:val="center"/>
          </w:tcPr>
          <w:p w14:paraId="005BF34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6320FC" w:rsidRPr="00DF1005" w14:paraId="294D0C0E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5CCD600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870" w:type="dxa"/>
            <w:vAlign w:val="center"/>
          </w:tcPr>
          <w:p w14:paraId="4DE93818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0719C4D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93A</w:t>
            </w:r>
          </w:p>
        </w:tc>
        <w:tc>
          <w:tcPr>
            <w:tcW w:w="658" w:type="dxa"/>
            <w:vAlign w:val="center"/>
          </w:tcPr>
          <w:p w14:paraId="02A22B7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12</w:t>
            </w:r>
          </w:p>
        </w:tc>
        <w:tc>
          <w:tcPr>
            <w:tcW w:w="888" w:type="dxa"/>
            <w:vAlign w:val="center"/>
          </w:tcPr>
          <w:p w14:paraId="2269BA7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4D2318F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56825D6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62461AC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367EF0E8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3EECC43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7</w:t>
            </w:r>
          </w:p>
        </w:tc>
        <w:tc>
          <w:tcPr>
            <w:tcW w:w="709" w:type="dxa"/>
            <w:vAlign w:val="center"/>
          </w:tcPr>
          <w:p w14:paraId="1C30DE0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1729" w:type="dxa"/>
            <w:vAlign w:val="center"/>
          </w:tcPr>
          <w:p w14:paraId="19C1ACA6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ss of phosphorylation at T93</w:t>
            </w:r>
          </w:p>
        </w:tc>
        <w:tc>
          <w:tcPr>
            <w:tcW w:w="993" w:type="dxa"/>
            <w:vAlign w:val="center"/>
          </w:tcPr>
          <w:p w14:paraId="36091F7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No reliable reference</w:t>
            </w:r>
          </w:p>
        </w:tc>
        <w:tc>
          <w:tcPr>
            <w:tcW w:w="389" w:type="dxa"/>
            <w:vAlign w:val="center"/>
          </w:tcPr>
          <w:p w14:paraId="1708024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6320FC" w:rsidRPr="00DF1005" w14:paraId="06EE441A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0BD444E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870" w:type="dxa"/>
            <w:vAlign w:val="center"/>
          </w:tcPr>
          <w:p w14:paraId="69637D1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28C3109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141Q</w:t>
            </w:r>
          </w:p>
        </w:tc>
        <w:tc>
          <w:tcPr>
            <w:tcW w:w="658" w:type="dxa"/>
            <w:vAlign w:val="center"/>
          </w:tcPr>
          <w:p w14:paraId="5E60F30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8" w:type="dxa"/>
            <w:vAlign w:val="center"/>
          </w:tcPr>
          <w:p w14:paraId="48595DB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276E0CF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43F3B8B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7801462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63ED169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19878EC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95</w:t>
            </w:r>
          </w:p>
        </w:tc>
        <w:tc>
          <w:tcPr>
            <w:tcW w:w="709" w:type="dxa"/>
            <w:vAlign w:val="center"/>
          </w:tcPr>
          <w:p w14:paraId="007CEA18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1208</w:t>
            </w:r>
          </w:p>
        </w:tc>
        <w:tc>
          <w:tcPr>
            <w:tcW w:w="1729" w:type="dxa"/>
            <w:vAlign w:val="center"/>
          </w:tcPr>
          <w:p w14:paraId="532D5BFB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ain of sheet</w:t>
            </w:r>
          </w:p>
        </w:tc>
        <w:tc>
          <w:tcPr>
            <w:tcW w:w="993" w:type="dxa"/>
            <w:vAlign w:val="center"/>
          </w:tcPr>
          <w:p w14:paraId="0E2E8E0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No reliable reference</w:t>
            </w:r>
          </w:p>
        </w:tc>
        <w:tc>
          <w:tcPr>
            <w:tcW w:w="389" w:type="dxa"/>
            <w:vAlign w:val="center"/>
          </w:tcPr>
          <w:p w14:paraId="2B0C037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6320FC" w:rsidRPr="00DF1005" w14:paraId="45111AE3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7DB758A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870" w:type="dxa"/>
            <w:vAlign w:val="center"/>
          </w:tcPr>
          <w:p w14:paraId="7DD2171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7FCD1F1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141P</w:t>
            </w:r>
          </w:p>
        </w:tc>
        <w:tc>
          <w:tcPr>
            <w:tcW w:w="658" w:type="dxa"/>
            <w:vAlign w:val="center"/>
          </w:tcPr>
          <w:p w14:paraId="7B2E2BF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8" w:type="dxa"/>
            <w:vAlign w:val="center"/>
          </w:tcPr>
          <w:p w14:paraId="355A6E2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69401DD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5BC594E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45ED321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37A65DB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0466F1E8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92</w:t>
            </w:r>
          </w:p>
        </w:tc>
        <w:tc>
          <w:tcPr>
            <w:tcW w:w="709" w:type="dxa"/>
            <w:vAlign w:val="center"/>
          </w:tcPr>
          <w:p w14:paraId="7C5B076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735</w:t>
            </w:r>
          </w:p>
        </w:tc>
        <w:tc>
          <w:tcPr>
            <w:tcW w:w="1729" w:type="dxa"/>
            <w:vAlign w:val="center"/>
          </w:tcPr>
          <w:p w14:paraId="4B36F39F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ss of stability</w:t>
            </w:r>
          </w:p>
        </w:tc>
        <w:tc>
          <w:tcPr>
            <w:tcW w:w="993" w:type="dxa"/>
            <w:vAlign w:val="center"/>
          </w:tcPr>
          <w:p w14:paraId="162CFD7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No reliable reference</w:t>
            </w:r>
          </w:p>
        </w:tc>
        <w:tc>
          <w:tcPr>
            <w:tcW w:w="389" w:type="dxa"/>
            <w:vAlign w:val="center"/>
          </w:tcPr>
          <w:p w14:paraId="5703BA5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6320FC" w:rsidRPr="00DF1005" w14:paraId="1D6422DB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3C414A8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870" w:type="dxa"/>
            <w:vAlign w:val="center"/>
          </w:tcPr>
          <w:p w14:paraId="2FD53BF8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226A568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168R</w:t>
            </w:r>
          </w:p>
        </w:tc>
        <w:tc>
          <w:tcPr>
            <w:tcW w:w="658" w:type="dxa"/>
            <w:vAlign w:val="center"/>
          </w:tcPr>
          <w:p w14:paraId="64869D8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8" w:type="dxa"/>
            <w:vAlign w:val="center"/>
          </w:tcPr>
          <w:p w14:paraId="1B5578F8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390E756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7ABB73F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045CD2B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780CF71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24713A0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95</w:t>
            </w:r>
          </w:p>
        </w:tc>
        <w:tc>
          <w:tcPr>
            <w:tcW w:w="709" w:type="dxa"/>
            <w:vAlign w:val="center"/>
          </w:tcPr>
          <w:p w14:paraId="26CBE96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2251</w:t>
            </w:r>
          </w:p>
        </w:tc>
        <w:tc>
          <w:tcPr>
            <w:tcW w:w="1729" w:type="dxa"/>
            <w:vAlign w:val="center"/>
          </w:tcPr>
          <w:p w14:paraId="77C5B323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ss of catalytic residue at Q171</w:t>
            </w:r>
          </w:p>
        </w:tc>
        <w:tc>
          <w:tcPr>
            <w:tcW w:w="993" w:type="dxa"/>
            <w:vAlign w:val="center"/>
          </w:tcPr>
          <w:p w14:paraId="767631A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No reliable reference</w:t>
            </w:r>
          </w:p>
        </w:tc>
        <w:tc>
          <w:tcPr>
            <w:tcW w:w="389" w:type="dxa"/>
            <w:vAlign w:val="center"/>
          </w:tcPr>
          <w:p w14:paraId="2F5CFD0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6320FC" w:rsidRPr="00DF1005" w14:paraId="66FF5F82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2599E43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870" w:type="dxa"/>
            <w:vAlign w:val="center"/>
          </w:tcPr>
          <w:p w14:paraId="1BD4850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42FFDA6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168Q</w:t>
            </w:r>
          </w:p>
        </w:tc>
        <w:tc>
          <w:tcPr>
            <w:tcW w:w="658" w:type="dxa"/>
            <w:vAlign w:val="center"/>
          </w:tcPr>
          <w:p w14:paraId="6C6A3CC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8" w:type="dxa"/>
            <w:vAlign w:val="center"/>
          </w:tcPr>
          <w:p w14:paraId="42AA108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114814E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1555EAC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1C1CDBD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1A2A912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6E0EB0D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709" w:type="dxa"/>
            <w:vAlign w:val="center"/>
          </w:tcPr>
          <w:p w14:paraId="44A44DF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3585</w:t>
            </w:r>
          </w:p>
        </w:tc>
        <w:tc>
          <w:tcPr>
            <w:tcW w:w="1729" w:type="dxa"/>
            <w:vAlign w:val="center"/>
          </w:tcPr>
          <w:p w14:paraId="6E4F55B1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ss of catalytic residue at Y167</w:t>
            </w:r>
          </w:p>
        </w:tc>
        <w:tc>
          <w:tcPr>
            <w:tcW w:w="993" w:type="dxa"/>
            <w:vAlign w:val="center"/>
          </w:tcPr>
          <w:p w14:paraId="74974F2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No reliable reference</w:t>
            </w:r>
          </w:p>
        </w:tc>
        <w:tc>
          <w:tcPr>
            <w:tcW w:w="389" w:type="dxa"/>
            <w:vAlign w:val="center"/>
          </w:tcPr>
          <w:p w14:paraId="6BC45BB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6320FC" w:rsidRPr="00DF1005" w14:paraId="62641FAD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6DFFEAF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870" w:type="dxa"/>
            <w:vAlign w:val="center"/>
          </w:tcPr>
          <w:p w14:paraId="0DE5354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2D38FBD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199D</w:t>
            </w:r>
          </w:p>
        </w:tc>
        <w:tc>
          <w:tcPr>
            <w:tcW w:w="658" w:type="dxa"/>
            <w:vAlign w:val="center"/>
          </w:tcPr>
          <w:p w14:paraId="7E216EC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8" w:type="dxa"/>
            <w:vAlign w:val="center"/>
          </w:tcPr>
          <w:p w14:paraId="63A36058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0DB3F5A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4BE3A77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779B4E1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1C1104A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53ED662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89</w:t>
            </w:r>
          </w:p>
        </w:tc>
        <w:tc>
          <w:tcPr>
            <w:tcW w:w="709" w:type="dxa"/>
            <w:vAlign w:val="center"/>
          </w:tcPr>
          <w:p w14:paraId="5574789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1208</w:t>
            </w:r>
          </w:p>
        </w:tc>
        <w:tc>
          <w:tcPr>
            <w:tcW w:w="1729" w:type="dxa"/>
            <w:vAlign w:val="center"/>
          </w:tcPr>
          <w:p w14:paraId="704379A5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ain of sheet</w:t>
            </w:r>
          </w:p>
        </w:tc>
        <w:tc>
          <w:tcPr>
            <w:tcW w:w="993" w:type="dxa"/>
            <w:vAlign w:val="center"/>
          </w:tcPr>
          <w:p w14:paraId="679E96A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No reliable reference</w:t>
            </w:r>
          </w:p>
        </w:tc>
        <w:tc>
          <w:tcPr>
            <w:tcW w:w="389" w:type="dxa"/>
            <w:vAlign w:val="center"/>
          </w:tcPr>
          <w:p w14:paraId="4A05FA6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6320FC" w:rsidRPr="00DF1005" w14:paraId="66DD3C24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36201D0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870" w:type="dxa"/>
            <w:vAlign w:val="center"/>
          </w:tcPr>
          <w:p w14:paraId="0906153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4969CFD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199S</w:t>
            </w:r>
          </w:p>
        </w:tc>
        <w:tc>
          <w:tcPr>
            <w:tcW w:w="658" w:type="dxa"/>
            <w:vAlign w:val="center"/>
          </w:tcPr>
          <w:p w14:paraId="7B57C05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888" w:type="dxa"/>
            <w:vAlign w:val="center"/>
          </w:tcPr>
          <w:p w14:paraId="707B149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3CD19AE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502F823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49A3D8C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2DBFAE0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2D84C9D8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88</w:t>
            </w:r>
          </w:p>
        </w:tc>
        <w:tc>
          <w:tcPr>
            <w:tcW w:w="709" w:type="dxa"/>
            <w:vAlign w:val="center"/>
          </w:tcPr>
          <w:p w14:paraId="5A4021E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2237</w:t>
            </w:r>
          </w:p>
        </w:tc>
        <w:tc>
          <w:tcPr>
            <w:tcW w:w="1729" w:type="dxa"/>
            <w:vAlign w:val="center"/>
          </w:tcPr>
          <w:p w14:paraId="6960C0B4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oss of loop </w:t>
            </w:r>
          </w:p>
        </w:tc>
        <w:tc>
          <w:tcPr>
            <w:tcW w:w="993" w:type="dxa"/>
            <w:vAlign w:val="center"/>
          </w:tcPr>
          <w:p w14:paraId="3FCD9EE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No reliable reference</w:t>
            </w:r>
          </w:p>
        </w:tc>
        <w:tc>
          <w:tcPr>
            <w:tcW w:w="389" w:type="dxa"/>
            <w:vAlign w:val="center"/>
          </w:tcPr>
          <w:p w14:paraId="4E567BE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6320FC" w:rsidRPr="00DF1005" w14:paraId="53D69D98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5059136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870" w:type="dxa"/>
            <w:vAlign w:val="center"/>
          </w:tcPr>
          <w:p w14:paraId="04497C6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Novel Mutation</w:t>
            </w:r>
          </w:p>
        </w:tc>
        <w:tc>
          <w:tcPr>
            <w:tcW w:w="707" w:type="dxa"/>
            <w:vAlign w:val="center"/>
          </w:tcPr>
          <w:p w14:paraId="12375C0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199H</w:t>
            </w:r>
          </w:p>
        </w:tc>
        <w:tc>
          <w:tcPr>
            <w:tcW w:w="658" w:type="dxa"/>
            <w:vAlign w:val="center"/>
          </w:tcPr>
          <w:p w14:paraId="70D2711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8" w:type="dxa"/>
            <w:vAlign w:val="center"/>
          </w:tcPr>
          <w:p w14:paraId="5449D64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2FAD2CF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21A3DAA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2607EBF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18F5596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1772732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45</w:t>
            </w:r>
          </w:p>
        </w:tc>
        <w:tc>
          <w:tcPr>
            <w:tcW w:w="709" w:type="dxa"/>
            <w:vAlign w:val="center"/>
          </w:tcPr>
          <w:p w14:paraId="1CB81FE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-</w:t>
            </w:r>
          </w:p>
        </w:tc>
        <w:tc>
          <w:tcPr>
            <w:tcW w:w="1729" w:type="dxa"/>
            <w:vAlign w:val="center"/>
          </w:tcPr>
          <w:p w14:paraId="5EAD4D2A" w14:textId="77777777" w:rsidR="006320FC" w:rsidRPr="00DF1005" w:rsidRDefault="006320FC" w:rsidP="00752E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39763972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No reliable reference</w:t>
            </w:r>
          </w:p>
        </w:tc>
        <w:tc>
          <w:tcPr>
            <w:tcW w:w="389" w:type="dxa"/>
            <w:vAlign w:val="center"/>
          </w:tcPr>
          <w:p w14:paraId="0786A78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6320FC" w:rsidRPr="00DF1005" w14:paraId="399F5AF9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6B68B41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870" w:type="dxa"/>
            <w:vAlign w:val="center"/>
          </w:tcPr>
          <w:p w14:paraId="2AD201C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559B930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263N</w:t>
            </w:r>
          </w:p>
        </w:tc>
        <w:tc>
          <w:tcPr>
            <w:tcW w:w="658" w:type="dxa"/>
            <w:vAlign w:val="center"/>
          </w:tcPr>
          <w:p w14:paraId="4C634110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88" w:type="dxa"/>
            <w:vAlign w:val="center"/>
          </w:tcPr>
          <w:p w14:paraId="16C3E96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74DD6E5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6DDF6868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2EB5456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7B3488B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296D9778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89</w:t>
            </w:r>
          </w:p>
        </w:tc>
        <w:tc>
          <w:tcPr>
            <w:tcW w:w="709" w:type="dxa"/>
            <w:vAlign w:val="center"/>
          </w:tcPr>
          <w:p w14:paraId="6C58990E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1299</w:t>
            </w:r>
          </w:p>
        </w:tc>
        <w:tc>
          <w:tcPr>
            <w:tcW w:w="1729" w:type="dxa"/>
            <w:vAlign w:val="center"/>
          </w:tcPr>
          <w:p w14:paraId="1DF48C59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ss of helix</w:t>
            </w:r>
          </w:p>
        </w:tc>
        <w:tc>
          <w:tcPr>
            <w:tcW w:w="993" w:type="dxa"/>
            <w:vAlign w:val="center"/>
          </w:tcPr>
          <w:p w14:paraId="49B8F94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No reliable reference</w:t>
            </w:r>
          </w:p>
        </w:tc>
        <w:tc>
          <w:tcPr>
            <w:tcW w:w="389" w:type="dxa"/>
            <w:vAlign w:val="center"/>
          </w:tcPr>
          <w:p w14:paraId="5840663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6320FC" w:rsidRPr="00DF1005" w14:paraId="6D67E2CF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3171E55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870" w:type="dxa"/>
            <w:vAlign w:val="center"/>
          </w:tcPr>
          <w:p w14:paraId="7978F1A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2FDAAD5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303Y</w:t>
            </w:r>
          </w:p>
        </w:tc>
        <w:tc>
          <w:tcPr>
            <w:tcW w:w="658" w:type="dxa"/>
            <w:vAlign w:val="center"/>
          </w:tcPr>
          <w:p w14:paraId="7337D1C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5</w:t>
            </w:r>
          </w:p>
        </w:tc>
        <w:tc>
          <w:tcPr>
            <w:tcW w:w="888" w:type="dxa"/>
            <w:vAlign w:val="center"/>
          </w:tcPr>
          <w:p w14:paraId="3F77482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5E172AF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39D87E8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4179F1DB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7E4033F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0016DA5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78</w:t>
            </w:r>
          </w:p>
        </w:tc>
        <w:tc>
          <w:tcPr>
            <w:tcW w:w="709" w:type="dxa"/>
            <w:vAlign w:val="center"/>
          </w:tcPr>
          <w:p w14:paraId="07C3BB7D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519</w:t>
            </w:r>
          </w:p>
        </w:tc>
        <w:tc>
          <w:tcPr>
            <w:tcW w:w="1729" w:type="dxa"/>
            <w:vAlign w:val="center"/>
          </w:tcPr>
          <w:p w14:paraId="7AFC697F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ain of phosphorylation at C303</w:t>
            </w:r>
          </w:p>
        </w:tc>
        <w:tc>
          <w:tcPr>
            <w:tcW w:w="993" w:type="dxa"/>
            <w:vAlign w:val="center"/>
          </w:tcPr>
          <w:p w14:paraId="406838BF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No reliable reference</w:t>
            </w:r>
          </w:p>
        </w:tc>
        <w:tc>
          <w:tcPr>
            <w:tcW w:w="389" w:type="dxa"/>
            <w:vAlign w:val="center"/>
          </w:tcPr>
          <w:p w14:paraId="7955D8B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6320FC" w:rsidRPr="00DF1005" w14:paraId="26673963" w14:textId="77777777" w:rsidTr="00752EC1">
        <w:trPr>
          <w:trHeight w:val="454"/>
          <w:jc w:val="center"/>
        </w:trPr>
        <w:tc>
          <w:tcPr>
            <w:tcW w:w="426" w:type="dxa"/>
            <w:vAlign w:val="center"/>
          </w:tcPr>
          <w:p w14:paraId="457502A1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870" w:type="dxa"/>
            <w:vAlign w:val="center"/>
          </w:tcPr>
          <w:p w14:paraId="34F2B5D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 &amp; HGMD</w:t>
            </w:r>
          </w:p>
        </w:tc>
        <w:tc>
          <w:tcPr>
            <w:tcW w:w="707" w:type="dxa"/>
            <w:vAlign w:val="center"/>
          </w:tcPr>
          <w:p w14:paraId="5E36499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330G</w:t>
            </w:r>
          </w:p>
        </w:tc>
        <w:tc>
          <w:tcPr>
            <w:tcW w:w="658" w:type="dxa"/>
            <w:vAlign w:val="center"/>
          </w:tcPr>
          <w:p w14:paraId="63B26CA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6</w:t>
            </w:r>
          </w:p>
        </w:tc>
        <w:tc>
          <w:tcPr>
            <w:tcW w:w="888" w:type="dxa"/>
            <w:vAlign w:val="center"/>
          </w:tcPr>
          <w:p w14:paraId="4EFEA54C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Probably Damaging</w:t>
            </w:r>
          </w:p>
        </w:tc>
        <w:tc>
          <w:tcPr>
            <w:tcW w:w="515" w:type="dxa"/>
            <w:vAlign w:val="center"/>
          </w:tcPr>
          <w:p w14:paraId="1A1826A9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vAlign w:val="center"/>
          </w:tcPr>
          <w:p w14:paraId="2B8FD0E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743" w:type="dxa"/>
            <w:vAlign w:val="center"/>
          </w:tcPr>
          <w:p w14:paraId="474DE78A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747" w:type="dxa"/>
            <w:vAlign w:val="center"/>
          </w:tcPr>
          <w:p w14:paraId="12B866C3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611" w:type="dxa"/>
            <w:vAlign w:val="center"/>
          </w:tcPr>
          <w:p w14:paraId="474B0135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983</w:t>
            </w:r>
          </w:p>
        </w:tc>
        <w:tc>
          <w:tcPr>
            <w:tcW w:w="709" w:type="dxa"/>
            <w:vAlign w:val="center"/>
          </w:tcPr>
          <w:p w14:paraId="237A3B34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1729" w:type="dxa"/>
            <w:vAlign w:val="center"/>
          </w:tcPr>
          <w:p w14:paraId="233DF16A" w14:textId="77777777" w:rsidR="006320FC" w:rsidRPr="00DF1005" w:rsidRDefault="006320FC" w:rsidP="00752E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F100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ss of stability</w:t>
            </w:r>
          </w:p>
        </w:tc>
        <w:tc>
          <w:tcPr>
            <w:tcW w:w="993" w:type="dxa"/>
            <w:vAlign w:val="center"/>
          </w:tcPr>
          <w:p w14:paraId="1A6339D7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No reliable reference</w:t>
            </w:r>
          </w:p>
        </w:tc>
        <w:tc>
          <w:tcPr>
            <w:tcW w:w="389" w:type="dxa"/>
            <w:vAlign w:val="center"/>
          </w:tcPr>
          <w:p w14:paraId="6BAEA7C6" w14:textId="77777777" w:rsidR="006320FC" w:rsidRPr="00DF1005" w:rsidRDefault="006320FC" w:rsidP="00752EC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100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</w:tbl>
    <w:p w14:paraId="02F94062" w14:textId="77777777" w:rsidR="006320FC" w:rsidRPr="003E4DC2" w:rsidRDefault="006320FC" w:rsidP="008E2A9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</w:p>
    <w:p w14:paraId="2F27B0B7" w14:textId="77777777" w:rsidR="006320FC" w:rsidRPr="00F85EB5" w:rsidRDefault="006320FC" w:rsidP="008E2A9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</w:p>
    <w:p w14:paraId="20B33068" w14:textId="77777777" w:rsidR="006320FC" w:rsidRPr="00B27D75" w:rsidRDefault="006320FC" w:rsidP="008E2A9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</w:p>
    <w:p w14:paraId="0F8D3539" w14:textId="77777777" w:rsidR="00FF37B9" w:rsidRPr="00E209BA" w:rsidRDefault="00FF37B9" w:rsidP="008E2A9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  <w:sectPr w:rsidR="00FF37B9" w:rsidRPr="00E209BA" w:rsidSect="008E2A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2D33EC" w14:textId="0236A2CD" w:rsidR="00FF37B9" w:rsidRPr="00E658A9" w:rsidRDefault="00C87DD8" w:rsidP="00FF37B9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>
        <w:rPr>
          <w:rFonts w:ascii="Times New Roman" w:hAnsi="Times New Roman" w:cs="Times New Roman"/>
          <w:sz w:val="22"/>
        </w:rPr>
        <w:lastRenderedPageBreak/>
        <w:t xml:space="preserve">TABLE </w:t>
      </w:r>
      <w:r w:rsidR="00612385">
        <w:rPr>
          <w:rFonts w:ascii="Times New Roman" w:hAnsi="Times New Roman" w:cs="Times New Roman"/>
          <w:sz w:val="22"/>
        </w:rPr>
        <w:t>S</w:t>
      </w:r>
      <w:r w:rsidR="00E658A9" w:rsidRPr="00E658A9">
        <w:rPr>
          <w:rFonts w:ascii="Times New Roman" w:hAnsi="Times New Roman" w:cs="Times New Roman"/>
          <w:sz w:val="22"/>
        </w:rPr>
        <w:t>2</w:t>
      </w:r>
      <w:r w:rsidR="00FF37B9" w:rsidRPr="00E658A9">
        <w:rPr>
          <w:rFonts w:ascii="Times New Roman" w:hAnsi="Times New Roman" w:cs="Times New Roman"/>
          <w:b/>
          <w:sz w:val="22"/>
          <w:szCs w:val="22"/>
        </w:rPr>
        <w:t>:</w:t>
      </w:r>
      <w:r w:rsidR="00FF37B9" w:rsidRPr="00E658A9">
        <w:rPr>
          <w:rFonts w:ascii="Times New Roman" w:hAnsi="Times New Roman" w:cs="Times New Roman"/>
          <w:sz w:val="22"/>
          <w:szCs w:val="22"/>
        </w:rPr>
        <w:t xml:space="preserve"> </w:t>
      </w:r>
      <w:r w:rsidR="00E658A9">
        <w:rPr>
          <w:rFonts w:ascii="Times New Roman" w:hAnsi="Times New Roman" w:cs="Times New Roman"/>
          <w:sz w:val="22"/>
          <w:szCs w:val="22"/>
        </w:rPr>
        <w:t>Z-score, b</w:t>
      </w:r>
      <w:r w:rsidR="00FF37B9" w:rsidRPr="00E658A9">
        <w:rPr>
          <w:rFonts w:ascii="Times New Roman" w:hAnsi="Times New Roman" w:cs="Times New Roman"/>
          <w:sz w:val="22"/>
          <w:szCs w:val="22"/>
        </w:rPr>
        <w:t>inding affinities, RMSD</w:t>
      </w:r>
      <w:r w:rsidR="007A57F2" w:rsidRPr="00E658A9">
        <w:rPr>
          <w:rFonts w:ascii="Times New Roman" w:hAnsi="Times New Roman" w:cs="Times New Roman"/>
          <w:sz w:val="22"/>
          <w:szCs w:val="22"/>
        </w:rPr>
        <w:t>s</w:t>
      </w:r>
      <w:r w:rsidR="00FF37B9" w:rsidRPr="00E658A9">
        <w:rPr>
          <w:rFonts w:ascii="Times New Roman" w:hAnsi="Times New Roman" w:cs="Times New Roman"/>
          <w:sz w:val="22"/>
          <w:szCs w:val="22"/>
        </w:rPr>
        <w:t xml:space="preserve"> and hydrogen bond interaction</w:t>
      </w:r>
      <w:r w:rsidR="007A57F2" w:rsidRPr="00E658A9">
        <w:rPr>
          <w:rFonts w:ascii="Times New Roman" w:hAnsi="Times New Roman" w:cs="Times New Roman"/>
          <w:sz w:val="22"/>
          <w:szCs w:val="22"/>
        </w:rPr>
        <w:t>s</w:t>
      </w:r>
      <w:r w:rsidR="00FF37B9" w:rsidRPr="00E658A9">
        <w:rPr>
          <w:rFonts w:ascii="Times New Roman" w:hAnsi="Times New Roman" w:cs="Times New Roman"/>
          <w:sz w:val="22"/>
          <w:szCs w:val="22"/>
        </w:rPr>
        <w:t xml:space="preserve"> of </w:t>
      </w:r>
      <w:r w:rsidR="00E658A9">
        <w:rPr>
          <w:rFonts w:ascii="Times New Roman" w:hAnsi="Times New Roman" w:cs="Times New Roman"/>
          <w:sz w:val="22"/>
          <w:szCs w:val="22"/>
        </w:rPr>
        <w:t xml:space="preserve">native and </w:t>
      </w:r>
      <w:r w:rsidR="00FF37B9" w:rsidRPr="00E658A9">
        <w:rPr>
          <w:rFonts w:ascii="Times New Roman" w:hAnsi="Times New Roman" w:cs="Times New Roman"/>
          <w:sz w:val="22"/>
          <w:szCs w:val="22"/>
        </w:rPr>
        <w:t>mutant model</w:t>
      </w:r>
      <w:r w:rsidR="007A57F2" w:rsidRPr="00E658A9">
        <w:rPr>
          <w:rFonts w:ascii="Times New Roman" w:hAnsi="Times New Roman" w:cs="Times New Roman"/>
          <w:sz w:val="22"/>
          <w:szCs w:val="22"/>
        </w:rPr>
        <w:t>s</w:t>
      </w:r>
      <w:r w:rsidR="00AC3FF7">
        <w:rPr>
          <w:rFonts w:ascii="Times New Roman" w:hAnsi="Times New Roman" w:cs="Times New Roman"/>
          <w:sz w:val="22"/>
          <w:szCs w:val="22"/>
        </w:rPr>
        <w:t>.</w:t>
      </w:r>
    </w:p>
    <w:p w14:paraId="3172D412" w14:textId="4ED2D557" w:rsidR="00B65334" w:rsidRPr="00331FF5" w:rsidRDefault="00B65334" w:rsidP="008E2A9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32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701"/>
        <w:gridCol w:w="3687"/>
        <w:gridCol w:w="2267"/>
        <w:gridCol w:w="2268"/>
      </w:tblGrid>
      <w:tr w:rsidR="008C233B" w:rsidRPr="00D22190" w14:paraId="59C0D7D2" w14:textId="77777777" w:rsidTr="005C159B">
        <w:trPr>
          <w:trHeight w:val="586"/>
          <w:tblHeader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31213FB0" w14:textId="77777777" w:rsidR="008C233B" w:rsidRPr="005D4C1F" w:rsidRDefault="008C233B" w:rsidP="008C23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D4C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sidue</w:t>
            </w:r>
          </w:p>
        </w:tc>
        <w:tc>
          <w:tcPr>
            <w:tcW w:w="1134" w:type="dxa"/>
            <w:vAlign w:val="center"/>
          </w:tcPr>
          <w:p w14:paraId="63950ACB" w14:textId="77777777" w:rsidR="008C233B" w:rsidRPr="005D4C1F" w:rsidRDefault="008C233B" w:rsidP="005C159B">
            <w:pPr>
              <w:tabs>
                <w:tab w:val="left" w:pos="904"/>
                <w:tab w:val="center" w:pos="122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D4C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oSA-Web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7CBEF00" w14:textId="77777777" w:rsidR="008C233B" w:rsidRPr="005D4C1F" w:rsidRDefault="008C233B" w:rsidP="008C233B">
            <w:pPr>
              <w:tabs>
                <w:tab w:val="left" w:pos="904"/>
                <w:tab w:val="center" w:pos="122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D4C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nding affinity (kcal/mol)</w:t>
            </w:r>
          </w:p>
        </w:tc>
        <w:tc>
          <w:tcPr>
            <w:tcW w:w="1701" w:type="dxa"/>
            <w:vMerge w:val="restart"/>
            <w:vAlign w:val="center"/>
          </w:tcPr>
          <w:p w14:paraId="159CCA5D" w14:textId="77777777" w:rsidR="008C233B" w:rsidRPr="005D4C1F" w:rsidRDefault="008C233B" w:rsidP="008C23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D4C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MSD between PALO in native and PALO in mutant structures</w:t>
            </w:r>
          </w:p>
        </w:tc>
        <w:tc>
          <w:tcPr>
            <w:tcW w:w="3687" w:type="dxa"/>
            <w:vMerge w:val="restart"/>
            <w:shd w:val="clear" w:color="auto" w:fill="auto"/>
            <w:vAlign w:val="center"/>
          </w:tcPr>
          <w:p w14:paraId="3B0C12D3" w14:textId="77777777" w:rsidR="008C233B" w:rsidRPr="005D4C1F" w:rsidRDefault="008C233B" w:rsidP="008C23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D4C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sidue interact with</w:t>
            </w:r>
          </w:p>
          <w:p w14:paraId="593AF59A" w14:textId="77777777" w:rsidR="008C233B" w:rsidRPr="005D4C1F" w:rsidRDefault="008C233B" w:rsidP="008C23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D4C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LO at ligand binding pocket</w:t>
            </w:r>
          </w:p>
        </w:tc>
        <w:tc>
          <w:tcPr>
            <w:tcW w:w="2267" w:type="dxa"/>
            <w:vMerge w:val="restart"/>
            <w:shd w:val="clear" w:color="auto" w:fill="auto"/>
            <w:vAlign w:val="center"/>
          </w:tcPr>
          <w:p w14:paraId="45ED03B0" w14:textId="77777777" w:rsidR="008C233B" w:rsidRPr="005D4C1F" w:rsidRDefault="008C233B" w:rsidP="008C23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D4C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Native residue interact with </w:t>
            </w:r>
            <w:r w:rsidRPr="005D4C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neighboring</w:t>
            </w:r>
            <w:r w:rsidRPr="005D4C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residue</w:t>
            </w:r>
          </w:p>
          <w:p w14:paraId="30B3629C" w14:textId="77777777" w:rsidR="008C233B" w:rsidRPr="005D4C1F" w:rsidRDefault="008C233B" w:rsidP="008C23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D4C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tive residue (Atom): Neighboring residue (Atom)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6CDAD52F" w14:textId="77777777" w:rsidR="008C233B" w:rsidRPr="005D4C1F" w:rsidRDefault="008C233B" w:rsidP="008C23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D4C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utant residue interact with neighboring residue</w:t>
            </w:r>
          </w:p>
          <w:p w14:paraId="2231561A" w14:textId="77777777" w:rsidR="008C233B" w:rsidRPr="005D4C1F" w:rsidRDefault="008C233B" w:rsidP="008C23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D4C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utant residue (Atom): Neighboring residue (Atom)</w:t>
            </w:r>
          </w:p>
        </w:tc>
      </w:tr>
      <w:tr w:rsidR="008C233B" w:rsidRPr="00D22190" w14:paraId="0612B44B" w14:textId="77777777" w:rsidTr="005C159B">
        <w:trPr>
          <w:trHeight w:val="586"/>
          <w:tblHeader/>
        </w:trPr>
        <w:tc>
          <w:tcPr>
            <w:tcW w:w="1134" w:type="dxa"/>
            <w:vMerge/>
            <w:shd w:val="clear" w:color="auto" w:fill="auto"/>
            <w:vAlign w:val="center"/>
          </w:tcPr>
          <w:p w14:paraId="56246BDA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E4A7EDC" w14:textId="77777777" w:rsidR="008C233B" w:rsidRPr="005D4C1F" w:rsidRDefault="008C233B" w:rsidP="005C159B">
            <w:pPr>
              <w:tabs>
                <w:tab w:val="left" w:pos="904"/>
                <w:tab w:val="center" w:pos="122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D4C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Z-scor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AF190A5" w14:textId="77777777" w:rsidR="008C233B" w:rsidRPr="00D22190" w:rsidRDefault="008C233B" w:rsidP="008C233B">
            <w:pPr>
              <w:tabs>
                <w:tab w:val="left" w:pos="904"/>
                <w:tab w:val="center" w:pos="12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046D1CC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87" w:type="dxa"/>
            <w:vMerge/>
            <w:shd w:val="clear" w:color="auto" w:fill="auto"/>
            <w:vAlign w:val="center"/>
          </w:tcPr>
          <w:p w14:paraId="77EB605D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1BDCC726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7FD0BDEA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521AE" w:rsidRPr="00D22190" w14:paraId="4F0A865B" w14:textId="77777777" w:rsidTr="008C233B">
        <w:tc>
          <w:tcPr>
            <w:tcW w:w="1134" w:type="dxa"/>
            <w:shd w:val="clear" w:color="auto" w:fill="auto"/>
          </w:tcPr>
          <w:p w14:paraId="169B6582" w14:textId="77777777" w:rsidR="003521AE" w:rsidRPr="00D22190" w:rsidRDefault="003521AE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tive</w:t>
            </w:r>
          </w:p>
        </w:tc>
        <w:tc>
          <w:tcPr>
            <w:tcW w:w="1134" w:type="dxa"/>
          </w:tcPr>
          <w:p w14:paraId="6291F1E8" w14:textId="77777777" w:rsidR="003521AE" w:rsidRPr="00D22190" w:rsidRDefault="003521AE" w:rsidP="008C2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-8.87</w:t>
            </w:r>
          </w:p>
        </w:tc>
        <w:tc>
          <w:tcPr>
            <w:tcW w:w="1134" w:type="dxa"/>
            <w:shd w:val="clear" w:color="auto" w:fill="auto"/>
          </w:tcPr>
          <w:p w14:paraId="13FA4EA4" w14:textId="77777777" w:rsidR="003521AE" w:rsidRPr="00D22190" w:rsidRDefault="003521AE" w:rsidP="008C2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-8.4</w:t>
            </w:r>
          </w:p>
        </w:tc>
        <w:tc>
          <w:tcPr>
            <w:tcW w:w="1701" w:type="dxa"/>
          </w:tcPr>
          <w:p w14:paraId="04A798A3" w14:textId="77777777" w:rsidR="003521AE" w:rsidRPr="00D22190" w:rsidRDefault="003521AE" w:rsidP="008C233B">
            <w:pPr>
              <w:ind w:right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3687" w:type="dxa"/>
            <w:shd w:val="clear" w:color="auto" w:fill="auto"/>
          </w:tcPr>
          <w:p w14:paraId="2C975B64" w14:textId="77777777" w:rsidR="003521AE" w:rsidRPr="00D22190" w:rsidRDefault="003521AE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T93, R141, H168, N199, D263, S267, M268, L304, R330</w:t>
            </w:r>
          </w:p>
        </w:tc>
        <w:tc>
          <w:tcPr>
            <w:tcW w:w="2267" w:type="dxa"/>
          </w:tcPr>
          <w:p w14:paraId="4599CB51" w14:textId="76185CEF" w:rsidR="003521AE" w:rsidRPr="00D22190" w:rsidRDefault="003521AE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11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A-</w:t>
            </w:r>
          </w:p>
        </w:tc>
        <w:tc>
          <w:tcPr>
            <w:tcW w:w="2268" w:type="dxa"/>
            <w:shd w:val="clear" w:color="auto" w:fill="auto"/>
          </w:tcPr>
          <w:p w14:paraId="3819C0E9" w14:textId="1463214A" w:rsidR="003521AE" w:rsidRPr="00D22190" w:rsidRDefault="003521AE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11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A-</w:t>
            </w:r>
          </w:p>
        </w:tc>
      </w:tr>
      <w:tr w:rsidR="008C233B" w:rsidRPr="00D22190" w14:paraId="1BDDFA50" w14:textId="77777777" w:rsidTr="008C233B">
        <w:tc>
          <w:tcPr>
            <w:tcW w:w="1134" w:type="dxa"/>
            <w:shd w:val="clear" w:color="auto" w:fill="auto"/>
          </w:tcPr>
          <w:p w14:paraId="61D1377C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*</w:t>
            </w: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71H</w:t>
            </w:r>
          </w:p>
        </w:tc>
        <w:tc>
          <w:tcPr>
            <w:tcW w:w="1134" w:type="dxa"/>
          </w:tcPr>
          <w:p w14:paraId="324A7580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90</w:t>
            </w:r>
          </w:p>
        </w:tc>
        <w:tc>
          <w:tcPr>
            <w:tcW w:w="1134" w:type="dxa"/>
            <w:shd w:val="clear" w:color="auto" w:fill="auto"/>
          </w:tcPr>
          <w:p w14:paraId="6D8A8717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4</w:t>
            </w:r>
          </w:p>
        </w:tc>
        <w:tc>
          <w:tcPr>
            <w:tcW w:w="1701" w:type="dxa"/>
          </w:tcPr>
          <w:p w14:paraId="766D6427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0</w:t>
            </w:r>
          </w:p>
        </w:tc>
        <w:tc>
          <w:tcPr>
            <w:tcW w:w="3687" w:type="dxa"/>
            <w:shd w:val="clear" w:color="auto" w:fill="auto"/>
          </w:tcPr>
          <w:p w14:paraId="5DA83476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T93, R141, H168, N199, D263, S267, M268, L304, R330</w:t>
            </w:r>
          </w:p>
        </w:tc>
        <w:tc>
          <w:tcPr>
            <w:tcW w:w="2267" w:type="dxa"/>
            <w:vMerge w:val="restart"/>
          </w:tcPr>
          <w:p w14:paraId="18F17C4B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Q171(N):H168(O)</w:t>
            </w:r>
          </w:p>
          <w:p w14:paraId="033A1288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 xml:space="preserve">Q171(NE2):D175(OD1)  </w:t>
            </w:r>
          </w:p>
          <w:p w14:paraId="65E5913E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Q171(NE2):E326(OE1)</w:t>
            </w:r>
          </w:p>
          <w:p w14:paraId="3301ED50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Q171(O):A174(N)</w:t>
            </w:r>
          </w:p>
          <w:p w14:paraId="6BF9F538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Q171(O):D175(N)</w:t>
            </w:r>
          </w:p>
          <w:p w14:paraId="6F415968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Q171(OE1):R330(NH1)</w:t>
            </w:r>
          </w:p>
        </w:tc>
        <w:tc>
          <w:tcPr>
            <w:tcW w:w="2268" w:type="dxa"/>
            <w:shd w:val="clear" w:color="auto" w:fill="auto"/>
          </w:tcPr>
          <w:p w14:paraId="390FD28F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171(N):H168(O)</w:t>
            </w:r>
          </w:p>
          <w:p w14:paraId="2F0D8175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171(O):A174(N)</w:t>
            </w:r>
          </w:p>
          <w:p w14:paraId="342C2040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171(O):D175(N)</w:t>
            </w:r>
          </w:p>
        </w:tc>
      </w:tr>
      <w:tr w:rsidR="008C233B" w:rsidRPr="00D22190" w14:paraId="791D7E9E" w14:textId="77777777" w:rsidTr="008C233B">
        <w:tc>
          <w:tcPr>
            <w:tcW w:w="1134" w:type="dxa"/>
            <w:shd w:val="clear" w:color="auto" w:fill="auto"/>
          </w:tcPr>
          <w:p w14:paraId="2DD89858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71E</w:t>
            </w:r>
          </w:p>
        </w:tc>
        <w:tc>
          <w:tcPr>
            <w:tcW w:w="1134" w:type="dxa"/>
          </w:tcPr>
          <w:p w14:paraId="6959342B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8</w:t>
            </w:r>
          </w:p>
        </w:tc>
        <w:tc>
          <w:tcPr>
            <w:tcW w:w="1134" w:type="dxa"/>
            <w:shd w:val="clear" w:color="auto" w:fill="auto"/>
          </w:tcPr>
          <w:p w14:paraId="1E334B69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4</w:t>
            </w:r>
          </w:p>
        </w:tc>
        <w:tc>
          <w:tcPr>
            <w:tcW w:w="1701" w:type="dxa"/>
          </w:tcPr>
          <w:p w14:paraId="30E0C34D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3687" w:type="dxa"/>
            <w:shd w:val="clear" w:color="auto" w:fill="auto"/>
          </w:tcPr>
          <w:p w14:paraId="39B137BE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T93, R141, H168, N199, D263, S267, M268, L304, R330</w:t>
            </w:r>
          </w:p>
        </w:tc>
        <w:tc>
          <w:tcPr>
            <w:tcW w:w="2267" w:type="dxa"/>
            <w:vMerge/>
          </w:tcPr>
          <w:p w14:paraId="5EB43489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425054AB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171(N):H168(O)</w:t>
            </w:r>
          </w:p>
          <w:p w14:paraId="1ECD095A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171(O):A174(N)</w:t>
            </w:r>
          </w:p>
          <w:p w14:paraId="3AEC8462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171(O):D175(N)</w:t>
            </w:r>
          </w:p>
          <w:p w14:paraId="1E9F7068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171(OE2):D175(OD2)</w:t>
            </w:r>
          </w:p>
          <w:p w14:paraId="65A80039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171(OE1):R330(NH1)</w:t>
            </w:r>
          </w:p>
        </w:tc>
      </w:tr>
      <w:tr w:rsidR="008C233B" w:rsidRPr="00D22190" w14:paraId="10D9F271" w14:textId="77777777" w:rsidTr="008C233B">
        <w:tc>
          <w:tcPr>
            <w:tcW w:w="1134" w:type="dxa"/>
            <w:shd w:val="clear" w:color="auto" w:fill="auto"/>
          </w:tcPr>
          <w:p w14:paraId="7B8F7386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*</w:t>
            </w: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99H</w:t>
            </w:r>
          </w:p>
        </w:tc>
        <w:tc>
          <w:tcPr>
            <w:tcW w:w="1134" w:type="dxa"/>
          </w:tcPr>
          <w:p w14:paraId="494FCCE5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6</w:t>
            </w:r>
          </w:p>
        </w:tc>
        <w:tc>
          <w:tcPr>
            <w:tcW w:w="1134" w:type="dxa"/>
            <w:shd w:val="clear" w:color="auto" w:fill="auto"/>
          </w:tcPr>
          <w:p w14:paraId="157458B7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8</w:t>
            </w:r>
          </w:p>
        </w:tc>
        <w:tc>
          <w:tcPr>
            <w:tcW w:w="1701" w:type="dxa"/>
          </w:tcPr>
          <w:p w14:paraId="2B7C310F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7</w:t>
            </w:r>
          </w:p>
        </w:tc>
        <w:tc>
          <w:tcPr>
            <w:tcW w:w="3687" w:type="dxa"/>
            <w:shd w:val="clear" w:color="auto" w:fill="auto"/>
          </w:tcPr>
          <w:p w14:paraId="5672D85A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T93, R141, H168, D263, S267, M268, L304, R330</w:t>
            </w:r>
          </w:p>
          <w:p w14:paraId="0EE2CE9D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H199</w:t>
            </w:r>
          </w:p>
        </w:tc>
        <w:tc>
          <w:tcPr>
            <w:tcW w:w="2267" w:type="dxa"/>
            <w:vMerge w:val="restart"/>
          </w:tcPr>
          <w:p w14:paraId="2E1D0F50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N199(ND2):S164(O)</w:t>
            </w:r>
          </w:p>
          <w:p w14:paraId="2BE14555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N199(OD1):I200(N)</w:t>
            </w:r>
          </w:p>
          <w:p w14:paraId="7C2D9C7A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N199(O):S203(N)</w:t>
            </w:r>
          </w:p>
          <w:p w14:paraId="7CD8E2E9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N199(O):S203(OG)</w:t>
            </w:r>
          </w:p>
        </w:tc>
        <w:tc>
          <w:tcPr>
            <w:tcW w:w="2268" w:type="dxa"/>
            <w:shd w:val="clear" w:color="auto" w:fill="auto"/>
          </w:tcPr>
          <w:p w14:paraId="278608BF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199(O):S203(N)</w:t>
            </w:r>
          </w:p>
          <w:p w14:paraId="5C0A43DA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199(O):S203(OG)</w:t>
            </w:r>
          </w:p>
        </w:tc>
      </w:tr>
      <w:tr w:rsidR="008C233B" w:rsidRPr="00D22190" w14:paraId="2E409DF5" w14:textId="77777777" w:rsidTr="008C233B">
        <w:tc>
          <w:tcPr>
            <w:tcW w:w="1134" w:type="dxa"/>
            <w:shd w:val="clear" w:color="auto" w:fill="auto"/>
          </w:tcPr>
          <w:p w14:paraId="14369047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99D</w:t>
            </w:r>
          </w:p>
        </w:tc>
        <w:tc>
          <w:tcPr>
            <w:tcW w:w="1134" w:type="dxa"/>
          </w:tcPr>
          <w:p w14:paraId="0C49A241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6</w:t>
            </w:r>
          </w:p>
        </w:tc>
        <w:tc>
          <w:tcPr>
            <w:tcW w:w="1134" w:type="dxa"/>
            <w:shd w:val="clear" w:color="auto" w:fill="auto"/>
          </w:tcPr>
          <w:p w14:paraId="7FE23C66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1</w:t>
            </w:r>
          </w:p>
        </w:tc>
        <w:tc>
          <w:tcPr>
            <w:tcW w:w="1701" w:type="dxa"/>
          </w:tcPr>
          <w:p w14:paraId="25341C61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5</w:t>
            </w:r>
          </w:p>
        </w:tc>
        <w:tc>
          <w:tcPr>
            <w:tcW w:w="3687" w:type="dxa"/>
            <w:shd w:val="clear" w:color="auto" w:fill="auto"/>
          </w:tcPr>
          <w:p w14:paraId="5B316A83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T93, R141, H168, D199, D263, S267, M268, L304, R330</w:t>
            </w:r>
          </w:p>
        </w:tc>
        <w:tc>
          <w:tcPr>
            <w:tcW w:w="2267" w:type="dxa"/>
            <w:vMerge/>
          </w:tcPr>
          <w:p w14:paraId="11D0030D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411CCEE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199(O):S203(N)</w:t>
            </w:r>
          </w:p>
          <w:p w14:paraId="69EFC40A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199(O):S203(OG)</w:t>
            </w:r>
          </w:p>
        </w:tc>
      </w:tr>
      <w:tr w:rsidR="008C233B" w:rsidRPr="00D22190" w14:paraId="108416E6" w14:textId="77777777" w:rsidTr="008C233B">
        <w:tc>
          <w:tcPr>
            <w:tcW w:w="1134" w:type="dxa"/>
            <w:shd w:val="clear" w:color="auto" w:fill="auto"/>
          </w:tcPr>
          <w:p w14:paraId="7FF8902C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99S</w:t>
            </w:r>
          </w:p>
        </w:tc>
        <w:tc>
          <w:tcPr>
            <w:tcW w:w="1134" w:type="dxa"/>
          </w:tcPr>
          <w:p w14:paraId="7DBFF5D2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90</w:t>
            </w:r>
          </w:p>
        </w:tc>
        <w:tc>
          <w:tcPr>
            <w:tcW w:w="1134" w:type="dxa"/>
            <w:shd w:val="clear" w:color="auto" w:fill="auto"/>
          </w:tcPr>
          <w:p w14:paraId="484673A6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3</w:t>
            </w:r>
          </w:p>
        </w:tc>
        <w:tc>
          <w:tcPr>
            <w:tcW w:w="1701" w:type="dxa"/>
          </w:tcPr>
          <w:p w14:paraId="51CF729B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3</w:t>
            </w:r>
          </w:p>
        </w:tc>
        <w:tc>
          <w:tcPr>
            <w:tcW w:w="3687" w:type="dxa"/>
            <w:shd w:val="clear" w:color="auto" w:fill="auto"/>
          </w:tcPr>
          <w:p w14:paraId="1E6C9334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90, T91, R92, T93, R141, H168, S199, D263, S267, M268, L304, R330 </w:t>
            </w:r>
          </w:p>
          <w:p w14:paraId="46580523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m new interaction with: N198</w:t>
            </w:r>
          </w:p>
        </w:tc>
        <w:tc>
          <w:tcPr>
            <w:tcW w:w="2267" w:type="dxa"/>
            <w:vMerge/>
          </w:tcPr>
          <w:p w14:paraId="39C9E1FD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10EF6B53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99(O):S203(N)</w:t>
            </w:r>
          </w:p>
          <w:p w14:paraId="4BF4FC69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99(O):S203(OG)</w:t>
            </w:r>
          </w:p>
        </w:tc>
      </w:tr>
      <w:tr w:rsidR="008C233B" w:rsidRPr="00D22190" w14:paraId="404D3F48" w14:textId="77777777" w:rsidTr="008C233B">
        <w:tc>
          <w:tcPr>
            <w:tcW w:w="1134" w:type="dxa"/>
            <w:shd w:val="clear" w:color="auto" w:fill="auto"/>
          </w:tcPr>
          <w:p w14:paraId="366F255C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92P</w:t>
            </w:r>
          </w:p>
        </w:tc>
        <w:tc>
          <w:tcPr>
            <w:tcW w:w="1134" w:type="dxa"/>
          </w:tcPr>
          <w:p w14:paraId="60F90FEA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02</w:t>
            </w:r>
          </w:p>
        </w:tc>
        <w:tc>
          <w:tcPr>
            <w:tcW w:w="1134" w:type="dxa"/>
            <w:shd w:val="clear" w:color="auto" w:fill="auto"/>
          </w:tcPr>
          <w:p w14:paraId="4DE46783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5</w:t>
            </w:r>
          </w:p>
        </w:tc>
        <w:tc>
          <w:tcPr>
            <w:tcW w:w="1701" w:type="dxa"/>
          </w:tcPr>
          <w:p w14:paraId="4E63EED2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2</w:t>
            </w:r>
          </w:p>
        </w:tc>
        <w:tc>
          <w:tcPr>
            <w:tcW w:w="3687" w:type="dxa"/>
            <w:shd w:val="clear" w:color="auto" w:fill="auto"/>
          </w:tcPr>
          <w:p w14:paraId="6ACDCD25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141, H168, N199, D263, S267, M268, L304, R330</w:t>
            </w:r>
          </w:p>
          <w:p w14:paraId="744402FE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P92 and T93</w:t>
            </w:r>
          </w:p>
        </w:tc>
        <w:tc>
          <w:tcPr>
            <w:tcW w:w="2267" w:type="dxa"/>
            <w:vMerge w:val="restart"/>
          </w:tcPr>
          <w:p w14:paraId="7033C288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92(O):S96(N)</w:t>
            </w:r>
          </w:p>
          <w:p w14:paraId="0CBAC9C7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92(O):S96(OG)</w:t>
            </w:r>
          </w:p>
        </w:tc>
        <w:tc>
          <w:tcPr>
            <w:tcW w:w="2268" w:type="dxa"/>
            <w:shd w:val="clear" w:color="auto" w:fill="auto"/>
          </w:tcPr>
          <w:p w14:paraId="74DBA032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92(O):S96(N)</w:t>
            </w:r>
          </w:p>
          <w:p w14:paraId="289D9441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92(O):S96(OG)</w:t>
            </w:r>
          </w:p>
        </w:tc>
      </w:tr>
      <w:tr w:rsidR="008C233B" w:rsidRPr="00D22190" w14:paraId="7A7743DC" w14:textId="77777777" w:rsidTr="008C233B">
        <w:tc>
          <w:tcPr>
            <w:tcW w:w="1134" w:type="dxa"/>
            <w:shd w:val="clear" w:color="auto" w:fill="auto"/>
          </w:tcPr>
          <w:p w14:paraId="6E817370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92G</w:t>
            </w:r>
          </w:p>
        </w:tc>
        <w:tc>
          <w:tcPr>
            <w:tcW w:w="1134" w:type="dxa"/>
          </w:tcPr>
          <w:p w14:paraId="7736780F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93</w:t>
            </w:r>
          </w:p>
        </w:tc>
        <w:tc>
          <w:tcPr>
            <w:tcW w:w="1134" w:type="dxa"/>
            <w:shd w:val="clear" w:color="auto" w:fill="auto"/>
          </w:tcPr>
          <w:p w14:paraId="7FA8D8B2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9</w:t>
            </w:r>
          </w:p>
        </w:tc>
        <w:tc>
          <w:tcPr>
            <w:tcW w:w="1701" w:type="dxa"/>
          </w:tcPr>
          <w:p w14:paraId="0B8E319C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3687" w:type="dxa"/>
            <w:shd w:val="clear" w:color="auto" w:fill="auto"/>
          </w:tcPr>
          <w:p w14:paraId="6911D468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G92, T93, R141, H168, N199, D263, S267, M268, L304, R330</w:t>
            </w:r>
          </w:p>
        </w:tc>
        <w:tc>
          <w:tcPr>
            <w:tcW w:w="2267" w:type="dxa"/>
            <w:vMerge/>
          </w:tcPr>
          <w:p w14:paraId="6C0E9676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06AF104D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92(O):S96(N)</w:t>
            </w:r>
          </w:p>
          <w:p w14:paraId="05110EF3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92(O):S96(OG) </w:t>
            </w:r>
          </w:p>
        </w:tc>
      </w:tr>
      <w:tr w:rsidR="008C233B" w:rsidRPr="00D22190" w14:paraId="6C584D23" w14:textId="77777777" w:rsidTr="008C233B">
        <w:tc>
          <w:tcPr>
            <w:tcW w:w="1134" w:type="dxa"/>
            <w:shd w:val="clear" w:color="auto" w:fill="auto"/>
          </w:tcPr>
          <w:p w14:paraId="4C7348FB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92L</w:t>
            </w:r>
          </w:p>
        </w:tc>
        <w:tc>
          <w:tcPr>
            <w:tcW w:w="1134" w:type="dxa"/>
          </w:tcPr>
          <w:p w14:paraId="7DC39AF9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4</w:t>
            </w:r>
          </w:p>
        </w:tc>
        <w:tc>
          <w:tcPr>
            <w:tcW w:w="1134" w:type="dxa"/>
            <w:shd w:val="clear" w:color="auto" w:fill="auto"/>
          </w:tcPr>
          <w:p w14:paraId="541D41D6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1</w:t>
            </w:r>
          </w:p>
        </w:tc>
        <w:tc>
          <w:tcPr>
            <w:tcW w:w="1701" w:type="dxa"/>
          </w:tcPr>
          <w:p w14:paraId="0173807E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3687" w:type="dxa"/>
            <w:shd w:val="clear" w:color="auto" w:fill="auto"/>
          </w:tcPr>
          <w:p w14:paraId="47151BC5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L92, T93, R141, H168, D263, S267, M268, L304, R330</w:t>
            </w:r>
          </w:p>
          <w:p w14:paraId="0FD71EAD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N199</w:t>
            </w:r>
          </w:p>
        </w:tc>
        <w:tc>
          <w:tcPr>
            <w:tcW w:w="2267" w:type="dxa"/>
            <w:vMerge/>
          </w:tcPr>
          <w:p w14:paraId="4AC08413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697B3B4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2(O):S96(N)</w:t>
            </w:r>
          </w:p>
          <w:p w14:paraId="14D5E253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92(O):S96(OG) </w:t>
            </w:r>
          </w:p>
        </w:tc>
      </w:tr>
      <w:tr w:rsidR="008C233B" w:rsidRPr="00D22190" w14:paraId="01D9A808" w14:textId="77777777" w:rsidTr="008C233B">
        <w:tc>
          <w:tcPr>
            <w:tcW w:w="1134" w:type="dxa"/>
            <w:shd w:val="clear" w:color="auto" w:fill="auto"/>
          </w:tcPr>
          <w:p w14:paraId="12942065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92Q</w:t>
            </w:r>
          </w:p>
        </w:tc>
        <w:tc>
          <w:tcPr>
            <w:tcW w:w="1134" w:type="dxa"/>
          </w:tcPr>
          <w:p w14:paraId="57AB6CBA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6</w:t>
            </w:r>
          </w:p>
        </w:tc>
        <w:tc>
          <w:tcPr>
            <w:tcW w:w="1134" w:type="dxa"/>
            <w:shd w:val="clear" w:color="auto" w:fill="auto"/>
          </w:tcPr>
          <w:p w14:paraId="6676F196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1</w:t>
            </w:r>
          </w:p>
        </w:tc>
        <w:tc>
          <w:tcPr>
            <w:tcW w:w="1701" w:type="dxa"/>
          </w:tcPr>
          <w:p w14:paraId="7C1EF569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3687" w:type="dxa"/>
            <w:shd w:val="clear" w:color="auto" w:fill="auto"/>
          </w:tcPr>
          <w:p w14:paraId="4AB9A8E4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Q92, T93, R141, H168, N199, D263, S267, M268, L304, R330</w:t>
            </w:r>
          </w:p>
        </w:tc>
        <w:tc>
          <w:tcPr>
            <w:tcW w:w="2267" w:type="dxa"/>
            <w:vMerge/>
          </w:tcPr>
          <w:p w14:paraId="4F911476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0BCAC059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Q92(O):S96(N) </w:t>
            </w:r>
          </w:p>
          <w:p w14:paraId="7C41C2C3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2(O):S96(OG)</w:t>
            </w:r>
          </w:p>
        </w:tc>
      </w:tr>
      <w:tr w:rsidR="008C233B" w:rsidRPr="00D22190" w14:paraId="3C3E3644" w14:textId="77777777" w:rsidTr="008C233B">
        <w:tc>
          <w:tcPr>
            <w:tcW w:w="1134" w:type="dxa"/>
            <w:shd w:val="clear" w:color="auto" w:fill="auto"/>
          </w:tcPr>
          <w:p w14:paraId="160FF1AF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168R</w:t>
            </w:r>
          </w:p>
        </w:tc>
        <w:tc>
          <w:tcPr>
            <w:tcW w:w="1134" w:type="dxa"/>
          </w:tcPr>
          <w:p w14:paraId="7CB77195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2</w:t>
            </w:r>
          </w:p>
        </w:tc>
        <w:tc>
          <w:tcPr>
            <w:tcW w:w="1134" w:type="dxa"/>
            <w:shd w:val="clear" w:color="auto" w:fill="auto"/>
          </w:tcPr>
          <w:p w14:paraId="248D5C03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9</w:t>
            </w:r>
          </w:p>
        </w:tc>
        <w:tc>
          <w:tcPr>
            <w:tcW w:w="1701" w:type="dxa"/>
          </w:tcPr>
          <w:p w14:paraId="5E0FB4BB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27</w:t>
            </w:r>
          </w:p>
        </w:tc>
        <w:tc>
          <w:tcPr>
            <w:tcW w:w="3687" w:type="dxa"/>
            <w:shd w:val="clear" w:color="auto" w:fill="auto"/>
          </w:tcPr>
          <w:p w14:paraId="1B955B61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R141, D263, S267, M268, L304, R330</w:t>
            </w:r>
          </w:p>
          <w:p w14:paraId="4BDF4BDD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R168, T93</w:t>
            </w:r>
          </w:p>
          <w:p w14:paraId="506E3CE5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99, S267</w:t>
            </w:r>
          </w:p>
          <w:p w14:paraId="3022EE57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m new interaction with: P305 and K307</w:t>
            </w:r>
          </w:p>
        </w:tc>
        <w:tc>
          <w:tcPr>
            <w:tcW w:w="2267" w:type="dxa"/>
            <w:vMerge w:val="restart"/>
          </w:tcPr>
          <w:p w14:paraId="471E4E94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H168(N):S203(OG)</w:t>
            </w:r>
          </w:p>
          <w:p w14:paraId="70B96ED6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H168(O):Q171(N)</w:t>
            </w:r>
          </w:p>
        </w:tc>
        <w:tc>
          <w:tcPr>
            <w:tcW w:w="2268" w:type="dxa"/>
            <w:shd w:val="clear" w:color="auto" w:fill="auto"/>
          </w:tcPr>
          <w:p w14:paraId="14DDF73D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168(N):S203(OG)</w:t>
            </w:r>
          </w:p>
          <w:p w14:paraId="22629D6D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168(O):Q171(N)</w:t>
            </w:r>
          </w:p>
        </w:tc>
      </w:tr>
      <w:tr w:rsidR="008C233B" w:rsidRPr="00D22190" w14:paraId="2AEC3994" w14:textId="77777777" w:rsidTr="008C233B">
        <w:tc>
          <w:tcPr>
            <w:tcW w:w="1134" w:type="dxa"/>
            <w:shd w:val="clear" w:color="auto" w:fill="auto"/>
          </w:tcPr>
          <w:p w14:paraId="39B4961C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168Q</w:t>
            </w:r>
          </w:p>
        </w:tc>
        <w:tc>
          <w:tcPr>
            <w:tcW w:w="1134" w:type="dxa"/>
          </w:tcPr>
          <w:p w14:paraId="5FEF8DFB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7</w:t>
            </w:r>
          </w:p>
        </w:tc>
        <w:tc>
          <w:tcPr>
            <w:tcW w:w="1134" w:type="dxa"/>
            <w:shd w:val="clear" w:color="auto" w:fill="auto"/>
          </w:tcPr>
          <w:p w14:paraId="0426BFE9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6</w:t>
            </w:r>
          </w:p>
        </w:tc>
        <w:tc>
          <w:tcPr>
            <w:tcW w:w="1701" w:type="dxa"/>
          </w:tcPr>
          <w:p w14:paraId="5D9D0C6F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  <w:tc>
          <w:tcPr>
            <w:tcW w:w="3687" w:type="dxa"/>
            <w:shd w:val="clear" w:color="auto" w:fill="auto"/>
          </w:tcPr>
          <w:p w14:paraId="6CF2E067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T93, R141, Q168, N199, D263, S267, M268, L304, R330</w:t>
            </w:r>
          </w:p>
        </w:tc>
        <w:tc>
          <w:tcPr>
            <w:tcW w:w="2267" w:type="dxa"/>
            <w:vMerge/>
          </w:tcPr>
          <w:p w14:paraId="3C97C6B4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5AEC7D3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68(N):S203(OG)</w:t>
            </w:r>
          </w:p>
          <w:p w14:paraId="3D34BABA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68(O):Q171(N)</w:t>
            </w:r>
          </w:p>
        </w:tc>
      </w:tr>
      <w:tr w:rsidR="008C233B" w:rsidRPr="00D22190" w14:paraId="26BE2471" w14:textId="77777777" w:rsidTr="008C233B">
        <w:tc>
          <w:tcPr>
            <w:tcW w:w="1134" w:type="dxa"/>
            <w:shd w:val="clear" w:color="auto" w:fill="auto"/>
          </w:tcPr>
          <w:p w14:paraId="4369AB99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168P</w:t>
            </w:r>
          </w:p>
        </w:tc>
        <w:tc>
          <w:tcPr>
            <w:tcW w:w="1134" w:type="dxa"/>
          </w:tcPr>
          <w:p w14:paraId="47E8D556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92</w:t>
            </w:r>
          </w:p>
        </w:tc>
        <w:tc>
          <w:tcPr>
            <w:tcW w:w="1134" w:type="dxa"/>
            <w:shd w:val="clear" w:color="auto" w:fill="auto"/>
          </w:tcPr>
          <w:p w14:paraId="4A4D2C64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1</w:t>
            </w:r>
          </w:p>
        </w:tc>
        <w:tc>
          <w:tcPr>
            <w:tcW w:w="1701" w:type="dxa"/>
          </w:tcPr>
          <w:p w14:paraId="0DACE49A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1</w:t>
            </w:r>
          </w:p>
        </w:tc>
        <w:tc>
          <w:tcPr>
            <w:tcW w:w="3687" w:type="dxa"/>
            <w:shd w:val="clear" w:color="auto" w:fill="auto"/>
          </w:tcPr>
          <w:p w14:paraId="3CCAAD7B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90, T91, R92, T93, R141, N199, D263, S267, </w:t>
            </w: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268, L304, R330</w:t>
            </w:r>
          </w:p>
          <w:p w14:paraId="466E10BD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P168</w:t>
            </w:r>
          </w:p>
        </w:tc>
        <w:tc>
          <w:tcPr>
            <w:tcW w:w="2267" w:type="dxa"/>
            <w:vMerge/>
          </w:tcPr>
          <w:p w14:paraId="07850053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146A2594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68(N):S203(OG)</w:t>
            </w:r>
          </w:p>
          <w:p w14:paraId="473065CC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168(O):Q171(N)</w:t>
            </w:r>
          </w:p>
        </w:tc>
      </w:tr>
      <w:tr w:rsidR="008C233B" w:rsidRPr="00D22190" w14:paraId="0D68DB0F" w14:textId="77777777" w:rsidTr="008C233B">
        <w:tc>
          <w:tcPr>
            <w:tcW w:w="1134" w:type="dxa"/>
            <w:shd w:val="clear" w:color="auto" w:fill="auto"/>
          </w:tcPr>
          <w:p w14:paraId="6788DB04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90G</w:t>
            </w:r>
          </w:p>
        </w:tc>
        <w:tc>
          <w:tcPr>
            <w:tcW w:w="1134" w:type="dxa"/>
          </w:tcPr>
          <w:p w14:paraId="08470BBD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8</w:t>
            </w:r>
          </w:p>
        </w:tc>
        <w:tc>
          <w:tcPr>
            <w:tcW w:w="1134" w:type="dxa"/>
            <w:shd w:val="clear" w:color="auto" w:fill="auto"/>
          </w:tcPr>
          <w:p w14:paraId="2899F8A0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3</w:t>
            </w:r>
          </w:p>
        </w:tc>
        <w:tc>
          <w:tcPr>
            <w:tcW w:w="1701" w:type="dxa"/>
          </w:tcPr>
          <w:p w14:paraId="35E3D6FC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3687" w:type="dxa"/>
            <w:shd w:val="clear" w:color="auto" w:fill="auto"/>
          </w:tcPr>
          <w:p w14:paraId="00BB589E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91, R92, T93, R141, H168, N199, D263, S267, M268, L304, R330</w:t>
            </w:r>
          </w:p>
          <w:p w14:paraId="2E435B6C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G90</w:t>
            </w:r>
          </w:p>
        </w:tc>
        <w:tc>
          <w:tcPr>
            <w:tcW w:w="2267" w:type="dxa"/>
            <w:vMerge w:val="restart"/>
          </w:tcPr>
          <w:p w14:paraId="691716A6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(OG):R94(N)</w:t>
            </w:r>
          </w:p>
        </w:tc>
        <w:tc>
          <w:tcPr>
            <w:tcW w:w="2268" w:type="dxa"/>
            <w:shd w:val="clear" w:color="auto" w:fill="auto"/>
          </w:tcPr>
          <w:p w14:paraId="35CCD089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A-</w:t>
            </w:r>
          </w:p>
        </w:tc>
      </w:tr>
      <w:tr w:rsidR="008C233B" w:rsidRPr="00D22190" w14:paraId="7B7BC5A7" w14:textId="77777777" w:rsidTr="008C233B">
        <w:tc>
          <w:tcPr>
            <w:tcW w:w="1134" w:type="dxa"/>
            <w:shd w:val="clear" w:color="auto" w:fill="auto"/>
          </w:tcPr>
          <w:p w14:paraId="0AA88646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N</w:t>
            </w:r>
          </w:p>
        </w:tc>
        <w:tc>
          <w:tcPr>
            <w:tcW w:w="1134" w:type="dxa"/>
          </w:tcPr>
          <w:p w14:paraId="7E33EB44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7</w:t>
            </w:r>
          </w:p>
        </w:tc>
        <w:tc>
          <w:tcPr>
            <w:tcW w:w="1134" w:type="dxa"/>
            <w:shd w:val="clear" w:color="auto" w:fill="auto"/>
          </w:tcPr>
          <w:p w14:paraId="28D5869E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3</w:t>
            </w:r>
          </w:p>
        </w:tc>
        <w:tc>
          <w:tcPr>
            <w:tcW w:w="1701" w:type="dxa"/>
          </w:tcPr>
          <w:p w14:paraId="229A1911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3687" w:type="dxa"/>
            <w:shd w:val="clear" w:color="auto" w:fill="auto"/>
          </w:tcPr>
          <w:p w14:paraId="0CC06776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91, R92, T93, R141, H168, N199, D263, S267, M268, L304, R330</w:t>
            </w:r>
          </w:p>
          <w:p w14:paraId="4C4DDBE1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N90</w:t>
            </w:r>
          </w:p>
        </w:tc>
        <w:tc>
          <w:tcPr>
            <w:tcW w:w="2267" w:type="dxa"/>
            <w:vMerge/>
          </w:tcPr>
          <w:p w14:paraId="61F9218D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D88FDC2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A-</w:t>
            </w:r>
          </w:p>
        </w:tc>
      </w:tr>
      <w:tr w:rsidR="008C233B" w:rsidRPr="00D22190" w14:paraId="351652CA" w14:textId="77777777" w:rsidTr="008C233B">
        <w:tc>
          <w:tcPr>
            <w:tcW w:w="1134" w:type="dxa"/>
            <w:shd w:val="clear" w:color="auto" w:fill="auto"/>
          </w:tcPr>
          <w:p w14:paraId="565A9120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R</w:t>
            </w:r>
          </w:p>
        </w:tc>
        <w:tc>
          <w:tcPr>
            <w:tcW w:w="1134" w:type="dxa"/>
          </w:tcPr>
          <w:p w14:paraId="6B7E6365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0</w:t>
            </w:r>
          </w:p>
        </w:tc>
        <w:tc>
          <w:tcPr>
            <w:tcW w:w="1134" w:type="dxa"/>
            <w:shd w:val="clear" w:color="auto" w:fill="auto"/>
          </w:tcPr>
          <w:p w14:paraId="6AB813AC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3</w:t>
            </w:r>
          </w:p>
        </w:tc>
        <w:tc>
          <w:tcPr>
            <w:tcW w:w="1701" w:type="dxa"/>
          </w:tcPr>
          <w:p w14:paraId="32D7A299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1</w:t>
            </w:r>
          </w:p>
        </w:tc>
        <w:tc>
          <w:tcPr>
            <w:tcW w:w="3687" w:type="dxa"/>
            <w:shd w:val="clear" w:color="auto" w:fill="auto"/>
          </w:tcPr>
          <w:p w14:paraId="15859DC1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91, R92, T93, R141, H168, N199, D263, S267, M268, L304, R330</w:t>
            </w:r>
          </w:p>
          <w:p w14:paraId="4201A43E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R90</w:t>
            </w:r>
          </w:p>
        </w:tc>
        <w:tc>
          <w:tcPr>
            <w:tcW w:w="2267" w:type="dxa"/>
            <w:vMerge/>
          </w:tcPr>
          <w:p w14:paraId="5406C207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24E68C7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A-</w:t>
            </w:r>
          </w:p>
        </w:tc>
      </w:tr>
      <w:tr w:rsidR="008C233B" w:rsidRPr="00D22190" w14:paraId="6E15AA2D" w14:textId="77777777" w:rsidTr="008C233B">
        <w:tc>
          <w:tcPr>
            <w:tcW w:w="1134" w:type="dxa"/>
            <w:shd w:val="clear" w:color="auto" w:fill="auto"/>
          </w:tcPr>
          <w:p w14:paraId="3472E793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91I</w:t>
            </w:r>
          </w:p>
        </w:tc>
        <w:tc>
          <w:tcPr>
            <w:tcW w:w="1134" w:type="dxa"/>
          </w:tcPr>
          <w:p w14:paraId="372AC43A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76</w:t>
            </w:r>
          </w:p>
        </w:tc>
        <w:tc>
          <w:tcPr>
            <w:tcW w:w="1134" w:type="dxa"/>
            <w:shd w:val="clear" w:color="auto" w:fill="auto"/>
          </w:tcPr>
          <w:p w14:paraId="7EB6A608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4</w:t>
            </w:r>
          </w:p>
        </w:tc>
        <w:tc>
          <w:tcPr>
            <w:tcW w:w="1701" w:type="dxa"/>
          </w:tcPr>
          <w:p w14:paraId="400C6D41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3687" w:type="dxa"/>
            <w:shd w:val="clear" w:color="auto" w:fill="auto"/>
          </w:tcPr>
          <w:p w14:paraId="37C82344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</w:t>
            </w: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 xml:space="preserve"> I91</w:t>
            </w: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R92, T93, R141, H168, N199, D263, S267, M268, L304 </w:t>
            </w:r>
          </w:p>
        </w:tc>
        <w:tc>
          <w:tcPr>
            <w:tcW w:w="2267" w:type="dxa"/>
          </w:tcPr>
          <w:p w14:paraId="13FDBA94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5(N):T91(O)</w:t>
            </w:r>
          </w:p>
        </w:tc>
        <w:tc>
          <w:tcPr>
            <w:tcW w:w="2268" w:type="dxa"/>
            <w:shd w:val="clear" w:color="auto" w:fill="auto"/>
          </w:tcPr>
          <w:p w14:paraId="07EB6F33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95(N):I91(O)</w:t>
            </w:r>
          </w:p>
        </w:tc>
      </w:tr>
      <w:tr w:rsidR="008C233B" w:rsidRPr="00D22190" w14:paraId="3C66B43E" w14:textId="77777777" w:rsidTr="008C233B">
        <w:tc>
          <w:tcPr>
            <w:tcW w:w="1134" w:type="dxa"/>
            <w:shd w:val="clear" w:color="auto" w:fill="auto"/>
          </w:tcPr>
          <w:p w14:paraId="502E7875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93A</w:t>
            </w:r>
          </w:p>
        </w:tc>
        <w:tc>
          <w:tcPr>
            <w:tcW w:w="1134" w:type="dxa"/>
          </w:tcPr>
          <w:p w14:paraId="21D000F0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0</w:t>
            </w:r>
          </w:p>
        </w:tc>
        <w:tc>
          <w:tcPr>
            <w:tcW w:w="1134" w:type="dxa"/>
            <w:shd w:val="clear" w:color="auto" w:fill="auto"/>
          </w:tcPr>
          <w:p w14:paraId="43C0C843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5</w:t>
            </w:r>
          </w:p>
        </w:tc>
        <w:tc>
          <w:tcPr>
            <w:tcW w:w="1701" w:type="dxa"/>
          </w:tcPr>
          <w:p w14:paraId="55CF7A58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3687" w:type="dxa"/>
            <w:shd w:val="clear" w:color="auto" w:fill="auto"/>
          </w:tcPr>
          <w:p w14:paraId="1395712A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Q92, A93, R141, H168, N199, D263, S267, M268, L304, R330</w:t>
            </w:r>
          </w:p>
        </w:tc>
        <w:tc>
          <w:tcPr>
            <w:tcW w:w="2267" w:type="dxa"/>
          </w:tcPr>
          <w:p w14:paraId="67232103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93(O):S96(OG)</w:t>
            </w:r>
          </w:p>
          <w:p w14:paraId="49B6583D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93(O):T97(N)</w:t>
            </w:r>
          </w:p>
          <w:p w14:paraId="7364086E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93(O):T97(OG1)</w:t>
            </w:r>
          </w:p>
          <w:p w14:paraId="5FA44FDB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93(OG1):R141(NH2)</w:t>
            </w:r>
          </w:p>
          <w:p w14:paraId="3D9873FA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93(OG1):R330(NH2)</w:t>
            </w:r>
          </w:p>
        </w:tc>
        <w:tc>
          <w:tcPr>
            <w:tcW w:w="2268" w:type="dxa"/>
            <w:shd w:val="clear" w:color="auto" w:fill="auto"/>
          </w:tcPr>
          <w:p w14:paraId="1CA61B7C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93(O):S96(OG)</w:t>
            </w:r>
          </w:p>
          <w:p w14:paraId="2B791979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93(O):T97(N)</w:t>
            </w:r>
          </w:p>
          <w:p w14:paraId="5FD2FDFD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93(O):T97(OG1)</w:t>
            </w:r>
          </w:p>
        </w:tc>
      </w:tr>
      <w:tr w:rsidR="008C233B" w:rsidRPr="00D22190" w14:paraId="3ACC0A12" w14:textId="77777777" w:rsidTr="008C233B">
        <w:tc>
          <w:tcPr>
            <w:tcW w:w="1134" w:type="dxa"/>
            <w:shd w:val="clear" w:color="auto" w:fill="auto"/>
          </w:tcPr>
          <w:p w14:paraId="4B1D867D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163P</w:t>
            </w:r>
          </w:p>
        </w:tc>
        <w:tc>
          <w:tcPr>
            <w:tcW w:w="1134" w:type="dxa"/>
          </w:tcPr>
          <w:p w14:paraId="46BD4CB1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6</w:t>
            </w:r>
          </w:p>
        </w:tc>
        <w:tc>
          <w:tcPr>
            <w:tcW w:w="1134" w:type="dxa"/>
            <w:shd w:val="clear" w:color="auto" w:fill="auto"/>
          </w:tcPr>
          <w:p w14:paraId="6733EFA0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1</w:t>
            </w:r>
          </w:p>
        </w:tc>
        <w:tc>
          <w:tcPr>
            <w:tcW w:w="1701" w:type="dxa"/>
          </w:tcPr>
          <w:p w14:paraId="4E7CB859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0</w:t>
            </w:r>
          </w:p>
        </w:tc>
        <w:tc>
          <w:tcPr>
            <w:tcW w:w="3687" w:type="dxa"/>
            <w:shd w:val="clear" w:color="auto" w:fill="auto"/>
          </w:tcPr>
          <w:p w14:paraId="21B90567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T93, R141, H168, N199, D263, S267, M268, R330</w:t>
            </w:r>
          </w:p>
          <w:p w14:paraId="5210F671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L304</w:t>
            </w:r>
          </w:p>
        </w:tc>
        <w:tc>
          <w:tcPr>
            <w:tcW w:w="2267" w:type="dxa"/>
          </w:tcPr>
          <w:p w14:paraId="6FCB2577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L163(O):V142(N)</w:t>
            </w:r>
          </w:p>
          <w:p w14:paraId="5F692CF5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L163(N):N161(OD1)</w:t>
            </w:r>
          </w:p>
        </w:tc>
        <w:tc>
          <w:tcPr>
            <w:tcW w:w="2268" w:type="dxa"/>
            <w:shd w:val="clear" w:color="auto" w:fill="auto"/>
          </w:tcPr>
          <w:p w14:paraId="60EE8E0A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63(O):V142(N)</w:t>
            </w:r>
          </w:p>
        </w:tc>
      </w:tr>
      <w:tr w:rsidR="008C233B" w:rsidRPr="00D22190" w14:paraId="31DC81E6" w14:textId="77777777" w:rsidTr="008C233B">
        <w:tc>
          <w:tcPr>
            <w:tcW w:w="1134" w:type="dxa"/>
            <w:shd w:val="clear" w:color="auto" w:fill="auto"/>
          </w:tcPr>
          <w:p w14:paraId="40AB38B8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304F</w:t>
            </w:r>
          </w:p>
        </w:tc>
        <w:tc>
          <w:tcPr>
            <w:tcW w:w="1134" w:type="dxa"/>
          </w:tcPr>
          <w:p w14:paraId="03ABBF11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92</w:t>
            </w:r>
          </w:p>
        </w:tc>
        <w:tc>
          <w:tcPr>
            <w:tcW w:w="1134" w:type="dxa"/>
            <w:shd w:val="clear" w:color="auto" w:fill="auto"/>
          </w:tcPr>
          <w:p w14:paraId="6ECDA8F1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4</w:t>
            </w:r>
          </w:p>
        </w:tc>
        <w:tc>
          <w:tcPr>
            <w:tcW w:w="1701" w:type="dxa"/>
          </w:tcPr>
          <w:p w14:paraId="62D7277A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3687" w:type="dxa"/>
            <w:shd w:val="clear" w:color="auto" w:fill="auto"/>
          </w:tcPr>
          <w:p w14:paraId="73124BF5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T93, R141, H168, N199, D263, S267, M268, F304, R330</w:t>
            </w:r>
          </w:p>
        </w:tc>
        <w:tc>
          <w:tcPr>
            <w:tcW w:w="2267" w:type="dxa"/>
          </w:tcPr>
          <w:p w14:paraId="1FF8F1A3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L304(N):H302(ND1)</w:t>
            </w:r>
          </w:p>
        </w:tc>
        <w:tc>
          <w:tcPr>
            <w:tcW w:w="2268" w:type="dxa"/>
            <w:shd w:val="clear" w:color="auto" w:fill="auto"/>
          </w:tcPr>
          <w:p w14:paraId="2C5AC8F7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304(N):H302(ND1)</w:t>
            </w:r>
          </w:p>
        </w:tc>
      </w:tr>
      <w:tr w:rsidR="008C233B" w:rsidRPr="00D22190" w14:paraId="4DBD3CF5" w14:textId="77777777" w:rsidTr="008C233B">
        <w:tc>
          <w:tcPr>
            <w:tcW w:w="1134" w:type="dxa"/>
            <w:shd w:val="clear" w:color="auto" w:fill="auto"/>
          </w:tcPr>
          <w:p w14:paraId="73702A0C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330G</w:t>
            </w:r>
          </w:p>
        </w:tc>
        <w:tc>
          <w:tcPr>
            <w:tcW w:w="1134" w:type="dxa"/>
          </w:tcPr>
          <w:p w14:paraId="3109F1DE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90</w:t>
            </w:r>
          </w:p>
        </w:tc>
        <w:tc>
          <w:tcPr>
            <w:tcW w:w="1134" w:type="dxa"/>
            <w:shd w:val="clear" w:color="auto" w:fill="auto"/>
          </w:tcPr>
          <w:p w14:paraId="65908D84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0</w:t>
            </w:r>
          </w:p>
        </w:tc>
        <w:tc>
          <w:tcPr>
            <w:tcW w:w="1701" w:type="dxa"/>
          </w:tcPr>
          <w:p w14:paraId="7591DFCF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3687" w:type="dxa"/>
            <w:shd w:val="clear" w:color="auto" w:fill="auto"/>
          </w:tcPr>
          <w:p w14:paraId="784406C0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T93, R141, H168, N199, D263, S267, M268, L304</w:t>
            </w:r>
          </w:p>
          <w:p w14:paraId="64C3EC02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G330</w:t>
            </w:r>
          </w:p>
        </w:tc>
        <w:tc>
          <w:tcPr>
            <w:tcW w:w="2267" w:type="dxa"/>
          </w:tcPr>
          <w:p w14:paraId="4B41F718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R330(N):A327(O)</w:t>
            </w:r>
          </w:p>
          <w:p w14:paraId="3CB142EA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R330(NH1):Q171(OE1)</w:t>
            </w:r>
          </w:p>
          <w:p w14:paraId="7760D3C3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R330(NH2): T93(OG1)</w:t>
            </w:r>
          </w:p>
          <w:p w14:paraId="58A8C7FD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 xml:space="preserve">R330(O):T333(OG1) </w:t>
            </w:r>
          </w:p>
          <w:p w14:paraId="5E0D2154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R330(O):I334(N)</w:t>
            </w:r>
          </w:p>
        </w:tc>
        <w:tc>
          <w:tcPr>
            <w:tcW w:w="2268" w:type="dxa"/>
            <w:shd w:val="clear" w:color="auto" w:fill="auto"/>
          </w:tcPr>
          <w:p w14:paraId="38C48D5A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30(N):A327(O)</w:t>
            </w:r>
          </w:p>
          <w:p w14:paraId="676F7682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30(O):T333(OG1)</w:t>
            </w:r>
          </w:p>
          <w:p w14:paraId="3A2237A3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30(O):I334(N)</w:t>
            </w:r>
          </w:p>
        </w:tc>
      </w:tr>
      <w:tr w:rsidR="008C233B" w:rsidRPr="00D22190" w14:paraId="38018589" w14:textId="77777777" w:rsidTr="008C233B">
        <w:tc>
          <w:tcPr>
            <w:tcW w:w="1134" w:type="dxa"/>
            <w:shd w:val="clear" w:color="auto" w:fill="auto"/>
          </w:tcPr>
          <w:p w14:paraId="6FD86D8D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141G</w:t>
            </w:r>
          </w:p>
        </w:tc>
        <w:tc>
          <w:tcPr>
            <w:tcW w:w="1134" w:type="dxa"/>
          </w:tcPr>
          <w:p w14:paraId="5CEF9F4D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05</w:t>
            </w:r>
          </w:p>
        </w:tc>
        <w:tc>
          <w:tcPr>
            <w:tcW w:w="1134" w:type="dxa"/>
            <w:shd w:val="clear" w:color="auto" w:fill="auto"/>
          </w:tcPr>
          <w:p w14:paraId="6FBF2828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6</w:t>
            </w:r>
          </w:p>
        </w:tc>
        <w:tc>
          <w:tcPr>
            <w:tcW w:w="1701" w:type="dxa"/>
          </w:tcPr>
          <w:p w14:paraId="137488E9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0</w:t>
            </w:r>
          </w:p>
        </w:tc>
        <w:tc>
          <w:tcPr>
            <w:tcW w:w="3687" w:type="dxa"/>
            <w:shd w:val="clear" w:color="auto" w:fill="auto"/>
          </w:tcPr>
          <w:p w14:paraId="78B50837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T93, H168, N199, D263, S267, M268, L304, R330</w:t>
            </w:r>
          </w:p>
          <w:p w14:paraId="54092150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G141</w:t>
            </w:r>
          </w:p>
        </w:tc>
        <w:tc>
          <w:tcPr>
            <w:tcW w:w="2267" w:type="dxa"/>
            <w:vMerge w:val="restart"/>
          </w:tcPr>
          <w:p w14:paraId="7D4FD34C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R141(O):E87(N)</w:t>
            </w:r>
          </w:p>
          <w:p w14:paraId="7A6A179F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R141(N):I85(O)</w:t>
            </w:r>
          </w:p>
          <w:p w14:paraId="53192945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R141(NE):G162(O)</w:t>
            </w:r>
          </w:p>
          <w:p w14:paraId="0751154F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 xml:space="preserve">R141(NH1):R89(O)     </w:t>
            </w:r>
          </w:p>
          <w:p w14:paraId="4CAB37FD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 xml:space="preserve">R141(NH2):T93(OG1)   </w:t>
            </w:r>
          </w:p>
          <w:p w14:paraId="5F8FB8E7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R141(NH2):G162(O)</w:t>
            </w:r>
          </w:p>
        </w:tc>
        <w:tc>
          <w:tcPr>
            <w:tcW w:w="2268" w:type="dxa"/>
            <w:shd w:val="clear" w:color="auto" w:fill="auto"/>
          </w:tcPr>
          <w:p w14:paraId="27B56783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141(O):E87(N)</w:t>
            </w:r>
          </w:p>
          <w:p w14:paraId="7550CE26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141(N):I85(O)</w:t>
            </w:r>
          </w:p>
        </w:tc>
      </w:tr>
      <w:tr w:rsidR="008C233B" w:rsidRPr="00D22190" w14:paraId="711815D6" w14:textId="77777777" w:rsidTr="008C233B">
        <w:tc>
          <w:tcPr>
            <w:tcW w:w="1134" w:type="dxa"/>
            <w:shd w:val="clear" w:color="auto" w:fill="auto"/>
          </w:tcPr>
          <w:p w14:paraId="2D6CAAD1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141L</w:t>
            </w:r>
          </w:p>
        </w:tc>
        <w:tc>
          <w:tcPr>
            <w:tcW w:w="1134" w:type="dxa"/>
          </w:tcPr>
          <w:p w14:paraId="3CE1E9CB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90</w:t>
            </w:r>
          </w:p>
        </w:tc>
        <w:tc>
          <w:tcPr>
            <w:tcW w:w="1134" w:type="dxa"/>
            <w:shd w:val="clear" w:color="auto" w:fill="auto"/>
          </w:tcPr>
          <w:p w14:paraId="41D2F0BB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6</w:t>
            </w:r>
          </w:p>
        </w:tc>
        <w:tc>
          <w:tcPr>
            <w:tcW w:w="1701" w:type="dxa"/>
          </w:tcPr>
          <w:p w14:paraId="546A038F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3687" w:type="dxa"/>
            <w:shd w:val="clear" w:color="auto" w:fill="auto"/>
          </w:tcPr>
          <w:p w14:paraId="021765B0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T93, H168, N199, D263, S267, M268, L304, R330</w:t>
            </w:r>
          </w:p>
          <w:p w14:paraId="56A4B128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L141</w:t>
            </w:r>
          </w:p>
        </w:tc>
        <w:tc>
          <w:tcPr>
            <w:tcW w:w="2267" w:type="dxa"/>
            <w:vMerge/>
          </w:tcPr>
          <w:p w14:paraId="072D296C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A9ACF33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141(O):E87(N)</w:t>
            </w:r>
          </w:p>
          <w:p w14:paraId="500BD5DB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141(N):I85(O)</w:t>
            </w:r>
          </w:p>
        </w:tc>
      </w:tr>
      <w:tr w:rsidR="008C233B" w:rsidRPr="00D22190" w14:paraId="65EA6DE6" w14:textId="77777777" w:rsidTr="008C233B">
        <w:tc>
          <w:tcPr>
            <w:tcW w:w="1134" w:type="dxa"/>
            <w:shd w:val="clear" w:color="auto" w:fill="auto"/>
          </w:tcPr>
          <w:p w14:paraId="440AA66E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141P</w:t>
            </w:r>
          </w:p>
        </w:tc>
        <w:tc>
          <w:tcPr>
            <w:tcW w:w="1134" w:type="dxa"/>
          </w:tcPr>
          <w:p w14:paraId="679FB52E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10</w:t>
            </w:r>
          </w:p>
        </w:tc>
        <w:tc>
          <w:tcPr>
            <w:tcW w:w="1134" w:type="dxa"/>
            <w:shd w:val="clear" w:color="auto" w:fill="auto"/>
          </w:tcPr>
          <w:p w14:paraId="74F6A323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6</w:t>
            </w:r>
          </w:p>
        </w:tc>
        <w:tc>
          <w:tcPr>
            <w:tcW w:w="1701" w:type="dxa"/>
          </w:tcPr>
          <w:p w14:paraId="34DD7877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0</w:t>
            </w:r>
          </w:p>
        </w:tc>
        <w:tc>
          <w:tcPr>
            <w:tcW w:w="3687" w:type="dxa"/>
            <w:shd w:val="clear" w:color="auto" w:fill="auto"/>
          </w:tcPr>
          <w:p w14:paraId="2F6345B9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T93, H168, N199, D263, S267, M268, L304, R330</w:t>
            </w:r>
          </w:p>
          <w:p w14:paraId="0E76918B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P141</w:t>
            </w:r>
          </w:p>
        </w:tc>
        <w:tc>
          <w:tcPr>
            <w:tcW w:w="2267" w:type="dxa"/>
            <w:vMerge/>
          </w:tcPr>
          <w:p w14:paraId="75BA31F9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031C0B4E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41(O):E87(N)</w:t>
            </w:r>
          </w:p>
        </w:tc>
      </w:tr>
      <w:tr w:rsidR="008C233B" w:rsidRPr="00D22190" w14:paraId="08F460F3" w14:textId="77777777" w:rsidTr="008C233B">
        <w:tc>
          <w:tcPr>
            <w:tcW w:w="1134" w:type="dxa"/>
            <w:shd w:val="clear" w:color="auto" w:fill="auto"/>
          </w:tcPr>
          <w:p w14:paraId="6D870418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141Q</w:t>
            </w:r>
          </w:p>
        </w:tc>
        <w:tc>
          <w:tcPr>
            <w:tcW w:w="1134" w:type="dxa"/>
          </w:tcPr>
          <w:p w14:paraId="6FB50101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3</w:t>
            </w:r>
          </w:p>
        </w:tc>
        <w:tc>
          <w:tcPr>
            <w:tcW w:w="1134" w:type="dxa"/>
            <w:shd w:val="clear" w:color="auto" w:fill="auto"/>
          </w:tcPr>
          <w:p w14:paraId="0DF47FF9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7</w:t>
            </w:r>
          </w:p>
        </w:tc>
        <w:tc>
          <w:tcPr>
            <w:tcW w:w="1701" w:type="dxa"/>
          </w:tcPr>
          <w:p w14:paraId="77DE29A1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3687" w:type="dxa"/>
            <w:shd w:val="clear" w:color="auto" w:fill="auto"/>
          </w:tcPr>
          <w:p w14:paraId="20EFEBD8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90, T91, R92, T93, H168, N199, D263, S267, </w:t>
            </w: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268, L304, R330</w:t>
            </w:r>
          </w:p>
          <w:p w14:paraId="2F3775BE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Q141</w:t>
            </w:r>
          </w:p>
        </w:tc>
        <w:tc>
          <w:tcPr>
            <w:tcW w:w="2267" w:type="dxa"/>
            <w:vMerge/>
          </w:tcPr>
          <w:p w14:paraId="7DACBD4E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6E75DE2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41(O):E87(N)</w:t>
            </w:r>
          </w:p>
          <w:p w14:paraId="55098D61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Q141(N):I85(O)</w:t>
            </w:r>
          </w:p>
          <w:p w14:paraId="6A8199C1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41(NE2):R89(O)</w:t>
            </w:r>
          </w:p>
        </w:tc>
      </w:tr>
      <w:tr w:rsidR="008C233B" w:rsidRPr="00D22190" w14:paraId="5EEC4616" w14:textId="77777777" w:rsidTr="008C233B">
        <w:tc>
          <w:tcPr>
            <w:tcW w:w="1134" w:type="dxa"/>
            <w:shd w:val="clear" w:color="auto" w:fill="auto"/>
          </w:tcPr>
          <w:p w14:paraId="223809F8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263N</w:t>
            </w:r>
          </w:p>
        </w:tc>
        <w:tc>
          <w:tcPr>
            <w:tcW w:w="1134" w:type="dxa"/>
          </w:tcPr>
          <w:p w14:paraId="5AE331B4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9</w:t>
            </w:r>
          </w:p>
        </w:tc>
        <w:tc>
          <w:tcPr>
            <w:tcW w:w="1134" w:type="dxa"/>
            <w:shd w:val="clear" w:color="auto" w:fill="auto"/>
          </w:tcPr>
          <w:p w14:paraId="58F6B296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9</w:t>
            </w:r>
          </w:p>
        </w:tc>
        <w:tc>
          <w:tcPr>
            <w:tcW w:w="1701" w:type="dxa"/>
          </w:tcPr>
          <w:p w14:paraId="0B2E096D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8</w:t>
            </w:r>
          </w:p>
        </w:tc>
        <w:tc>
          <w:tcPr>
            <w:tcW w:w="3687" w:type="dxa"/>
            <w:shd w:val="clear" w:color="auto" w:fill="auto"/>
          </w:tcPr>
          <w:p w14:paraId="002C416A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T93, R141, H168, N263, M268, L304, R330</w:t>
            </w:r>
          </w:p>
          <w:p w14:paraId="3CD6366E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N199</w:t>
            </w:r>
          </w:p>
          <w:p w14:paraId="00F2F946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m new interaction with: S267</w:t>
            </w:r>
          </w:p>
        </w:tc>
        <w:tc>
          <w:tcPr>
            <w:tcW w:w="2267" w:type="dxa"/>
            <w:vMerge w:val="restart"/>
          </w:tcPr>
          <w:p w14:paraId="0451B618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 xml:space="preserve">D263(OD2):N198(ND2) </w:t>
            </w:r>
          </w:p>
          <w:p w14:paraId="4DC36B05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D263(O):T262(OG1)</w:t>
            </w:r>
          </w:p>
          <w:p w14:paraId="5CED7BE9" w14:textId="77777777" w:rsidR="008C233B" w:rsidRPr="00D22190" w:rsidRDefault="008C233B" w:rsidP="008C23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 xml:space="preserve">D263(N):T262(OG1)  </w:t>
            </w:r>
          </w:p>
          <w:p w14:paraId="1DB7731D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sz w:val="18"/>
                <w:szCs w:val="18"/>
              </w:rPr>
              <w:t>D263(OD1):T264(N)</w:t>
            </w:r>
          </w:p>
        </w:tc>
        <w:tc>
          <w:tcPr>
            <w:tcW w:w="2268" w:type="dxa"/>
            <w:shd w:val="clear" w:color="auto" w:fill="auto"/>
          </w:tcPr>
          <w:p w14:paraId="21C7CE5E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263(O):T262(OG1) N263(N):T262(OG1)</w:t>
            </w:r>
          </w:p>
          <w:p w14:paraId="0944B3C9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263(OD1):T264(N)</w:t>
            </w:r>
          </w:p>
          <w:p w14:paraId="2BB1CC02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263(OD1):C303(SG)</w:t>
            </w:r>
          </w:p>
        </w:tc>
      </w:tr>
      <w:tr w:rsidR="008C233B" w:rsidRPr="00D22190" w14:paraId="17E7D339" w14:textId="77777777" w:rsidTr="008C233B">
        <w:tc>
          <w:tcPr>
            <w:tcW w:w="1134" w:type="dxa"/>
            <w:shd w:val="clear" w:color="auto" w:fill="auto"/>
          </w:tcPr>
          <w:p w14:paraId="2949A045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263G</w:t>
            </w:r>
          </w:p>
        </w:tc>
        <w:tc>
          <w:tcPr>
            <w:tcW w:w="1134" w:type="dxa"/>
          </w:tcPr>
          <w:p w14:paraId="08964E96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93</w:t>
            </w:r>
          </w:p>
        </w:tc>
        <w:tc>
          <w:tcPr>
            <w:tcW w:w="1134" w:type="dxa"/>
            <w:shd w:val="clear" w:color="auto" w:fill="auto"/>
          </w:tcPr>
          <w:p w14:paraId="095189F7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0</w:t>
            </w:r>
          </w:p>
        </w:tc>
        <w:tc>
          <w:tcPr>
            <w:tcW w:w="1701" w:type="dxa"/>
          </w:tcPr>
          <w:p w14:paraId="1826886C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3687" w:type="dxa"/>
            <w:shd w:val="clear" w:color="auto" w:fill="auto"/>
          </w:tcPr>
          <w:p w14:paraId="194C59D9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T93, R141, H168, N199, S267, M268, L304, R330</w:t>
            </w:r>
          </w:p>
          <w:p w14:paraId="211F9FAB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G263</w:t>
            </w:r>
          </w:p>
        </w:tc>
        <w:tc>
          <w:tcPr>
            <w:tcW w:w="2267" w:type="dxa"/>
            <w:vMerge/>
          </w:tcPr>
          <w:p w14:paraId="553D21AF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5422A1E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263(O):T262(OG1)</w:t>
            </w:r>
          </w:p>
          <w:p w14:paraId="765677D1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263(N):T262(OG1)</w:t>
            </w:r>
          </w:p>
          <w:p w14:paraId="6E3F9298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263(N):G263(O)</w:t>
            </w:r>
          </w:p>
        </w:tc>
      </w:tr>
      <w:tr w:rsidR="008C233B" w:rsidRPr="00D22190" w14:paraId="7AD092CB" w14:textId="77777777" w:rsidTr="008C233B">
        <w:tc>
          <w:tcPr>
            <w:tcW w:w="1134" w:type="dxa"/>
            <w:shd w:val="clear" w:color="auto" w:fill="auto"/>
          </w:tcPr>
          <w:p w14:paraId="339EEAE1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263Y</w:t>
            </w:r>
          </w:p>
        </w:tc>
        <w:tc>
          <w:tcPr>
            <w:tcW w:w="1134" w:type="dxa"/>
          </w:tcPr>
          <w:p w14:paraId="72A583EA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94</w:t>
            </w:r>
          </w:p>
        </w:tc>
        <w:tc>
          <w:tcPr>
            <w:tcW w:w="1134" w:type="dxa"/>
            <w:shd w:val="clear" w:color="auto" w:fill="auto"/>
          </w:tcPr>
          <w:p w14:paraId="52C2A177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2</w:t>
            </w:r>
          </w:p>
        </w:tc>
        <w:tc>
          <w:tcPr>
            <w:tcW w:w="1701" w:type="dxa"/>
          </w:tcPr>
          <w:p w14:paraId="0FB93D02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3687" w:type="dxa"/>
            <w:shd w:val="clear" w:color="auto" w:fill="auto"/>
          </w:tcPr>
          <w:p w14:paraId="506622FC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T93, R141, H168, N199, S267, M268, L304, R330</w:t>
            </w:r>
          </w:p>
          <w:p w14:paraId="7958EC4B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Y263</w:t>
            </w:r>
          </w:p>
        </w:tc>
        <w:tc>
          <w:tcPr>
            <w:tcW w:w="2267" w:type="dxa"/>
            <w:vMerge/>
          </w:tcPr>
          <w:p w14:paraId="636DF5C6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0C7AA8F1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263(OH ):N198(N)</w:t>
            </w:r>
          </w:p>
          <w:p w14:paraId="58AFCA44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263(OH):N198(ND2)</w:t>
            </w:r>
          </w:p>
          <w:p w14:paraId="6AEF6CB1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263(O):T262(OG1)</w:t>
            </w:r>
          </w:p>
          <w:p w14:paraId="7E29A1E8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263(N):T262(OG1)</w:t>
            </w:r>
          </w:p>
          <w:p w14:paraId="1E3538CB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263(OH):D196(O)</w:t>
            </w:r>
          </w:p>
        </w:tc>
      </w:tr>
      <w:tr w:rsidR="008C233B" w:rsidRPr="00D22190" w14:paraId="49FAAC61" w14:textId="77777777" w:rsidTr="008C233B">
        <w:tc>
          <w:tcPr>
            <w:tcW w:w="1134" w:type="dxa"/>
            <w:shd w:val="clear" w:color="auto" w:fill="auto"/>
          </w:tcPr>
          <w:p w14:paraId="2E9C67CA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67R</w:t>
            </w:r>
          </w:p>
        </w:tc>
        <w:tc>
          <w:tcPr>
            <w:tcW w:w="1134" w:type="dxa"/>
          </w:tcPr>
          <w:p w14:paraId="4146758B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8</w:t>
            </w:r>
          </w:p>
        </w:tc>
        <w:tc>
          <w:tcPr>
            <w:tcW w:w="1134" w:type="dxa"/>
            <w:shd w:val="clear" w:color="auto" w:fill="auto"/>
          </w:tcPr>
          <w:p w14:paraId="47182213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2</w:t>
            </w:r>
          </w:p>
        </w:tc>
        <w:tc>
          <w:tcPr>
            <w:tcW w:w="1701" w:type="dxa"/>
          </w:tcPr>
          <w:p w14:paraId="03DFFECF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1</w:t>
            </w:r>
          </w:p>
        </w:tc>
        <w:tc>
          <w:tcPr>
            <w:tcW w:w="3687" w:type="dxa"/>
            <w:shd w:val="clear" w:color="auto" w:fill="auto"/>
          </w:tcPr>
          <w:p w14:paraId="433EFEC0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T93, R141, H168, N199, D263, M268, L304, R330</w:t>
            </w:r>
          </w:p>
          <w:p w14:paraId="62BFE463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R267</w:t>
            </w:r>
          </w:p>
        </w:tc>
        <w:tc>
          <w:tcPr>
            <w:tcW w:w="2267" w:type="dxa"/>
          </w:tcPr>
          <w:p w14:paraId="76A9A598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267(O):R270(N)</w:t>
            </w:r>
          </w:p>
        </w:tc>
        <w:tc>
          <w:tcPr>
            <w:tcW w:w="2268" w:type="dxa"/>
            <w:shd w:val="clear" w:color="auto" w:fill="auto"/>
          </w:tcPr>
          <w:p w14:paraId="6542AD2E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267(O):R270(N)</w:t>
            </w:r>
          </w:p>
        </w:tc>
      </w:tr>
      <w:tr w:rsidR="008C233B" w:rsidRPr="00D22190" w14:paraId="0DCEE3F8" w14:textId="77777777" w:rsidTr="008C233B">
        <w:tc>
          <w:tcPr>
            <w:tcW w:w="1134" w:type="dxa"/>
            <w:shd w:val="clear" w:color="auto" w:fill="auto"/>
          </w:tcPr>
          <w:p w14:paraId="30B3E9F1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268T</w:t>
            </w:r>
          </w:p>
        </w:tc>
        <w:tc>
          <w:tcPr>
            <w:tcW w:w="1134" w:type="dxa"/>
          </w:tcPr>
          <w:p w14:paraId="0122A130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96</w:t>
            </w:r>
          </w:p>
        </w:tc>
        <w:tc>
          <w:tcPr>
            <w:tcW w:w="1134" w:type="dxa"/>
            <w:shd w:val="clear" w:color="auto" w:fill="auto"/>
          </w:tcPr>
          <w:p w14:paraId="288E71BA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4</w:t>
            </w:r>
          </w:p>
        </w:tc>
        <w:tc>
          <w:tcPr>
            <w:tcW w:w="1701" w:type="dxa"/>
          </w:tcPr>
          <w:p w14:paraId="7BADA464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8</w:t>
            </w:r>
          </w:p>
        </w:tc>
        <w:tc>
          <w:tcPr>
            <w:tcW w:w="3687" w:type="dxa"/>
            <w:shd w:val="clear" w:color="auto" w:fill="auto"/>
          </w:tcPr>
          <w:p w14:paraId="4F888208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T93, R141, H168, N199, D263, S267, T268, L304, R330</w:t>
            </w:r>
          </w:p>
        </w:tc>
        <w:tc>
          <w:tcPr>
            <w:tcW w:w="2267" w:type="dxa"/>
          </w:tcPr>
          <w:p w14:paraId="42F14C24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A-</w:t>
            </w:r>
          </w:p>
        </w:tc>
        <w:tc>
          <w:tcPr>
            <w:tcW w:w="2268" w:type="dxa"/>
            <w:shd w:val="clear" w:color="auto" w:fill="auto"/>
          </w:tcPr>
          <w:p w14:paraId="3E02D5BF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A-</w:t>
            </w:r>
          </w:p>
        </w:tc>
      </w:tr>
      <w:tr w:rsidR="008C233B" w:rsidRPr="00D22190" w14:paraId="66DE7714" w14:textId="77777777" w:rsidTr="008C233B">
        <w:tc>
          <w:tcPr>
            <w:tcW w:w="1134" w:type="dxa"/>
            <w:shd w:val="clear" w:color="auto" w:fill="auto"/>
          </w:tcPr>
          <w:p w14:paraId="550C63EE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303R</w:t>
            </w:r>
          </w:p>
        </w:tc>
        <w:tc>
          <w:tcPr>
            <w:tcW w:w="1134" w:type="dxa"/>
          </w:tcPr>
          <w:p w14:paraId="57627C33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79</w:t>
            </w:r>
          </w:p>
        </w:tc>
        <w:tc>
          <w:tcPr>
            <w:tcW w:w="1134" w:type="dxa"/>
            <w:shd w:val="clear" w:color="auto" w:fill="auto"/>
          </w:tcPr>
          <w:p w14:paraId="78438917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0</w:t>
            </w:r>
          </w:p>
        </w:tc>
        <w:tc>
          <w:tcPr>
            <w:tcW w:w="1701" w:type="dxa"/>
          </w:tcPr>
          <w:p w14:paraId="51EF2C05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0</w:t>
            </w:r>
          </w:p>
        </w:tc>
        <w:tc>
          <w:tcPr>
            <w:tcW w:w="3687" w:type="dxa"/>
            <w:shd w:val="clear" w:color="auto" w:fill="auto"/>
          </w:tcPr>
          <w:p w14:paraId="5F788E9C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T93, R141, N199, D263, S267, M268, L304</w:t>
            </w:r>
          </w:p>
          <w:p w14:paraId="2F03EBDC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H168 and R330</w:t>
            </w:r>
          </w:p>
          <w:p w14:paraId="447C340F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m new interaction with:D263</w:t>
            </w:r>
          </w:p>
        </w:tc>
        <w:tc>
          <w:tcPr>
            <w:tcW w:w="2267" w:type="dxa"/>
            <w:vMerge w:val="restart"/>
          </w:tcPr>
          <w:p w14:paraId="6BE5F4D2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A-</w:t>
            </w:r>
          </w:p>
        </w:tc>
        <w:tc>
          <w:tcPr>
            <w:tcW w:w="2268" w:type="dxa"/>
            <w:shd w:val="clear" w:color="auto" w:fill="auto"/>
          </w:tcPr>
          <w:p w14:paraId="6FEE002A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303(NH1):H168(ND1)</w:t>
            </w:r>
          </w:p>
          <w:p w14:paraId="18895068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303(NH2):H168(ND1)</w:t>
            </w:r>
          </w:p>
        </w:tc>
      </w:tr>
      <w:tr w:rsidR="008C233B" w:rsidRPr="00D22190" w14:paraId="06A39A47" w14:textId="77777777" w:rsidTr="008C233B">
        <w:tc>
          <w:tcPr>
            <w:tcW w:w="1134" w:type="dxa"/>
            <w:shd w:val="clear" w:color="auto" w:fill="auto"/>
          </w:tcPr>
          <w:p w14:paraId="7F8B172C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303Y</w:t>
            </w:r>
          </w:p>
        </w:tc>
        <w:tc>
          <w:tcPr>
            <w:tcW w:w="1134" w:type="dxa"/>
          </w:tcPr>
          <w:p w14:paraId="1604FC2E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92</w:t>
            </w:r>
          </w:p>
        </w:tc>
        <w:tc>
          <w:tcPr>
            <w:tcW w:w="1134" w:type="dxa"/>
            <w:shd w:val="clear" w:color="auto" w:fill="auto"/>
          </w:tcPr>
          <w:p w14:paraId="584B3AAA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0</w:t>
            </w:r>
          </w:p>
        </w:tc>
        <w:tc>
          <w:tcPr>
            <w:tcW w:w="1701" w:type="dxa"/>
          </w:tcPr>
          <w:p w14:paraId="5916704F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5</w:t>
            </w:r>
          </w:p>
        </w:tc>
        <w:tc>
          <w:tcPr>
            <w:tcW w:w="3687" w:type="dxa"/>
            <w:shd w:val="clear" w:color="auto" w:fill="auto"/>
          </w:tcPr>
          <w:p w14:paraId="4CDF7DC3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90, T91, R92, T93, R141, H168, D263, M268, L304, R330</w:t>
            </w:r>
          </w:p>
          <w:p w14:paraId="34E86D5E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s of interaction with: N199</w:t>
            </w:r>
          </w:p>
          <w:p w14:paraId="53B88C95" w14:textId="77777777" w:rsidR="008C233B" w:rsidRPr="00D22190" w:rsidRDefault="008C233B" w:rsidP="008C23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m new interaction with: S267</w:t>
            </w:r>
          </w:p>
        </w:tc>
        <w:tc>
          <w:tcPr>
            <w:tcW w:w="2267" w:type="dxa"/>
            <w:vMerge/>
          </w:tcPr>
          <w:p w14:paraId="69F61D5F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1D1BF46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303(OH):D175(OD2)</w:t>
            </w:r>
          </w:p>
        </w:tc>
      </w:tr>
      <w:tr w:rsidR="008C233B" w:rsidRPr="00D22190" w14:paraId="3A36D626" w14:textId="77777777" w:rsidTr="008C233B">
        <w:tc>
          <w:tcPr>
            <w:tcW w:w="1134" w:type="dxa"/>
            <w:shd w:val="clear" w:color="auto" w:fill="auto"/>
          </w:tcPr>
          <w:p w14:paraId="4D6251F6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303G</w:t>
            </w:r>
          </w:p>
        </w:tc>
        <w:tc>
          <w:tcPr>
            <w:tcW w:w="1134" w:type="dxa"/>
          </w:tcPr>
          <w:p w14:paraId="4FEF1EBC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90</w:t>
            </w:r>
          </w:p>
        </w:tc>
        <w:tc>
          <w:tcPr>
            <w:tcW w:w="1134" w:type="dxa"/>
            <w:shd w:val="clear" w:color="auto" w:fill="auto"/>
          </w:tcPr>
          <w:p w14:paraId="237B005E" w14:textId="77777777" w:rsidR="008C233B" w:rsidRPr="00D22190" w:rsidRDefault="008C233B" w:rsidP="008C2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3</w:t>
            </w:r>
          </w:p>
        </w:tc>
        <w:tc>
          <w:tcPr>
            <w:tcW w:w="1701" w:type="dxa"/>
          </w:tcPr>
          <w:p w14:paraId="40C9E978" w14:textId="77777777" w:rsidR="008C233B" w:rsidRPr="00D22190" w:rsidRDefault="008C233B" w:rsidP="008C233B">
            <w:pPr>
              <w:ind w:right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8</w:t>
            </w:r>
          </w:p>
        </w:tc>
        <w:tc>
          <w:tcPr>
            <w:tcW w:w="3687" w:type="dxa"/>
            <w:shd w:val="clear" w:color="auto" w:fill="auto"/>
          </w:tcPr>
          <w:p w14:paraId="1D0E79D6" w14:textId="77777777" w:rsidR="008C233B" w:rsidRPr="00D22190" w:rsidRDefault="008C233B" w:rsidP="008C233B">
            <w:pPr>
              <w:ind w:right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0, T91, R92, T93, R141, H168, N199, D263, S267, M268, L304, R330</w:t>
            </w:r>
          </w:p>
        </w:tc>
        <w:tc>
          <w:tcPr>
            <w:tcW w:w="2267" w:type="dxa"/>
            <w:vMerge/>
          </w:tcPr>
          <w:p w14:paraId="4F64C708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83451E6" w14:textId="77777777" w:rsidR="008C233B" w:rsidRPr="00D22190" w:rsidRDefault="008C233B" w:rsidP="008C233B">
            <w:pPr>
              <w:ind w:right="-1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1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A-</w:t>
            </w:r>
          </w:p>
        </w:tc>
      </w:tr>
    </w:tbl>
    <w:p w14:paraId="424CBBD5" w14:textId="77777777" w:rsidR="00FF37B9" w:rsidRPr="00F85EB5" w:rsidRDefault="00FF37B9" w:rsidP="00FF37B9">
      <w:pPr>
        <w:rPr>
          <w:rFonts w:ascii="Times New Roman" w:hAnsi="Times New Roman" w:cs="Times New Roman"/>
          <w:sz w:val="20"/>
          <w:szCs w:val="20"/>
        </w:rPr>
      </w:pPr>
      <w:r w:rsidRPr="003E4DC2">
        <w:rPr>
          <w:rFonts w:ascii="Times New Roman" w:hAnsi="Times New Roman" w:cs="Times New Roman"/>
          <w:color w:val="0000FF"/>
          <w:sz w:val="20"/>
          <w:szCs w:val="20"/>
        </w:rPr>
        <w:t>*</w:t>
      </w:r>
      <w:r w:rsidRPr="00F85EB5">
        <w:rPr>
          <w:rFonts w:ascii="Times New Roman" w:hAnsi="Times New Roman" w:cs="Times New Roman"/>
          <w:sz w:val="20"/>
          <w:szCs w:val="20"/>
        </w:rPr>
        <w:t>Novel mutation reported in this study.</w:t>
      </w:r>
    </w:p>
    <w:p w14:paraId="036C73F8" w14:textId="77777777" w:rsidR="00B65334" w:rsidRPr="00B27D75" w:rsidRDefault="00B65334" w:rsidP="008E2A9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72A991AF" w14:textId="77777777" w:rsidR="00B65334" w:rsidRPr="00B95568" w:rsidRDefault="00B65334" w:rsidP="008E2A9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6E46E74C" w14:textId="77777777" w:rsidR="00B65334" w:rsidRPr="00520B50" w:rsidRDefault="00B65334" w:rsidP="008E2A9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31245136" w14:textId="77777777" w:rsidR="00B65334" w:rsidRPr="001A4E4E" w:rsidRDefault="00B65334" w:rsidP="008E2A9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594C4F2B" w14:textId="77777777" w:rsidR="00B65334" w:rsidRPr="00746715" w:rsidRDefault="00B65334" w:rsidP="008E2A9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733641AF" w14:textId="39C17068" w:rsidR="008E2A98" w:rsidRPr="00E209BA" w:rsidRDefault="008E2A98" w:rsidP="00B112A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</w:p>
    <w:sectPr w:rsidR="008E2A98" w:rsidRPr="00E209BA" w:rsidSect="00D221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526D1C" w14:textId="77777777" w:rsidR="00360B28" w:rsidRDefault="00360B28" w:rsidP="0020403A">
      <w:r>
        <w:separator/>
      </w:r>
    </w:p>
  </w:endnote>
  <w:endnote w:type="continuationSeparator" w:id="0">
    <w:p w14:paraId="6AE3570E" w14:textId="77777777" w:rsidR="00360B28" w:rsidRDefault="00360B28" w:rsidP="00204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B19650" w14:textId="77777777" w:rsidR="008C233B" w:rsidRDefault="008C233B" w:rsidP="00314DB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936C60" w14:textId="77777777" w:rsidR="008C233B" w:rsidRDefault="008C233B" w:rsidP="00C57D5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15230D" w14:textId="5073387A" w:rsidR="008C233B" w:rsidRPr="00D3686E" w:rsidRDefault="008C233B" w:rsidP="00314DBC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  <w:sz w:val="22"/>
        <w:szCs w:val="22"/>
      </w:rPr>
    </w:pPr>
    <w:r w:rsidRPr="00D3686E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D3686E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D3686E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7C498C">
      <w:rPr>
        <w:rStyle w:val="PageNumber"/>
        <w:rFonts w:ascii="Times New Roman" w:hAnsi="Times New Roman" w:cs="Times New Roman"/>
        <w:noProof/>
        <w:sz w:val="22"/>
        <w:szCs w:val="22"/>
      </w:rPr>
      <w:t>1</w:t>
    </w:r>
    <w:r w:rsidRPr="00D3686E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3C7F921C" w14:textId="77777777" w:rsidR="008C233B" w:rsidRPr="00D3686E" w:rsidRDefault="008C233B" w:rsidP="00D3686E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D448AD" w14:textId="77777777" w:rsidR="00360B28" w:rsidRDefault="00360B28" w:rsidP="0020403A">
      <w:r>
        <w:separator/>
      </w:r>
    </w:p>
  </w:footnote>
  <w:footnote w:type="continuationSeparator" w:id="0">
    <w:p w14:paraId="5D2276DE" w14:textId="77777777" w:rsidR="00360B28" w:rsidRDefault="00360B28" w:rsidP="002040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3F7B68"/>
    <w:multiLevelType w:val="multilevel"/>
    <w:tmpl w:val="EB1ADD2E"/>
    <w:lvl w:ilvl="0">
      <w:start w:val="1"/>
      <w:numFmt w:val="cardinalText"/>
      <w:suff w:val="space"/>
      <w:lvlText w:val="CHAPTER %1"/>
      <w:lvlJc w:val="left"/>
      <w:pPr>
        <w:ind w:left="0" w:firstLine="0"/>
      </w:pPr>
      <w:rPr>
        <w:rFonts w:hint="default"/>
        <w:caps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>
    <w:nsid w:val="2C36617A"/>
    <w:multiLevelType w:val="hybridMultilevel"/>
    <w:tmpl w:val="37982750"/>
    <w:lvl w:ilvl="0" w:tplc="D32CFBB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9E249A"/>
    <w:multiLevelType w:val="hybridMultilevel"/>
    <w:tmpl w:val="81DAF4F8"/>
    <w:lvl w:ilvl="0" w:tplc="76A07A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A50F72"/>
    <w:multiLevelType w:val="hybridMultilevel"/>
    <w:tmpl w:val="69B016D6"/>
    <w:lvl w:ilvl="0" w:tplc="7AC69A00">
      <w:start w:val="33"/>
      <w:numFmt w:val="bullet"/>
      <w:lvlText w:val="﷒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B237EE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993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5">
    <w:nsid w:val="7AAE3621"/>
    <w:multiLevelType w:val="hybridMultilevel"/>
    <w:tmpl w:val="7826DAB8"/>
    <w:lvl w:ilvl="0" w:tplc="050620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0"/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ohd Amran Mohd Radzi">
    <w15:presenceInfo w15:providerId="Windows Live" w15:userId="f85226d845d700b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en-MY" w:vendorID="64" w:dllVersion="131078" w:nlCheck="1" w:checkStyle="1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528"/>
    <w:rsid w:val="00000771"/>
    <w:rsid w:val="00000AA7"/>
    <w:rsid w:val="00002BE7"/>
    <w:rsid w:val="000040B2"/>
    <w:rsid w:val="0000424A"/>
    <w:rsid w:val="000042BB"/>
    <w:rsid w:val="000117FF"/>
    <w:rsid w:val="0001224C"/>
    <w:rsid w:val="00012733"/>
    <w:rsid w:val="000141DA"/>
    <w:rsid w:val="00014AA8"/>
    <w:rsid w:val="00015CE9"/>
    <w:rsid w:val="000179B7"/>
    <w:rsid w:val="00020233"/>
    <w:rsid w:val="00020E68"/>
    <w:rsid w:val="000211E1"/>
    <w:rsid w:val="00022FBC"/>
    <w:rsid w:val="00023033"/>
    <w:rsid w:val="00023700"/>
    <w:rsid w:val="00024D05"/>
    <w:rsid w:val="000267E4"/>
    <w:rsid w:val="0002791C"/>
    <w:rsid w:val="000301C3"/>
    <w:rsid w:val="000326F0"/>
    <w:rsid w:val="00032CC4"/>
    <w:rsid w:val="00034730"/>
    <w:rsid w:val="00034E2A"/>
    <w:rsid w:val="00035C1B"/>
    <w:rsid w:val="00035C20"/>
    <w:rsid w:val="00037263"/>
    <w:rsid w:val="000402F2"/>
    <w:rsid w:val="00040C92"/>
    <w:rsid w:val="00041CD6"/>
    <w:rsid w:val="00042609"/>
    <w:rsid w:val="00042684"/>
    <w:rsid w:val="00042B88"/>
    <w:rsid w:val="00044996"/>
    <w:rsid w:val="00044B01"/>
    <w:rsid w:val="00045988"/>
    <w:rsid w:val="00046BDF"/>
    <w:rsid w:val="00047310"/>
    <w:rsid w:val="000505D4"/>
    <w:rsid w:val="0005066C"/>
    <w:rsid w:val="00050A67"/>
    <w:rsid w:val="00051508"/>
    <w:rsid w:val="00052A04"/>
    <w:rsid w:val="00052DAF"/>
    <w:rsid w:val="00053274"/>
    <w:rsid w:val="00053724"/>
    <w:rsid w:val="00054FCB"/>
    <w:rsid w:val="0005541C"/>
    <w:rsid w:val="00055584"/>
    <w:rsid w:val="00056941"/>
    <w:rsid w:val="0005761C"/>
    <w:rsid w:val="00057D6B"/>
    <w:rsid w:val="00057FC7"/>
    <w:rsid w:val="000610FF"/>
    <w:rsid w:val="0006243F"/>
    <w:rsid w:val="00062A25"/>
    <w:rsid w:val="00062CBA"/>
    <w:rsid w:val="00063FD1"/>
    <w:rsid w:val="000661B3"/>
    <w:rsid w:val="0006664A"/>
    <w:rsid w:val="000673A7"/>
    <w:rsid w:val="000674DD"/>
    <w:rsid w:val="00070003"/>
    <w:rsid w:val="0007043B"/>
    <w:rsid w:val="00070819"/>
    <w:rsid w:val="00072E23"/>
    <w:rsid w:val="0007305F"/>
    <w:rsid w:val="0007334E"/>
    <w:rsid w:val="00073679"/>
    <w:rsid w:val="00074846"/>
    <w:rsid w:val="0007630E"/>
    <w:rsid w:val="00076B3D"/>
    <w:rsid w:val="000771D2"/>
    <w:rsid w:val="00077A04"/>
    <w:rsid w:val="00081308"/>
    <w:rsid w:val="00081E56"/>
    <w:rsid w:val="0008207F"/>
    <w:rsid w:val="0008258C"/>
    <w:rsid w:val="0008354E"/>
    <w:rsid w:val="00084D0C"/>
    <w:rsid w:val="00086965"/>
    <w:rsid w:val="00086B01"/>
    <w:rsid w:val="00086EF8"/>
    <w:rsid w:val="000875C5"/>
    <w:rsid w:val="00087822"/>
    <w:rsid w:val="000900FC"/>
    <w:rsid w:val="000901F7"/>
    <w:rsid w:val="00091C6B"/>
    <w:rsid w:val="00091D70"/>
    <w:rsid w:val="00093A9C"/>
    <w:rsid w:val="00094F06"/>
    <w:rsid w:val="00095B2B"/>
    <w:rsid w:val="000961B5"/>
    <w:rsid w:val="000973FC"/>
    <w:rsid w:val="0009763A"/>
    <w:rsid w:val="000A10E7"/>
    <w:rsid w:val="000A1345"/>
    <w:rsid w:val="000A195C"/>
    <w:rsid w:val="000A1EA2"/>
    <w:rsid w:val="000A3258"/>
    <w:rsid w:val="000A3D03"/>
    <w:rsid w:val="000A42E7"/>
    <w:rsid w:val="000A617A"/>
    <w:rsid w:val="000A6677"/>
    <w:rsid w:val="000B0148"/>
    <w:rsid w:val="000B0420"/>
    <w:rsid w:val="000B0CC3"/>
    <w:rsid w:val="000B2B70"/>
    <w:rsid w:val="000B36CF"/>
    <w:rsid w:val="000B40DD"/>
    <w:rsid w:val="000B4FC1"/>
    <w:rsid w:val="000B607E"/>
    <w:rsid w:val="000B65BB"/>
    <w:rsid w:val="000B7238"/>
    <w:rsid w:val="000B7AA7"/>
    <w:rsid w:val="000C0405"/>
    <w:rsid w:val="000C06DD"/>
    <w:rsid w:val="000C2111"/>
    <w:rsid w:val="000C28C4"/>
    <w:rsid w:val="000C4355"/>
    <w:rsid w:val="000C4B5F"/>
    <w:rsid w:val="000C5B10"/>
    <w:rsid w:val="000C5B5D"/>
    <w:rsid w:val="000C6642"/>
    <w:rsid w:val="000C7A0E"/>
    <w:rsid w:val="000C7A4F"/>
    <w:rsid w:val="000D0C18"/>
    <w:rsid w:val="000D10AE"/>
    <w:rsid w:val="000D3191"/>
    <w:rsid w:val="000D3286"/>
    <w:rsid w:val="000D381D"/>
    <w:rsid w:val="000D504D"/>
    <w:rsid w:val="000D54A1"/>
    <w:rsid w:val="000D6946"/>
    <w:rsid w:val="000D73CA"/>
    <w:rsid w:val="000D799E"/>
    <w:rsid w:val="000D7A75"/>
    <w:rsid w:val="000D7D7B"/>
    <w:rsid w:val="000E0295"/>
    <w:rsid w:val="000E1F53"/>
    <w:rsid w:val="000E341E"/>
    <w:rsid w:val="000E3EFC"/>
    <w:rsid w:val="000E4323"/>
    <w:rsid w:val="000E4364"/>
    <w:rsid w:val="000E44A2"/>
    <w:rsid w:val="000E46F5"/>
    <w:rsid w:val="000E67C4"/>
    <w:rsid w:val="000E6B6D"/>
    <w:rsid w:val="000F0A35"/>
    <w:rsid w:val="000F1A6B"/>
    <w:rsid w:val="000F1EA1"/>
    <w:rsid w:val="000F38C9"/>
    <w:rsid w:val="000F51EF"/>
    <w:rsid w:val="000F54ED"/>
    <w:rsid w:val="000F59B5"/>
    <w:rsid w:val="000F5F02"/>
    <w:rsid w:val="0010046E"/>
    <w:rsid w:val="00101662"/>
    <w:rsid w:val="00102F69"/>
    <w:rsid w:val="00103A46"/>
    <w:rsid w:val="00103E9B"/>
    <w:rsid w:val="00104942"/>
    <w:rsid w:val="00104E04"/>
    <w:rsid w:val="00104EDE"/>
    <w:rsid w:val="00105322"/>
    <w:rsid w:val="001063E0"/>
    <w:rsid w:val="0010661A"/>
    <w:rsid w:val="001073AF"/>
    <w:rsid w:val="001073DE"/>
    <w:rsid w:val="00107C64"/>
    <w:rsid w:val="00110BE6"/>
    <w:rsid w:val="00110D12"/>
    <w:rsid w:val="001112C8"/>
    <w:rsid w:val="00113982"/>
    <w:rsid w:val="001142D0"/>
    <w:rsid w:val="00115522"/>
    <w:rsid w:val="00115736"/>
    <w:rsid w:val="00115A5D"/>
    <w:rsid w:val="00120EC2"/>
    <w:rsid w:val="00121AC8"/>
    <w:rsid w:val="00121F6A"/>
    <w:rsid w:val="00123266"/>
    <w:rsid w:val="00123DF0"/>
    <w:rsid w:val="00124394"/>
    <w:rsid w:val="00124B81"/>
    <w:rsid w:val="00125371"/>
    <w:rsid w:val="001260D0"/>
    <w:rsid w:val="00127283"/>
    <w:rsid w:val="00130C98"/>
    <w:rsid w:val="00131163"/>
    <w:rsid w:val="00131814"/>
    <w:rsid w:val="0013208E"/>
    <w:rsid w:val="0013252F"/>
    <w:rsid w:val="00132642"/>
    <w:rsid w:val="00135946"/>
    <w:rsid w:val="0013598E"/>
    <w:rsid w:val="001401B4"/>
    <w:rsid w:val="0014106F"/>
    <w:rsid w:val="00142A93"/>
    <w:rsid w:val="001432B3"/>
    <w:rsid w:val="00143552"/>
    <w:rsid w:val="00143A16"/>
    <w:rsid w:val="00143F2A"/>
    <w:rsid w:val="001462A9"/>
    <w:rsid w:val="0014654F"/>
    <w:rsid w:val="0014669D"/>
    <w:rsid w:val="001470C4"/>
    <w:rsid w:val="00147196"/>
    <w:rsid w:val="00147D64"/>
    <w:rsid w:val="00150BB5"/>
    <w:rsid w:val="00150F1C"/>
    <w:rsid w:val="001511B9"/>
    <w:rsid w:val="001537AE"/>
    <w:rsid w:val="001540D7"/>
    <w:rsid w:val="001546E8"/>
    <w:rsid w:val="0015475C"/>
    <w:rsid w:val="001557B7"/>
    <w:rsid w:val="0015594D"/>
    <w:rsid w:val="001564C3"/>
    <w:rsid w:val="00157565"/>
    <w:rsid w:val="001600E7"/>
    <w:rsid w:val="0016087A"/>
    <w:rsid w:val="00161436"/>
    <w:rsid w:val="00163F89"/>
    <w:rsid w:val="00165413"/>
    <w:rsid w:val="00165577"/>
    <w:rsid w:val="001659CC"/>
    <w:rsid w:val="00166603"/>
    <w:rsid w:val="00166AB5"/>
    <w:rsid w:val="0017186B"/>
    <w:rsid w:val="00171A5C"/>
    <w:rsid w:val="0017366B"/>
    <w:rsid w:val="001753F3"/>
    <w:rsid w:val="00176E85"/>
    <w:rsid w:val="00177D47"/>
    <w:rsid w:val="0018010A"/>
    <w:rsid w:val="001809F7"/>
    <w:rsid w:val="00180A10"/>
    <w:rsid w:val="00181E2A"/>
    <w:rsid w:val="00182409"/>
    <w:rsid w:val="001832A8"/>
    <w:rsid w:val="00183399"/>
    <w:rsid w:val="0018406A"/>
    <w:rsid w:val="00184483"/>
    <w:rsid w:val="001859F3"/>
    <w:rsid w:val="00191537"/>
    <w:rsid w:val="00191E10"/>
    <w:rsid w:val="00191F0D"/>
    <w:rsid w:val="0019226D"/>
    <w:rsid w:val="00193898"/>
    <w:rsid w:val="0019489E"/>
    <w:rsid w:val="00194BE6"/>
    <w:rsid w:val="00194FB4"/>
    <w:rsid w:val="001952C1"/>
    <w:rsid w:val="00196342"/>
    <w:rsid w:val="00196406"/>
    <w:rsid w:val="001964CF"/>
    <w:rsid w:val="00196739"/>
    <w:rsid w:val="00197FC6"/>
    <w:rsid w:val="001A018C"/>
    <w:rsid w:val="001A1BD5"/>
    <w:rsid w:val="001A294C"/>
    <w:rsid w:val="001A2952"/>
    <w:rsid w:val="001A3C8A"/>
    <w:rsid w:val="001A45F9"/>
    <w:rsid w:val="001A4C25"/>
    <w:rsid w:val="001A4E4E"/>
    <w:rsid w:val="001A5F98"/>
    <w:rsid w:val="001A6B23"/>
    <w:rsid w:val="001A7040"/>
    <w:rsid w:val="001A7CB5"/>
    <w:rsid w:val="001B0153"/>
    <w:rsid w:val="001B0271"/>
    <w:rsid w:val="001B07F5"/>
    <w:rsid w:val="001B0803"/>
    <w:rsid w:val="001B0966"/>
    <w:rsid w:val="001B22AE"/>
    <w:rsid w:val="001B2FD8"/>
    <w:rsid w:val="001B3065"/>
    <w:rsid w:val="001B3543"/>
    <w:rsid w:val="001B43FD"/>
    <w:rsid w:val="001B447F"/>
    <w:rsid w:val="001B4543"/>
    <w:rsid w:val="001B47ED"/>
    <w:rsid w:val="001B591A"/>
    <w:rsid w:val="001B5DF9"/>
    <w:rsid w:val="001B68F3"/>
    <w:rsid w:val="001B7E1E"/>
    <w:rsid w:val="001C0B14"/>
    <w:rsid w:val="001C1E7C"/>
    <w:rsid w:val="001C2740"/>
    <w:rsid w:val="001C29AF"/>
    <w:rsid w:val="001C2BC3"/>
    <w:rsid w:val="001C57C3"/>
    <w:rsid w:val="001C77F0"/>
    <w:rsid w:val="001D010D"/>
    <w:rsid w:val="001D033E"/>
    <w:rsid w:val="001D1948"/>
    <w:rsid w:val="001D2415"/>
    <w:rsid w:val="001D2C93"/>
    <w:rsid w:val="001D3E5F"/>
    <w:rsid w:val="001D61DC"/>
    <w:rsid w:val="001D6347"/>
    <w:rsid w:val="001D645F"/>
    <w:rsid w:val="001D64DF"/>
    <w:rsid w:val="001D6646"/>
    <w:rsid w:val="001D6E39"/>
    <w:rsid w:val="001E0CA9"/>
    <w:rsid w:val="001E1CD8"/>
    <w:rsid w:val="001E4C37"/>
    <w:rsid w:val="001E5E01"/>
    <w:rsid w:val="001E65C2"/>
    <w:rsid w:val="001E7749"/>
    <w:rsid w:val="001E7C27"/>
    <w:rsid w:val="001F0B0A"/>
    <w:rsid w:val="001F0EC0"/>
    <w:rsid w:val="001F228D"/>
    <w:rsid w:val="001F275D"/>
    <w:rsid w:val="001F2DAA"/>
    <w:rsid w:val="001F33AA"/>
    <w:rsid w:val="001F3B6F"/>
    <w:rsid w:val="001F3EF3"/>
    <w:rsid w:val="001F44F6"/>
    <w:rsid w:val="001F5CA3"/>
    <w:rsid w:val="001F6546"/>
    <w:rsid w:val="001F6692"/>
    <w:rsid w:val="001F6B34"/>
    <w:rsid w:val="001F7944"/>
    <w:rsid w:val="001F7B50"/>
    <w:rsid w:val="00201234"/>
    <w:rsid w:val="002022AB"/>
    <w:rsid w:val="0020262A"/>
    <w:rsid w:val="0020403A"/>
    <w:rsid w:val="00204350"/>
    <w:rsid w:val="002043A8"/>
    <w:rsid w:val="002054C4"/>
    <w:rsid w:val="002100E1"/>
    <w:rsid w:val="002106DD"/>
    <w:rsid w:val="00211AD6"/>
    <w:rsid w:val="00211C1E"/>
    <w:rsid w:val="00211E82"/>
    <w:rsid w:val="00212675"/>
    <w:rsid w:val="002136A8"/>
    <w:rsid w:val="0021404D"/>
    <w:rsid w:val="00214A4F"/>
    <w:rsid w:val="0021517A"/>
    <w:rsid w:val="00215609"/>
    <w:rsid w:val="00215B37"/>
    <w:rsid w:val="00217E13"/>
    <w:rsid w:val="002200BD"/>
    <w:rsid w:val="00220808"/>
    <w:rsid w:val="00221383"/>
    <w:rsid w:val="00221992"/>
    <w:rsid w:val="00221A89"/>
    <w:rsid w:val="002220F4"/>
    <w:rsid w:val="0022225D"/>
    <w:rsid w:val="002224DC"/>
    <w:rsid w:val="00222E36"/>
    <w:rsid w:val="002234FA"/>
    <w:rsid w:val="00224EFA"/>
    <w:rsid w:val="00225532"/>
    <w:rsid w:val="002257FB"/>
    <w:rsid w:val="00225B60"/>
    <w:rsid w:val="0022641C"/>
    <w:rsid w:val="00227948"/>
    <w:rsid w:val="00230507"/>
    <w:rsid w:val="00230E18"/>
    <w:rsid w:val="0023285A"/>
    <w:rsid w:val="002330B9"/>
    <w:rsid w:val="002333BD"/>
    <w:rsid w:val="0023517B"/>
    <w:rsid w:val="00235281"/>
    <w:rsid w:val="00235F6E"/>
    <w:rsid w:val="002377A9"/>
    <w:rsid w:val="00237B0E"/>
    <w:rsid w:val="0024049C"/>
    <w:rsid w:val="00240ACB"/>
    <w:rsid w:val="00241B42"/>
    <w:rsid w:val="00241F05"/>
    <w:rsid w:val="00242280"/>
    <w:rsid w:val="00244D38"/>
    <w:rsid w:val="0024520A"/>
    <w:rsid w:val="00245520"/>
    <w:rsid w:val="00245C00"/>
    <w:rsid w:val="00245EB5"/>
    <w:rsid w:val="002460D9"/>
    <w:rsid w:val="0024647B"/>
    <w:rsid w:val="00250E48"/>
    <w:rsid w:val="002515FD"/>
    <w:rsid w:val="00252F84"/>
    <w:rsid w:val="00253010"/>
    <w:rsid w:val="002530C9"/>
    <w:rsid w:val="002541CB"/>
    <w:rsid w:val="002546F0"/>
    <w:rsid w:val="00255F7A"/>
    <w:rsid w:val="002609C7"/>
    <w:rsid w:val="002615CA"/>
    <w:rsid w:val="002616F8"/>
    <w:rsid w:val="0026250F"/>
    <w:rsid w:val="00263731"/>
    <w:rsid w:val="00265268"/>
    <w:rsid w:val="00265698"/>
    <w:rsid w:val="00265F9E"/>
    <w:rsid w:val="00266D1A"/>
    <w:rsid w:val="00267F10"/>
    <w:rsid w:val="00270387"/>
    <w:rsid w:val="00270B71"/>
    <w:rsid w:val="00271375"/>
    <w:rsid w:val="002725B0"/>
    <w:rsid w:val="00272BAB"/>
    <w:rsid w:val="00273B7B"/>
    <w:rsid w:val="00274073"/>
    <w:rsid w:val="00274957"/>
    <w:rsid w:val="00275FF7"/>
    <w:rsid w:val="002760AA"/>
    <w:rsid w:val="002765CD"/>
    <w:rsid w:val="002769CF"/>
    <w:rsid w:val="00276D7C"/>
    <w:rsid w:val="00276E67"/>
    <w:rsid w:val="002775B6"/>
    <w:rsid w:val="0028009F"/>
    <w:rsid w:val="00280BDA"/>
    <w:rsid w:val="00280CDA"/>
    <w:rsid w:val="00284BB2"/>
    <w:rsid w:val="00285164"/>
    <w:rsid w:val="002854A5"/>
    <w:rsid w:val="00285864"/>
    <w:rsid w:val="00285D8E"/>
    <w:rsid w:val="0028656C"/>
    <w:rsid w:val="002867A8"/>
    <w:rsid w:val="00287087"/>
    <w:rsid w:val="00287395"/>
    <w:rsid w:val="0028742F"/>
    <w:rsid w:val="0029248B"/>
    <w:rsid w:val="00292493"/>
    <w:rsid w:val="002926CA"/>
    <w:rsid w:val="00292953"/>
    <w:rsid w:val="002940DC"/>
    <w:rsid w:val="002959E2"/>
    <w:rsid w:val="00295B0C"/>
    <w:rsid w:val="00295EE2"/>
    <w:rsid w:val="00296E7A"/>
    <w:rsid w:val="0029766A"/>
    <w:rsid w:val="00297946"/>
    <w:rsid w:val="002A0DD1"/>
    <w:rsid w:val="002A2C6F"/>
    <w:rsid w:val="002A2D75"/>
    <w:rsid w:val="002A31CF"/>
    <w:rsid w:val="002A6E17"/>
    <w:rsid w:val="002A7862"/>
    <w:rsid w:val="002A7F7F"/>
    <w:rsid w:val="002B022C"/>
    <w:rsid w:val="002B27C1"/>
    <w:rsid w:val="002B4191"/>
    <w:rsid w:val="002B520B"/>
    <w:rsid w:val="002B5428"/>
    <w:rsid w:val="002B6492"/>
    <w:rsid w:val="002B6F65"/>
    <w:rsid w:val="002B73FC"/>
    <w:rsid w:val="002C09A8"/>
    <w:rsid w:val="002C1638"/>
    <w:rsid w:val="002C523B"/>
    <w:rsid w:val="002C5548"/>
    <w:rsid w:val="002C695B"/>
    <w:rsid w:val="002D1063"/>
    <w:rsid w:val="002D1727"/>
    <w:rsid w:val="002D1AA1"/>
    <w:rsid w:val="002D1B39"/>
    <w:rsid w:val="002D2CC8"/>
    <w:rsid w:val="002D2FBB"/>
    <w:rsid w:val="002D37FA"/>
    <w:rsid w:val="002D3DD4"/>
    <w:rsid w:val="002D3FA2"/>
    <w:rsid w:val="002D4468"/>
    <w:rsid w:val="002D4490"/>
    <w:rsid w:val="002D7106"/>
    <w:rsid w:val="002D775D"/>
    <w:rsid w:val="002D7FDA"/>
    <w:rsid w:val="002E009E"/>
    <w:rsid w:val="002E05E4"/>
    <w:rsid w:val="002E08F5"/>
    <w:rsid w:val="002E17F0"/>
    <w:rsid w:val="002E1C81"/>
    <w:rsid w:val="002E1E48"/>
    <w:rsid w:val="002E2AFE"/>
    <w:rsid w:val="002E2F23"/>
    <w:rsid w:val="002E380F"/>
    <w:rsid w:val="002E3D8C"/>
    <w:rsid w:val="002E4A1B"/>
    <w:rsid w:val="002E5CC7"/>
    <w:rsid w:val="002E644F"/>
    <w:rsid w:val="002E694D"/>
    <w:rsid w:val="002E76B5"/>
    <w:rsid w:val="002E7CE2"/>
    <w:rsid w:val="002F0033"/>
    <w:rsid w:val="002F0596"/>
    <w:rsid w:val="002F0CA0"/>
    <w:rsid w:val="002F154D"/>
    <w:rsid w:val="002F18E7"/>
    <w:rsid w:val="002F2C38"/>
    <w:rsid w:val="002F302D"/>
    <w:rsid w:val="002F3953"/>
    <w:rsid w:val="002F3B44"/>
    <w:rsid w:val="002F41F3"/>
    <w:rsid w:val="002F4CC0"/>
    <w:rsid w:val="002F5251"/>
    <w:rsid w:val="002F60CE"/>
    <w:rsid w:val="002F644E"/>
    <w:rsid w:val="002F66E9"/>
    <w:rsid w:val="002F6DBC"/>
    <w:rsid w:val="002F7811"/>
    <w:rsid w:val="0030073D"/>
    <w:rsid w:val="00300919"/>
    <w:rsid w:val="00301DFB"/>
    <w:rsid w:val="00302326"/>
    <w:rsid w:val="00304461"/>
    <w:rsid w:val="00304532"/>
    <w:rsid w:val="00304747"/>
    <w:rsid w:val="00304BC8"/>
    <w:rsid w:val="00304F67"/>
    <w:rsid w:val="003059EA"/>
    <w:rsid w:val="00306404"/>
    <w:rsid w:val="00306D66"/>
    <w:rsid w:val="00310058"/>
    <w:rsid w:val="003102CF"/>
    <w:rsid w:val="00312D51"/>
    <w:rsid w:val="00314DBC"/>
    <w:rsid w:val="003151F7"/>
    <w:rsid w:val="00317114"/>
    <w:rsid w:val="00317E75"/>
    <w:rsid w:val="00320B24"/>
    <w:rsid w:val="00320D67"/>
    <w:rsid w:val="00320FDF"/>
    <w:rsid w:val="0032133C"/>
    <w:rsid w:val="0032181F"/>
    <w:rsid w:val="00323355"/>
    <w:rsid w:val="0032461C"/>
    <w:rsid w:val="00324F08"/>
    <w:rsid w:val="00326F34"/>
    <w:rsid w:val="00327B98"/>
    <w:rsid w:val="00327D40"/>
    <w:rsid w:val="003316E0"/>
    <w:rsid w:val="003316E5"/>
    <w:rsid w:val="00331F57"/>
    <w:rsid w:val="00331FF5"/>
    <w:rsid w:val="00333154"/>
    <w:rsid w:val="00334007"/>
    <w:rsid w:val="003356DB"/>
    <w:rsid w:val="00335A5A"/>
    <w:rsid w:val="003361E0"/>
    <w:rsid w:val="00340788"/>
    <w:rsid w:val="00340BD9"/>
    <w:rsid w:val="00343432"/>
    <w:rsid w:val="003437CF"/>
    <w:rsid w:val="00343ED0"/>
    <w:rsid w:val="003444C3"/>
    <w:rsid w:val="00344D23"/>
    <w:rsid w:val="00344D81"/>
    <w:rsid w:val="00345445"/>
    <w:rsid w:val="00347A50"/>
    <w:rsid w:val="003506D8"/>
    <w:rsid w:val="00351746"/>
    <w:rsid w:val="003521AE"/>
    <w:rsid w:val="00352640"/>
    <w:rsid w:val="00352795"/>
    <w:rsid w:val="00352A0C"/>
    <w:rsid w:val="00352DE7"/>
    <w:rsid w:val="00353FEA"/>
    <w:rsid w:val="003542AE"/>
    <w:rsid w:val="00354322"/>
    <w:rsid w:val="00354B44"/>
    <w:rsid w:val="003554DD"/>
    <w:rsid w:val="0035554D"/>
    <w:rsid w:val="003572A4"/>
    <w:rsid w:val="00360B14"/>
    <w:rsid w:val="00360B28"/>
    <w:rsid w:val="003619B1"/>
    <w:rsid w:val="00362071"/>
    <w:rsid w:val="00363AF3"/>
    <w:rsid w:val="00371177"/>
    <w:rsid w:val="003713C1"/>
    <w:rsid w:val="00371435"/>
    <w:rsid w:val="003714B8"/>
    <w:rsid w:val="003715A1"/>
    <w:rsid w:val="00371FFE"/>
    <w:rsid w:val="00372564"/>
    <w:rsid w:val="00373BAC"/>
    <w:rsid w:val="00373C02"/>
    <w:rsid w:val="003741F9"/>
    <w:rsid w:val="0037446B"/>
    <w:rsid w:val="0037493A"/>
    <w:rsid w:val="003775D6"/>
    <w:rsid w:val="003823C2"/>
    <w:rsid w:val="00382967"/>
    <w:rsid w:val="0038339A"/>
    <w:rsid w:val="0038418D"/>
    <w:rsid w:val="00384B33"/>
    <w:rsid w:val="003858C8"/>
    <w:rsid w:val="00385ABB"/>
    <w:rsid w:val="00386619"/>
    <w:rsid w:val="0038667F"/>
    <w:rsid w:val="00386E9B"/>
    <w:rsid w:val="00387F23"/>
    <w:rsid w:val="00390756"/>
    <w:rsid w:val="00390A0C"/>
    <w:rsid w:val="00390F91"/>
    <w:rsid w:val="0039104D"/>
    <w:rsid w:val="00391530"/>
    <w:rsid w:val="003924D0"/>
    <w:rsid w:val="00392C62"/>
    <w:rsid w:val="00392C87"/>
    <w:rsid w:val="0039353A"/>
    <w:rsid w:val="00394667"/>
    <w:rsid w:val="00394AC2"/>
    <w:rsid w:val="00395F36"/>
    <w:rsid w:val="0039648F"/>
    <w:rsid w:val="003975A5"/>
    <w:rsid w:val="003A05CC"/>
    <w:rsid w:val="003A0731"/>
    <w:rsid w:val="003A14FE"/>
    <w:rsid w:val="003A16FE"/>
    <w:rsid w:val="003A1FE8"/>
    <w:rsid w:val="003A229C"/>
    <w:rsid w:val="003A3590"/>
    <w:rsid w:val="003A4C7A"/>
    <w:rsid w:val="003A4FA8"/>
    <w:rsid w:val="003A5A31"/>
    <w:rsid w:val="003A5A69"/>
    <w:rsid w:val="003A7FBC"/>
    <w:rsid w:val="003B0DFB"/>
    <w:rsid w:val="003B148B"/>
    <w:rsid w:val="003B1625"/>
    <w:rsid w:val="003B1A22"/>
    <w:rsid w:val="003B1B50"/>
    <w:rsid w:val="003B27EB"/>
    <w:rsid w:val="003B29ED"/>
    <w:rsid w:val="003B325A"/>
    <w:rsid w:val="003B3678"/>
    <w:rsid w:val="003B50D0"/>
    <w:rsid w:val="003B5516"/>
    <w:rsid w:val="003B6301"/>
    <w:rsid w:val="003B65F2"/>
    <w:rsid w:val="003B6E6A"/>
    <w:rsid w:val="003B775D"/>
    <w:rsid w:val="003C0F22"/>
    <w:rsid w:val="003C186E"/>
    <w:rsid w:val="003C2781"/>
    <w:rsid w:val="003C292F"/>
    <w:rsid w:val="003C345D"/>
    <w:rsid w:val="003C3B9E"/>
    <w:rsid w:val="003C50F6"/>
    <w:rsid w:val="003C63D3"/>
    <w:rsid w:val="003C6609"/>
    <w:rsid w:val="003C6678"/>
    <w:rsid w:val="003C7CD5"/>
    <w:rsid w:val="003D08B2"/>
    <w:rsid w:val="003D252E"/>
    <w:rsid w:val="003D2559"/>
    <w:rsid w:val="003D2664"/>
    <w:rsid w:val="003D29A7"/>
    <w:rsid w:val="003D2DE5"/>
    <w:rsid w:val="003D2E44"/>
    <w:rsid w:val="003D46DA"/>
    <w:rsid w:val="003D4F4C"/>
    <w:rsid w:val="003D6A76"/>
    <w:rsid w:val="003D6C5F"/>
    <w:rsid w:val="003D76FA"/>
    <w:rsid w:val="003E0B6A"/>
    <w:rsid w:val="003E0D8E"/>
    <w:rsid w:val="003E113C"/>
    <w:rsid w:val="003E1692"/>
    <w:rsid w:val="003E31F3"/>
    <w:rsid w:val="003E3330"/>
    <w:rsid w:val="003E348F"/>
    <w:rsid w:val="003E3C97"/>
    <w:rsid w:val="003E439A"/>
    <w:rsid w:val="003E4890"/>
    <w:rsid w:val="003E4B8E"/>
    <w:rsid w:val="003E4DC2"/>
    <w:rsid w:val="003E4E45"/>
    <w:rsid w:val="003E4FE4"/>
    <w:rsid w:val="003E5081"/>
    <w:rsid w:val="003E52B1"/>
    <w:rsid w:val="003E670E"/>
    <w:rsid w:val="003E793A"/>
    <w:rsid w:val="003E7E30"/>
    <w:rsid w:val="003F0C85"/>
    <w:rsid w:val="003F1D95"/>
    <w:rsid w:val="003F1EC2"/>
    <w:rsid w:val="003F432A"/>
    <w:rsid w:val="003F4C10"/>
    <w:rsid w:val="003F535D"/>
    <w:rsid w:val="003F5399"/>
    <w:rsid w:val="003F54A6"/>
    <w:rsid w:val="003F551F"/>
    <w:rsid w:val="003F595E"/>
    <w:rsid w:val="003F6816"/>
    <w:rsid w:val="003F73D3"/>
    <w:rsid w:val="003F7670"/>
    <w:rsid w:val="003F781E"/>
    <w:rsid w:val="003F7D48"/>
    <w:rsid w:val="00401208"/>
    <w:rsid w:val="00401C1F"/>
    <w:rsid w:val="00402220"/>
    <w:rsid w:val="00404355"/>
    <w:rsid w:val="0040462A"/>
    <w:rsid w:val="00404943"/>
    <w:rsid w:val="004052D3"/>
    <w:rsid w:val="0040613B"/>
    <w:rsid w:val="00406385"/>
    <w:rsid w:val="00407B83"/>
    <w:rsid w:val="00407E7E"/>
    <w:rsid w:val="00411B7B"/>
    <w:rsid w:val="00412A54"/>
    <w:rsid w:val="0041371C"/>
    <w:rsid w:val="0041395F"/>
    <w:rsid w:val="00414B91"/>
    <w:rsid w:val="00415283"/>
    <w:rsid w:val="00415E6E"/>
    <w:rsid w:val="004201A0"/>
    <w:rsid w:val="00421DF2"/>
    <w:rsid w:val="00421F7C"/>
    <w:rsid w:val="00422A8C"/>
    <w:rsid w:val="00422BAF"/>
    <w:rsid w:val="004234E6"/>
    <w:rsid w:val="00424BBA"/>
    <w:rsid w:val="0042540B"/>
    <w:rsid w:val="0042563D"/>
    <w:rsid w:val="00426029"/>
    <w:rsid w:val="00426120"/>
    <w:rsid w:val="004271DD"/>
    <w:rsid w:val="004276D5"/>
    <w:rsid w:val="004311EA"/>
    <w:rsid w:val="004317D9"/>
    <w:rsid w:val="00432BC6"/>
    <w:rsid w:val="00432CC3"/>
    <w:rsid w:val="0043458D"/>
    <w:rsid w:val="00434E2C"/>
    <w:rsid w:val="00435311"/>
    <w:rsid w:val="00436155"/>
    <w:rsid w:val="0043638E"/>
    <w:rsid w:val="00436D48"/>
    <w:rsid w:val="004377F2"/>
    <w:rsid w:val="00440822"/>
    <w:rsid w:val="00440BB6"/>
    <w:rsid w:val="00440E46"/>
    <w:rsid w:val="00441B2B"/>
    <w:rsid w:val="00441D6C"/>
    <w:rsid w:val="00442958"/>
    <w:rsid w:val="00443733"/>
    <w:rsid w:val="004445E0"/>
    <w:rsid w:val="00444D44"/>
    <w:rsid w:val="00444EA5"/>
    <w:rsid w:val="00445802"/>
    <w:rsid w:val="00445E43"/>
    <w:rsid w:val="00446F00"/>
    <w:rsid w:val="00447805"/>
    <w:rsid w:val="004503EA"/>
    <w:rsid w:val="00450A5B"/>
    <w:rsid w:val="00450B0B"/>
    <w:rsid w:val="00450FDB"/>
    <w:rsid w:val="004523E5"/>
    <w:rsid w:val="00453200"/>
    <w:rsid w:val="00455F94"/>
    <w:rsid w:val="0045659B"/>
    <w:rsid w:val="00460B3A"/>
    <w:rsid w:val="00460CB6"/>
    <w:rsid w:val="0046196F"/>
    <w:rsid w:val="00461B57"/>
    <w:rsid w:val="00461F36"/>
    <w:rsid w:val="0046229C"/>
    <w:rsid w:val="00462A5A"/>
    <w:rsid w:val="00462E34"/>
    <w:rsid w:val="004634EC"/>
    <w:rsid w:val="00465C0F"/>
    <w:rsid w:val="004678CF"/>
    <w:rsid w:val="00470085"/>
    <w:rsid w:val="00470DAC"/>
    <w:rsid w:val="0047164B"/>
    <w:rsid w:val="0047275D"/>
    <w:rsid w:val="00472ED3"/>
    <w:rsid w:val="00473B28"/>
    <w:rsid w:val="00473DF2"/>
    <w:rsid w:val="00474B2E"/>
    <w:rsid w:val="0047698E"/>
    <w:rsid w:val="0048049D"/>
    <w:rsid w:val="004809D1"/>
    <w:rsid w:val="0048158A"/>
    <w:rsid w:val="00481E0E"/>
    <w:rsid w:val="0048271C"/>
    <w:rsid w:val="00482BA0"/>
    <w:rsid w:val="0048496A"/>
    <w:rsid w:val="004849A6"/>
    <w:rsid w:val="00484EDE"/>
    <w:rsid w:val="0048573C"/>
    <w:rsid w:val="00487431"/>
    <w:rsid w:val="00491C41"/>
    <w:rsid w:val="00492023"/>
    <w:rsid w:val="00492A77"/>
    <w:rsid w:val="004938A1"/>
    <w:rsid w:val="00493EE3"/>
    <w:rsid w:val="00495F19"/>
    <w:rsid w:val="0049603A"/>
    <w:rsid w:val="004964A0"/>
    <w:rsid w:val="00497284"/>
    <w:rsid w:val="00497318"/>
    <w:rsid w:val="00497BCF"/>
    <w:rsid w:val="004A118F"/>
    <w:rsid w:val="004A1B86"/>
    <w:rsid w:val="004A333C"/>
    <w:rsid w:val="004A4699"/>
    <w:rsid w:val="004A4D8F"/>
    <w:rsid w:val="004A5641"/>
    <w:rsid w:val="004A576A"/>
    <w:rsid w:val="004A5DB9"/>
    <w:rsid w:val="004A6348"/>
    <w:rsid w:val="004A69EC"/>
    <w:rsid w:val="004A6FDE"/>
    <w:rsid w:val="004A7346"/>
    <w:rsid w:val="004A741E"/>
    <w:rsid w:val="004A7BB2"/>
    <w:rsid w:val="004B0285"/>
    <w:rsid w:val="004B12CC"/>
    <w:rsid w:val="004B130D"/>
    <w:rsid w:val="004B2142"/>
    <w:rsid w:val="004B6DDC"/>
    <w:rsid w:val="004B7057"/>
    <w:rsid w:val="004B706D"/>
    <w:rsid w:val="004B7115"/>
    <w:rsid w:val="004B7F56"/>
    <w:rsid w:val="004C022F"/>
    <w:rsid w:val="004C0CE8"/>
    <w:rsid w:val="004C12A5"/>
    <w:rsid w:val="004C2D49"/>
    <w:rsid w:val="004C2F11"/>
    <w:rsid w:val="004C4A06"/>
    <w:rsid w:val="004C4EBA"/>
    <w:rsid w:val="004C59E8"/>
    <w:rsid w:val="004C6137"/>
    <w:rsid w:val="004C6F61"/>
    <w:rsid w:val="004C7917"/>
    <w:rsid w:val="004C7967"/>
    <w:rsid w:val="004C7C19"/>
    <w:rsid w:val="004D0098"/>
    <w:rsid w:val="004D0211"/>
    <w:rsid w:val="004D0EBC"/>
    <w:rsid w:val="004D0FAC"/>
    <w:rsid w:val="004D1E7D"/>
    <w:rsid w:val="004D57FF"/>
    <w:rsid w:val="004D5E86"/>
    <w:rsid w:val="004D6550"/>
    <w:rsid w:val="004D671F"/>
    <w:rsid w:val="004D7101"/>
    <w:rsid w:val="004D7D29"/>
    <w:rsid w:val="004E0ABD"/>
    <w:rsid w:val="004E155E"/>
    <w:rsid w:val="004E314E"/>
    <w:rsid w:val="004E3D9F"/>
    <w:rsid w:val="004E5E4E"/>
    <w:rsid w:val="004E5E78"/>
    <w:rsid w:val="004E6DF2"/>
    <w:rsid w:val="004E71C7"/>
    <w:rsid w:val="004F1234"/>
    <w:rsid w:val="004F57EC"/>
    <w:rsid w:val="004F5FCA"/>
    <w:rsid w:val="004F70B8"/>
    <w:rsid w:val="004F7BB9"/>
    <w:rsid w:val="004F7CF5"/>
    <w:rsid w:val="004F7E94"/>
    <w:rsid w:val="00501949"/>
    <w:rsid w:val="00502DB6"/>
    <w:rsid w:val="00503B24"/>
    <w:rsid w:val="005041C5"/>
    <w:rsid w:val="00504361"/>
    <w:rsid w:val="0050575D"/>
    <w:rsid w:val="005059A4"/>
    <w:rsid w:val="00511398"/>
    <w:rsid w:val="00512640"/>
    <w:rsid w:val="00514BC6"/>
    <w:rsid w:val="00514D08"/>
    <w:rsid w:val="00515E27"/>
    <w:rsid w:val="0051692A"/>
    <w:rsid w:val="00516B07"/>
    <w:rsid w:val="005173E6"/>
    <w:rsid w:val="00517CC5"/>
    <w:rsid w:val="00520048"/>
    <w:rsid w:val="00520B50"/>
    <w:rsid w:val="0052184F"/>
    <w:rsid w:val="00521D6D"/>
    <w:rsid w:val="00521F31"/>
    <w:rsid w:val="005228EF"/>
    <w:rsid w:val="0052298D"/>
    <w:rsid w:val="00522AB7"/>
    <w:rsid w:val="00522C27"/>
    <w:rsid w:val="00522DDB"/>
    <w:rsid w:val="00523AB5"/>
    <w:rsid w:val="0052429E"/>
    <w:rsid w:val="00524D9E"/>
    <w:rsid w:val="005251AF"/>
    <w:rsid w:val="00525931"/>
    <w:rsid w:val="00525DAA"/>
    <w:rsid w:val="00527AF5"/>
    <w:rsid w:val="00530F90"/>
    <w:rsid w:val="0053193B"/>
    <w:rsid w:val="0053196E"/>
    <w:rsid w:val="00531989"/>
    <w:rsid w:val="0053206D"/>
    <w:rsid w:val="005324A7"/>
    <w:rsid w:val="005325C5"/>
    <w:rsid w:val="00532C4E"/>
    <w:rsid w:val="005331F4"/>
    <w:rsid w:val="00533457"/>
    <w:rsid w:val="00533873"/>
    <w:rsid w:val="00534312"/>
    <w:rsid w:val="005347A0"/>
    <w:rsid w:val="005357C4"/>
    <w:rsid w:val="005369EF"/>
    <w:rsid w:val="005372B4"/>
    <w:rsid w:val="00537C92"/>
    <w:rsid w:val="0054059E"/>
    <w:rsid w:val="00540B05"/>
    <w:rsid w:val="0054405F"/>
    <w:rsid w:val="0054454E"/>
    <w:rsid w:val="0054565A"/>
    <w:rsid w:val="0054587A"/>
    <w:rsid w:val="005476E1"/>
    <w:rsid w:val="00547C06"/>
    <w:rsid w:val="00551585"/>
    <w:rsid w:val="00552AFE"/>
    <w:rsid w:val="00553F9B"/>
    <w:rsid w:val="005540FA"/>
    <w:rsid w:val="00554830"/>
    <w:rsid w:val="005565D8"/>
    <w:rsid w:val="00557940"/>
    <w:rsid w:val="005607C8"/>
    <w:rsid w:val="00561265"/>
    <w:rsid w:val="00561EFA"/>
    <w:rsid w:val="00561F90"/>
    <w:rsid w:val="005630AC"/>
    <w:rsid w:val="005631F5"/>
    <w:rsid w:val="00564A89"/>
    <w:rsid w:val="005650BC"/>
    <w:rsid w:val="0056618F"/>
    <w:rsid w:val="00566737"/>
    <w:rsid w:val="00566A68"/>
    <w:rsid w:val="00570102"/>
    <w:rsid w:val="00570AA4"/>
    <w:rsid w:val="00570F66"/>
    <w:rsid w:val="00573059"/>
    <w:rsid w:val="00573ABE"/>
    <w:rsid w:val="00573D63"/>
    <w:rsid w:val="005759CC"/>
    <w:rsid w:val="005763BD"/>
    <w:rsid w:val="00576B7B"/>
    <w:rsid w:val="00576D03"/>
    <w:rsid w:val="005772BD"/>
    <w:rsid w:val="00577F42"/>
    <w:rsid w:val="00577FE4"/>
    <w:rsid w:val="00580B38"/>
    <w:rsid w:val="00580C02"/>
    <w:rsid w:val="00580C54"/>
    <w:rsid w:val="00582CAF"/>
    <w:rsid w:val="005831C8"/>
    <w:rsid w:val="00583590"/>
    <w:rsid w:val="005838D4"/>
    <w:rsid w:val="00585065"/>
    <w:rsid w:val="00585696"/>
    <w:rsid w:val="00585C6A"/>
    <w:rsid w:val="00586864"/>
    <w:rsid w:val="00586C09"/>
    <w:rsid w:val="00587BB6"/>
    <w:rsid w:val="00590A12"/>
    <w:rsid w:val="0059336C"/>
    <w:rsid w:val="00594421"/>
    <w:rsid w:val="00595ADC"/>
    <w:rsid w:val="00596403"/>
    <w:rsid w:val="00596FCC"/>
    <w:rsid w:val="005A02E1"/>
    <w:rsid w:val="005A045A"/>
    <w:rsid w:val="005A0E17"/>
    <w:rsid w:val="005A10C9"/>
    <w:rsid w:val="005A2115"/>
    <w:rsid w:val="005A22E2"/>
    <w:rsid w:val="005A3646"/>
    <w:rsid w:val="005A3FC6"/>
    <w:rsid w:val="005A4A21"/>
    <w:rsid w:val="005A4A37"/>
    <w:rsid w:val="005A612B"/>
    <w:rsid w:val="005A6228"/>
    <w:rsid w:val="005A643E"/>
    <w:rsid w:val="005A75DB"/>
    <w:rsid w:val="005A7D70"/>
    <w:rsid w:val="005A7F2A"/>
    <w:rsid w:val="005A7F86"/>
    <w:rsid w:val="005B021B"/>
    <w:rsid w:val="005B04E3"/>
    <w:rsid w:val="005B0AE1"/>
    <w:rsid w:val="005B0B37"/>
    <w:rsid w:val="005B0BCB"/>
    <w:rsid w:val="005B1022"/>
    <w:rsid w:val="005B2006"/>
    <w:rsid w:val="005B3007"/>
    <w:rsid w:val="005B495C"/>
    <w:rsid w:val="005B4995"/>
    <w:rsid w:val="005B49E3"/>
    <w:rsid w:val="005B75BC"/>
    <w:rsid w:val="005C05FA"/>
    <w:rsid w:val="005C159B"/>
    <w:rsid w:val="005C17C3"/>
    <w:rsid w:val="005C239F"/>
    <w:rsid w:val="005C24E7"/>
    <w:rsid w:val="005C386B"/>
    <w:rsid w:val="005C40F2"/>
    <w:rsid w:val="005C4FB5"/>
    <w:rsid w:val="005C4FF6"/>
    <w:rsid w:val="005C500E"/>
    <w:rsid w:val="005C5F75"/>
    <w:rsid w:val="005C5FBB"/>
    <w:rsid w:val="005C705E"/>
    <w:rsid w:val="005C749B"/>
    <w:rsid w:val="005C75D4"/>
    <w:rsid w:val="005D0434"/>
    <w:rsid w:val="005D10F0"/>
    <w:rsid w:val="005D1979"/>
    <w:rsid w:val="005D2F05"/>
    <w:rsid w:val="005D31F5"/>
    <w:rsid w:val="005D4152"/>
    <w:rsid w:val="005D4282"/>
    <w:rsid w:val="005D4C1F"/>
    <w:rsid w:val="005D5BA7"/>
    <w:rsid w:val="005D5F6A"/>
    <w:rsid w:val="005E06A0"/>
    <w:rsid w:val="005E2149"/>
    <w:rsid w:val="005E2274"/>
    <w:rsid w:val="005E2EF7"/>
    <w:rsid w:val="005E4BBD"/>
    <w:rsid w:val="005E53C2"/>
    <w:rsid w:val="005E5F74"/>
    <w:rsid w:val="005E623C"/>
    <w:rsid w:val="005E64A9"/>
    <w:rsid w:val="005E75D0"/>
    <w:rsid w:val="005F0C40"/>
    <w:rsid w:val="005F0E86"/>
    <w:rsid w:val="005F0FD4"/>
    <w:rsid w:val="005F1141"/>
    <w:rsid w:val="005F17EB"/>
    <w:rsid w:val="005F2E80"/>
    <w:rsid w:val="005F3D84"/>
    <w:rsid w:val="005F42F4"/>
    <w:rsid w:val="005F534D"/>
    <w:rsid w:val="005F657F"/>
    <w:rsid w:val="005F6F14"/>
    <w:rsid w:val="005F7D39"/>
    <w:rsid w:val="005F7E30"/>
    <w:rsid w:val="006021EF"/>
    <w:rsid w:val="00603BB6"/>
    <w:rsid w:val="00603CBF"/>
    <w:rsid w:val="00604E5F"/>
    <w:rsid w:val="006052B6"/>
    <w:rsid w:val="00605B57"/>
    <w:rsid w:val="00607A7F"/>
    <w:rsid w:val="00607F41"/>
    <w:rsid w:val="006102F2"/>
    <w:rsid w:val="00610C84"/>
    <w:rsid w:val="00611F67"/>
    <w:rsid w:val="00612385"/>
    <w:rsid w:val="00612E18"/>
    <w:rsid w:val="006132EA"/>
    <w:rsid w:val="006139D2"/>
    <w:rsid w:val="00614CBB"/>
    <w:rsid w:val="00615A53"/>
    <w:rsid w:val="00616182"/>
    <w:rsid w:val="0061702D"/>
    <w:rsid w:val="00617CD8"/>
    <w:rsid w:val="00617F57"/>
    <w:rsid w:val="00617F8E"/>
    <w:rsid w:val="0062064E"/>
    <w:rsid w:val="00621637"/>
    <w:rsid w:val="006226D1"/>
    <w:rsid w:val="00622C7F"/>
    <w:rsid w:val="00623B01"/>
    <w:rsid w:val="0062435F"/>
    <w:rsid w:val="00626CBD"/>
    <w:rsid w:val="0062729E"/>
    <w:rsid w:val="00627D57"/>
    <w:rsid w:val="00627E2C"/>
    <w:rsid w:val="00630660"/>
    <w:rsid w:val="00631058"/>
    <w:rsid w:val="00631D4B"/>
    <w:rsid w:val="006320FC"/>
    <w:rsid w:val="00632A79"/>
    <w:rsid w:val="0063319D"/>
    <w:rsid w:val="00633511"/>
    <w:rsid w:val="00633FD3"/>
    <w:rsid w:val="00635F41"/>
    <w:rsid w:val="0063750B"/>
    <w:rsid w:val="0063785A"/>
    <w:rsid w:val="00637E32"/>
    <w:rsid w:val="00640370"/>
    <w:rsid w:val="006414CC"/>
    <w:rsid w:val="00641CC2"/>
    <w:rsid w:val="00642411"/>
    <w:rsid w:val="00642534"/>
    <w:rsid w:val="0064266A"/>
    <w:rsid w:val="00643706"/>
    <w:rsid w:val="00643A91"/>
    <w:rsid w:val="00645D8C"/>
    <w:rsid w:val="00645F07"/>
    <w:rsid w:val="0064605D"/>
    <w:rsid w:val="006472F9"/>
    <w:rsid w:val="00647B19"/>
    <w:rsid w:val="006503AF"/>
    <w:rsid w:val="00650950"/>
    <w:rsid w:val="00650B01"/>
    <w:rsid w:val="00650B59"/>
    <w:rsid w:val="006510DF"/>
    <w:rsid w:val="006512C7"/>
    <w:rsid w:val="00651A67"/>
    <w:rsid w:val="006525B1"/>
    <w:rsid w:val="00653447"/>
    <w:rsid w:val="006543B3"/>
    <w:rsid w:val="006563B2"/>
    <w:rsid w:val="006563FB"/>
    <w:rsid w:val="00656BAA"/>
    <w:rsid w:val="00657979"/>
    <w:rsid w:val="00657A8D"/>
    <w:rsid w:val="00660B17"/>
    <w:rsid w:val="00660E94"/>
    <w:rsid w:val="006610DA"/>
    <w:rsid w:val="00661AA1"/>
    <w:rsid w:val="0066274D"/>
    <w:rsid w:val="00663047"/>
    <w:rsid w:val="00663A36"/>
    <w:rsid w:val="00664248"/>
    <w:rsid w:val="00664539"/>
    <w:rsid w:val="00665D96"/>
    <w:rsid w:val="00666330"/>
    <w:rsid w:val="00666B68"/>
    <w:rsid w:val="00666F11"/>
    <w:rsid w:val="006672D0"/>
    <w:rsid w:val="00667A2E"/>
    <w:rsid w:val="0067007D"/>
    <w:rsid w:val="006701A3"/>
    <w:rsid w:val="006717AA"/>
    <w:rsid w:val="0067278A"/>
    <w:rsid w:val="00673E2B"/>
    <w:rsid w:val="00674945"/>
    <w:rsid w:val="00675628"/>
    <w:rsid w:val="006768A4"/>
    <w:rsid w:val="006802AC"/>
    <w:rsid w:val="006807BB"/>
    <w:rsid w:val="00680D4B"/>
    <w:rsid w:val="00680EA1"/>
    <w:rsid w:val="00681985"/>
    <w:rsid w:val="00683A02"/>
    <w:rsid w:val="00683D93"/>
    <w:rsid w:val="00683FE4"/>
    <w:rsid w:val="0068492F"/>
    <w:rsid w:val="0068618A"/>
    <w:rsid w:val="0068798D"/>
    <w:rsid w:val="00687EA1"/>
    <w:rsid w:val="00687F6E"/>
    <w:rsid w:val="006900C1"/>
    <w:rsid w:val="006903CE"/>
    <w:rsid w:val="006941C8"/>
    <w:rsid w:val="006945C6"/>
    <w:rsid w:val="00694BE0"/>
    <w:rsid w:val="00695150"/>
    <w:rsid w:val="0069565E"/>
    <w:rsid w:val="006A0D34"/>
    <w:rsid w:val="006A1228"/>
    <w:rsid w:val="006A1398"/>
    <w:rsid w:val="006A21A0"/>
    <w:rsid w:val="006A2558"/>
    <w:rsid w:val="006A3207"/>
    <w:rsid w:val="006A323B"/>
    <w:rsid w:val="006A3CAB"/>
    <w:rsid w:val="006A3E6B"/>
    <w:rsid w:val="006A402A"/>
    <w:rsid w:val="006A52ED"/>
    <w:rsid w:val="006A5D21"/>
    <w:rsid w:val="006A60C6"/>
    <w:rsid w:val="006B0480"/>
    <w:rsid w:val="006B072C"/>
    <w:rsid w:val="006B0DDE"/>
    <w:rsid w:val="006B1796"/>
    <w:rsid w:val="006B23D8"/>
    <w:rsid w:val="006B2C1A"/>
    <w:rsid w:val="006B2E86"/>
    <w:rsid w:val="006B2EAA"/>
    <w:rsid w:val="006B38F6"/>
    <w:rsid w:val="006B4336"/>
    <w:rsid w:val="006B4A06"/>
    <w:rsid w:val="006B6249"/>
    <w:rsid w:val="006B655D"/>
    <w:rsid w:val="006B6FB6"/>
    <w:rsid w:val="006B7188"/>
    <w:rsid w:val="006C1C2C"/>
    <w:rsid w:val="006C20C1"/>
    <w:rsid w:val="006C2460"/>
    <w:rsid w:val="006C26D3"/>
    <w:rsid w:val="006C2E95"/>
    <w:rsid w:val="006C343B"/>
    <w:rsid w:val="006C35D2"/>
    <w:rsid w:val="006C4BAB"/>
    <w:rsid w:val="006C7C91"/>
    <w:rsid w:val="006C7D8A"/>
    <w:rsid w:val="006D1FBE"/>
    <w:rsid w:val="006D2429"/>
    <w:rsid w:val="006D289C"/>
    <w:rsid w:val="006D2F2A"/>
    <w:rsid w:val="006D33E5"/>
    <w:rsid w:val="006D36FE"/>
    <w:rsid w:val="006D37F6"/>
    <w:rsid w:val="006D383D"/>
    <w:rsid w:val="006D3B21"/>
    <w:rsid w:val="006D5B25"/>
    <w:rsid w:val="006D6BDD"/>
    <w:rsid w:val="006D77CC"/>
    <w:rsid w:val="006D7BF8"/>
    <w:rsid w:val="006E00E1"/>
    <w:rsid w:val="006E0824"/>
    <w:rsid w:val="006E091F"/>
    <w:rsid w:val="006E3914"/>
    <w:rsid w:val="006E3A76"/>
    <w:rsid w:val="006E3BF0"/>
    <w:rsid w:val="006E422B"/>
    <w:rsid w:val="006E50CF"/>
    <w:rsid w:val="006E533B"/>
    <w:rsid w:val="006E55F0"/>
    <w:rsid w:val="006E6A31"/>
    <w:rsid w:val="006E70C2"/>
    <w:rsid w:val="006E7E18"/>
    <w:rsid w:val="006F0357"/>
    <w:rsid w:val="006F03CB"/>
    <w:rsid w:val="006F0476"/>
    <w:rsid w:val="006F08B1"/>
    <w:rsid w:val="006F1B69"/>
    <w:rsid w:val="006F31AF"/>
    <w:rsid w:val="006F39E4"/>
    <w:rsid w:val="006F4338"/>
    <w:rsid w:val="006F6349"/>
    <w:rsid w:val="006F6856"/>
    <w:rsid w:val="006F6B2B"/>
    <w:rsid w:val="006F6D9D"/>
    <w:rsid w:val="006F76B9"/>
    <w:rsid w:val="006F7B1D"/>
    <w:rsid w:val="006F7CC2"/>
    <w:rsid w:val="00700395"/>
    <w:rsid w:val="00700B41"/>
    <w:rsid w:val="007021F9"/>
    <w:rsid w:val="00702308"/>
    <w:rsid w:val="007028AB"/>
    <w:rsid w:val="0070331B"/>
    <w:rsid w:val="007035C1"/>
    <w:rsid w:val="0070433F"/>
    <w:rsid w:val="00706627"/>
    <w:rsid w:val="00706A8D"/>
    <w:rsid w:val="00706EAB"/>
    <w:rsid w:val="0070719D"/>
    <w:rsid w:val="00707617"/>
    <w:rsid w:val="00707C6C"/>
    <w:rsid w:val="00711DC9"/>
    <w:rsid w:val="00711FCA"/>
    <w:rsid w:val="00712128"/>
    <w:rsid w:val="007139C6"/>
    <w:rsid w:val="0071454F"/>
    <w:rsid w:val="0071573C"/>
    <w:rsid w:val="007172F0"/>
    <w:rsid w:val="00717EA0"/>
    <w:rsid w:val="00720CB3"/>
    <w:rsid w:val="00720DC8"/>
    <w:rsid w:val="00721534"/>
    <w:rsid w:val="00722507"/>
    <w:rsid w:val="00723A98"/>
    <w:rsid w:val="00725C15"/>
    <w:rsid w:val="007267C7"/>
    <w:rsid w:val="007267CB"/>
    <w:rsid w:val="007269E8"/>
    <w:rsid w:val="00730074"/>
    <w:rsid w:val="00731241"/>
    <w:rsid w:val="00731DDF"/>
    <w:rsid w:val="007339B1"/>
    <w:rsid w:val="0073524D"/>
    <w:rsid w:val="00742ED0"/>
    <w:rsid w:val="00743E14"/>
    <w:rsid w:val="00745123"/>
    <w:rsid w:val="007451A9"/>
    <w:rsid w:val="00745B6E"/>
    <w:rsid w:val="007463FC"/>
    <w:rsid w:val="00746715"/>
    <w:rsid w:val="0074689C"/>
    <w:rsid w:val="00746EFC"/>
    <w:rsid w:val="007479F1"/>
    <w:rsid w:val="007503DC"/>
    <w:rsid w:val="00750905"/>
    <w:rsid w:val="0075158D"/>
    <w:rsid w:val="00751829"/>
    <w:rsid w:val="00752CC1"/>
    <w:rsid w:val="00752EC1"/>
    <w:rsid w:val="00755D5E"/>
    <w:rsid w:val="007567A4"/>
    <w:rsid w:val="007578FD"/>
    <w:rsid w:val="007600F9"/>
    <w:rsid w:val="00761C38"/>
    <w:rsid w:val="00762D33"/>
    <w:rsid w:val="00763706"/>
    <w:rsid w:val="00766814"/>
    <w:rsid w:val="00766A9A"/>
    <w:rsid w:val="00767018"/>
    <w:rsid w:val="00767909"/>
    <w:rsid w:val="007708B1"/>
    <w:rsid w:val="00770BF8"/>
    <w:rsid w:val="0077113C"/>
    <w:rsid w:val="00771810"/>
    <w:rsid w:val="00771B55"/>
    <w:rsid w:val="00772751"/>
    <w:rsid w:val="0077293D"/>
    <w:rsid w:val="007737E5"/>
    <w:rsid w:val="00773ADE"/>
    <w:rsid w:val="00773D41"/>
    <w:rsid w:val="00773DD8"/>
    <w:rsid w:val="00773E86"/>
    <w:rsid w:val="00774836"/>
    <w:rsid w:val="00774ADA"/>
    <w:rsid w:val="0077586E"/>
    <w:rsid w:val="00776312"/>
    <w:rsid w:val="00776326"/>
    <w:rsid w:val="00776B25"/>
    <w:rsid w:val="007776F3"/>
    <w:rsid w:val="00781A81"/>
    <w:rsid w:val="00781B35"/>
    <w:rsid w:val="00782D49"/>
    <w:rsid w:val="00782DB6"/>
    <w:rsid w:val="00783D47"/>
    <w:rsid w:val="0078456E"/>
    <w:rsid w:val="007846EA"/>
    <w:rsid w:val="00784EA4"/>
    <w:rsid w:val="00785157"/>
    <w:rsid w:val="007858AE"/>
    <w:rsid w:val="007862ED"/>
    <w:rsid w:val="0078658A"/>
    <w:rsid w:val="007872A4"/>
    <w:rsid w:val="00787DC2"/>
    <w:rsid w:val="00787E42"/>
    <w:rsid w:val="00790066"/>
    <w:rsid w:val="007910E6"/>
    <w:rsid w:val="00791646"/>
    <w:rsid w:val="00793B73"/>
    <w:rsid w:val="0079416C"/>
    <w:rsid w:val="0079459E"/>
    <w:rsid w:val="00795313"/>
    <w:rsid w:val="00795E1E"/>
    <w:rsid w:val="007962A2"/>
    <w:rsid w:val="007967CB"/>
    <w:rsid w:val="00797123"/>
    <w:rsid w:val="007A1D74"/>
    <w:rsid w:val="007A2BFA"/>
    <w:rsid w:val="007A57F2"/>
    <w:rsid w:val="007A5BC3"/>
    <w:rsid w:val="007A6537"/>
    <w:rsid w:val="007A6B3C"/>
    <w:rsid w:val="007A7167"/>
    <w:rsid w:val="007A7AC2"/>
    <w:rsid w:val="007A7EA6"/>
    <w:rsid w:val="007A7F0E"/>
    <w:rsid w:val="007B0A5F"/>
    <w:rsid w:val="007B16B3"/>
    <w:rsid w:val="007B3BD8"/>
    <w:rsid w:val="007B63E5"/>
    <w:rsid w:val="007B6BC6"/>
    <w:rsid w:val="007B6F12"/>
    <w:rsid w:val="007B7BD9"/>
    <w:rsid w:val="007B7C7A"/>
    <w:rsid w:val="007B7CC5"/>
    <w:rsid w:val="007C0438"/>
    <w:rsid w:val="007C09B0"/>
    <w:rsid w:val="007C1B86"/>
    <w:rsid w:val="007C2D42"/>
    <w:rsid w:val="007C2DDA"/>
    <w:rsid w:val="007C3344"/>
    <w:rsid w:val="007C498C"/>
    <w:rsid w:val="007C61FE"/>
    <w:rsid w:val="007C6DB9"/>
    <w:rsid w:val="007C6E56"/>
    <w:rsid w:val="007C6F4C"/>
    <w:rsid w:val="007C7E19"/>
    <w:rsid w:val="007D2219"/>
    <w:rsid w:val="007D2275"/>
    <w:rsid w:val="007D2C9A"/>
    <w:rsid w:val="007D3062"/>
    <w:rsid w:val="007D3532"/>
    <w:rsid w:val="007D3A78"/>
    <w:rsid w:val="007D3F7D"/>
    <w:rsid w:val="007D3FAF"/>
    <w:rsid w:val="007D43F4"/>
    <w:rsid w:val="007D4692"/>
    <w:rsid w:val="007D73E3"/>
    <w:rsid w:val="007D7635"/>
    <w:rsid w:val="007D77D2"/>
    <w:rsid w:val="007E030F"/>
    <w:rsid w:val="007E0B68"/>
    <w:rsid w:val="007E1D4B"/>
    <w:rsid w:val="007E3322"/>
    <w:rsid w:val="007E3C95"/>
    <w:rsid w:val="007E3F2D"/>
    <w:rsid w:val="007E583D"/>
    <w:rsid w:val="007E5B3F"/>
    <w:rsid w:val="007E5FAD"/>
    <w:rsid w:val="007F07F2"/>
    <w:rsid w:val="007F1F70"/>
    <w:rsid w:val="007F2470"/>
    <w:rsid w:val="007F3A83"/>
    <w:rsid w:val="007F481C"/>
    <w:rsid w:val="007F5DDB"/>
    <w:rsid w:val="00801547"/>
    <w:rsid w:val="0080192D"/>
    <w:rsid w:val="00801C96"/>
    <w:rsid w:val="00801F2A"/>
    <w:rsid w:val="00802456"/>
    <w:rsid w:val="00805A97"/>
    <w:rsid w:val="008064F1"/>
    <w:rsid w:val="00806F9A"/>
    <w:rsid w:val="008074CC"/>
    <w:rsid w:val="00807824"/>
    <w:rsid w:val="00807F26"/>
    <w:rsid w:val="00810443"/>
    <w:rsid w:val="00810FBC"/>
    <w:rsid w:val="00813E05"/>
    <w:rsid w:val="00814372"/>
    <w:rsid w:val="008167F7"/>
    <w:rsid w:val="008200AA"/>
    <w:rsid w:val="00820317"/>
    <w:rsid w:val="0082048B"/>
    <w:rsid w:val="00821531"/>
    <w:rsid w:val="008215D3"/>
    <w:rsid w:val="00822309"/>
    <w:rsid w:val="008230D2"/>
    <w:rsid w:val="008246B8"/>
    <w:rsid w:val="0082665A"/>
    <w:rsid w:val="008300A0"/>
    <w:rsid w:val="008301D8"/>
    <w:rsid w:val="00831EDE"/>
    <w:rsid w:val="00832723"/>
    <w:rsid w:val="00832E4D"/>
    <w:rsid w:val="008350A5"/>
    <w:rsid w:val="00835473"/>
    <w:rsid w:val="0083623E"/>
    <w:rsid w:val="00836729"/>
    <w:rsid w:val="00837B16"/>
    <w:rsid w:val="00837EE3"/>
    <w:rsid w:val="00841463"/>
    <w:rsid w:val="00841775"/>
    <w:rsid w:val="00842654"/>
    <w:rsid w:val="00842902"/>
    <w:rsid w:val="00842DB5"/>
    <w:rsid w:val="008436B5"/>
    <w:rsid w:val="00843F89"/>
    <w:rsid w:val="00845A6E"/>
    <w:rsid w:val="008471C6"/>
    <w:rsid w:val="0084728D"/>
    <w:rsid w:val="0084753F"/>
    <w:rsid w:val="008475EF"/>
    <w:rsid w:val="00851CBF"/>
    <w:rsid w:val="00851D89"/>
    <w:rsid w:val="008545AD"/>
    <w:rsid w:val="00855AAE"/>
    <w:rsid w:val="00855F08"/>
    <w:rsid w:val="00857AEB"/>
    <w:rsid w:val="00860496"/>
    <w:rsid w:val="0086070C"/>
    <w:rsid w:val="00860D3C"/>
    <w:rsid w:val="00860DFB"/>
    <w:rsid w:val="00862471"/>
    <w:rsid w:val="00863598"/>
    <w:rsid w:val="00863842"/>
    <w:rsid w:val="00864968"/>
    <w:rsid w:val="0086506C"/>
    <w:rsid w:val="008655C7"/>
    <w:rsid w:val="00865965"/>
    <w:rsid w:val="008665AB"/>
    <w:rsid w:val="00867499"/>
    <w:rsid w:val="00870898"/>
    <w:rsid w:val="008716DB"/>
    <w:rsid w:val="0087348D"/>
    <w:rsid w:val="00873769"/>
    <w:rsid w:val="00874291"/>
    <w:rsid w:val="0087462F"/>
    <w:rsid w:val="00875153"/>
    <w:rsid w:val="008763FE"/>
    <w:rsid w:val="008765D2"/>
    <w:rsid w:val="00877B26"/>
    <w:rsid w:val="00880FCF"/>
    <w:rsid w:val="0088142A"/>
    <w:rsid w:val="0088162B"/>
    <w:rsid w:val="00882A76"/>
    <w:rsid w:val="00883B5E"/>
    <w:rsid w:val="0088431F"/>
    <w:rsid w:val="0088442E"/>
    <w:rsid w:val="0088585F"/>
    <w:rsid w:val="00885905"/>
    <w:rsid w:val="0088606F"/>
    <w:rsid w:val="008862E1"/>
    <w:rsid w:val="00886BDB"/>
    <w:rsid w:val="008901B7"/>
    <w:rsid w:val="008904BB"/>
    <w:rsid w:val="00891810"/>
    <w:rsid w:val="0089246C"/>
    <w:rsid w:val="00894169"/>
    <w:rsid w:val="0089475D"/>
    <w:rsid w:val="00895F98"/>
    <w:rsid w:val="008964BF"/>
    <w:rsid w:val="008A0F54"/>
    <w:rsid w:val="008A106B"/>
    <w:rsid w:val="008A2157"/>
    <w:rsid w:val="008A2662"/>
    <w:rsid w:val="008A349F"/>
    <w:rsid w:val="008A37A2"/>
    <w:rsid w:val="008A44EC"/>
    <w:rsid w:val="008A4BE5"/>
    <w:rsid w:val="008A6620"/>
    <w:rsid w:val="008A7031"/>
    <w:rsid w:val="008A7473"/>
    <w:rsid w:val="008A78FA"/>
    <w:rsid w:val="008B0834"/>
    <w:rsid w:val="008B1019"/>
    <w:rsid w:val="008B1134"/>
    <w:rsid w:val="008B1981"/>
    <w:rsid w:val="008B1A64"/>
    <w:rsid w:val="008B1BE5"/>
    <w:rsid w:val="008B28AF"/>
    <w:rsid w:val="008B3078"/>
    <w:rsid w:val="008B3D20"/>
    <w:rsid w:val="008B433C"/>
    <w:rsid w:val="008B69A8"/>
    <w:rsid w:val="008B6F95"/>
    <w:rsid w:val="008B73D5"/>
    <w:rsid w:val="008B7476"/>
    <w:rsid w:val="008B7688"/>
    <w:rsid w:val="008B7959"/>
    <w:rsid w:val="008C0C3F"/>
    <w:rsid w:val="008C0D0A"/>
    <w:rsid w:val="008C233B"/>
    <w:rsid w:val="008C288C"/>
    <w:rsid w:val="008C31D8"/>
    <w:rsid w:val="008C48DA"/>
    <w:rsid w:val="008C4909"/>
    <w:rsid w:val="008C513B"/>
    <w:rsid w:val="008C606F"/>
    <w:rsid w:val="008C7703"/>
    <w:rsid w:val="008C7894"/>
    <w:rsid w:val="008C7FA9"/>
    <w:rsid w:val="008D07F5"/>
    <w:rsid w:val="008D0981"/>
    <w:rsid w:val="008D1CFB"/>
    <w:rsid w:val="008D3817"/>
    <w:rsid w:val="008D4DB6"/>
    <w:rsid w:val="008D5428"/>
    <w:rsid w:val="008D5987"/>
    <w:rsid w:val="008D5FE8"/>
    <w:rsid w:val="008E0AEA"/>
    <w:rsid w:val="008E0D0A"/>
    <w:rsid w:val="008E2581"/>
    <w:rsid w:val="008E2A98"/>
    <w:rsid w:val="008E4245"/>
    <w:rsid w:val="008E46D2"/>
    <w:rsid w:val="008E5416"/>
    <w:rsid w:val="008E5CDA"/>
    <w:rsid w:val="008E769E"/>
    <w:rsid w:val="008E7F20"/>
    <w:rsid w:val="008F00E9"/>
    <w:rsid w:val="008F18D7"/>
    <w:rsid w:val="008F1A4B"/>
    <w:rsid w:val="008F1D9D"/>
    <w:rsid w:val="008F2F8E"/>
    <w:rsid w:val="008F32A1"/>
    <w:rsid w:val="008F4617"/>
    <w:rsid w:val="008F4A59"/>
    <w:rsid w:val="008F5560"/>
    <w:rsid w:val="008F59D1"/>
    <w:rsid w:val="008F614F"/>
    <w:rsid w:val="008F6481"/>
    <w:rsid w:val="008F663A"/>
    <w:rsid w:val="008F6A59"/>
    <w:rsid w:val="008F7551"/>
    <w:rsid w:val="008F7CA6"/>
    <w:rsid w:val="00901D25"/>
    <w:rsid w:val="0090248E"/>
    <w:rsid w:val="00902B47"/>
    <w:rsid w:val="00904A04"/>
    <w:rsid w:val="00905FFB"/>
    <w:rsid w:val="0090617A"/>
    <w:rsid w:val="009062F6"/>
    <w:rsid w:val="009069E3"/>
    <w:rsid w:val="00907D80"/>
    <w:rsid w:val="00910890"/>
    <w:rsid w:val="00911F7A"/>
    <w:rsid w:val="00913EDA"/>
    <w:rsid w:val="00914A8C"/>
    <w:rsid w:val="009159B3"/>
    <w:rsid w:val="0091664F"/>
    <w:rsid w:val="00916E9C"/>
    <w:rsid w:val="009178F5"/>
    <w:rsid w:val="00917A9C"/>
    <w:rsid w:val="00920CAB"/>
    <w:rsid w:val="00920EAE"/>
    <w:rsid w:val="00921E59"/>
    <w:rsid w:val="009234C0"/>
    <w:rsid w:val="00923F30"/>
    <w:rsid w:val="00924368"/>
    <w:rsid w:val="00924837"/>
    <w:rsid w:val="009250D7"/>
    <w:rsid w:val="00925B8C"/>
    <w:rsid w:val="0092737B"/>
    <w:rsid w:val="009306DE"/>
    <w:rsid w:val="00930CF9"/>
    <w:rsid w:val="00931586"/>
    <w:rsid w:val="00931E37"/>
    <w:rsid w:val="00933359"/>
    <w:rsid w:val="00933745"/>
    <w:rsid w:val="00933BA9"/>
    <w:rsid w:val="0093421D"/>
    <w:rsid w:val="0093429B"/>
    <w:rsid w:val="00934334"/>
    <w:rsid w:val="00935209"/>
    <w:rsid w:val="009358B6"/>
    <w:rsid w:val="00935E52"/>
    <w:rsid w:val="00936861"/>
    <w:rsid w:val="00936B7F"/>
    <w:rsid w:val="009370C6"/>
    <w:rsid w:val="00937328"/>
    <w:rsid w:val="009374C8"/>
    <w:rsid w:val="00937B59"/>
    <w:rsid w:val="00941945"/>
    <w:rsid w:val="0094349B"/>
    <w:rsid w:val="00945110"/>
    <w:rsid w:val="009502C7"/>
    <w:rsid w:val="00950DAC"/>
    <w:rsid w:val="00951E2E"/>
    <w:rsid w:val="00954156"/>
    <w:rsid w:val="00955280"/>
    <w:rsid w:val="00955FB6"/>
    <w:rsid w:val="00956E00"/>
    <w:rsid w:val="00957A7C"/>
    <w:rsid w:val="00961726"/>
    <w:rsid w:val="00962C33"/>
    <w:rsid w:val="00963E3A"/>
    <w:rsid w:val="00966EA3"/>
    <w:rsid w:val="0096792E"/>
    <w:rsid w:val="009679B9"/>
    <w:rsid w:val="00970D01"/>
    <w:rsid w:val="00970F5D"/>
    <w:rsid w:val="00972348"/>
    <w:rsid w:val="00973A39"/>
    <w:rsid w:val="00974DF6"/>
    <w:rsid w:val="009765BF"/>
    <w:rsid w:val="009805BE"/>
    <w:rsid w:val="00980744"/>
    <w:rsid w:val="009827C2"/>
    <w:rsid w:val="0098424D"/>
    <w:rsid w:val="009869F5"/>
    <w:rsid w:val="009871E6"/>
    <w:rsid w:val="0098776F"/>
    <w:rsid w:val="00987DFF"/>
    <w:rsid w:val="00990B94"/>
    <w:rsid w:val="00992520"/>
    <w:rsid w:val="0099274E"/>
    <w:rsid w:val="00992CDD"/>
    <w:rsid w:val="00994599"/>
    <w:rsid w:val="00995A02"/>
    <w:rsid w:val="0099663C"/>
    <w:rsid w:val="0099678A"/>
    <w:rsid w:val="00997069"/>
    <w:rsid w:val="009970ED"/>
    <w:rsid w:val="009A0E21"/>
    <w:rsid w:val="009A0E50"/>
    <w:rsid w:val="009A13B2"/>
    <w:rsid w:val="009A1956"/>
    <w:rsid w:val="009A1D99"/>
    <w:rsid w:val="009A2B75"/>
    <w:rsid w:val="009A37C6"/>
    <w:rsid w:val="009A3D56"/>
    <w:rsid w:val="009A43C8"/>
    <w:rsid w:val="009A53BE"/>
    <w:rsid w:val="009A658D"/>
    <w:rsid w:val="009A6DC9"/>
    <w:rsid w:val="009A6E12"/>
    <w:rsid w:val="009A7CE7"/>
    <w:rsid w:val="009B1177"/>
    <w:rsid w:val="009B2286"/>
    <w:rsid w:val="009B2512"/>
    <w:rsid w:val="009B29CF"/>
    <w:rsid w:val="009B3BE2"/>
    <w:rsid w:val="009B5854"/>
    <w:rsid w:val="009B6665"/>
    <w:rsid w:val="009B6927"/>
    <w:rsid w:val="009B7554"/>
    <w:rsid w:val="009C016C"/>
    <w:rsid w:val="009C18B9"/>
    <w:rsid w:val="009C2A8B"/>
    <w:rsid w:val="009C2BC0"/>
    <w:rsid w:val="009C2E6B"/>
    <w:rsid w:val="009C4CE7"/>
    <w:rsid w:val="009C4E19"/>
    <w:rsid w:val="009C4F06"/>
    <w:rsid w:val="009C4F2E"/>
    <w:rsid w:val="009C4FA0"/>
    <w:rsid w:val="009C5637"/>
    <w:rsid w:val="009C5734"/>
    <w:rsid w:val="009C5A07"/>
    <w:rsid w:val="009C5B9A"/>
    <w:rsid w:val="009C64C0"/>
    <w:rsid w:val="009C65E5"/>
    <w:rsid w:val="009C7B08"/>
    <w:rsid w:val="009D0D98"/>
    <w:rsid w:val="009D1AB2"/>
    <w:rsid w:val="009D2D79"/>
    <w:rsid w:val="009D3979"/>
    <w:rsid w:val="009D42D2"/>
    <w:rsid w:val="009D4780"/>
    <w:rsid w:val="009D4CD4"/>
    <w:rsid w:val="009D4ED2"/>
    <w:rsid w:val="009D5171"/>
    <w:rsid w:val="009D565C"/>
    <w:rsid w:val="009D5985"/>
    <w:rsid w:val="009D5B17"/>
    <w:rsid w:val="009D5B7C"/>
    <w:rsid w:val="009D60E9"/>
    <w:rsid w:val="009E244D"/>
    <w:rsid w:val="009E2FCA"/>
    <w:rsid w:val="009E3324"/>
    <w:rsid w:val="009E3B64"/>
    <w:rsid w:val="009E4C7D"/>
    <w:rsid w:val="009E6411"/>
    <w:rsid w:val="009E6A4C"/>
    <w:rsid w:val="009E7AF4"/>
    <w:rsid w:val="009F0718"/>
    <w:rsid w:val="009F2AA4"/>
    <w:rsid w:val="009F32BB"/>
    <w:rsid w:val="009F47F2"/>
    <w:rsid w:val="009F4873"/>
    <w:rsid w:val="009F5028"/>
    <w:rsid w:val="009F568C"/>
    <w:rsid w:val="009F6149"/>
    <w:rsid w:val="00A00886"/>
    <w:rsid w:val="00A008F7"/>
    <w:rsid w:val="00A00B5A"/>
    <w:rsid w:val="00A00D60"/>
    <w:rsid w:val="00A01403"/>
    <w:rsid w:val="00A01AAD"/>
    <w:rsid w:val="00A037B4"/>
    <w:rsid w:val="00A03BDE"/>
    <w:rsid w:val="00A03EC9"/>
    <w:rsid w:val="00A044B0"/>
    <w:rsid w:val="00A067EB"/>
    <w:rsid w:val="00A0684A"/>
    <w:rsid w:val="00A07DF8"/>
    <w:rsid w:val="00A1023D"/>
    <w:rsid w:val="00A10B1C"/>
    <w:rsid w:val="00A1204E"/>
    <w:rsid w:val="00A12830"/>
    <w:rsid w:val="00A1300B"/>
    <w:rsid w:val="00A1325C"/>
    <w:rsid w:val="00A13A42"/>
    <w:rsid w:val="00A14419"/>
    <w:rsid w:val="00A15CA8"/>
    <w:rsid w:val="00A17574"/>
    <w:rsid w:val="00A17D6F"/>
    <w:rsid w:val="00A2191B"/>
    <w:rsid w:val="00A22327"/>
    <w:rsid w:val="00A22F36"/>
    <w:rsid w:val="00A24194"/>
    <w:rsid w:val="00A24758"/>
    <w:rsid w:val="00A24AFA"/>
    <w:rsid w:val="00A255B9"/>
    <w:rsid w:val="00A256DC"/>
    <w:rsid w:val="00A2681A"/>
    <w:rsid w:val="00A27214"/>
    <w:rsid w:val="00A2721B"/>
    <w:rsid w:val="00A30AA0"/>
    <w:rsid w:val="00A313A3"/>
    <w:rsid w:val="00A33283"/>
    <w:rsid w:val="00A336F5"/>
    <w:rsid w:val="00A338AD"/>
    <w:rsid w:val="00A33AEF"/>
    <w:rsid w:val="00A34A0A"/>
    <w:rsid w:val="00A34A2D"/>
    <w:rsid w:val="00A34A51"/>
    <w:rsid w:val="00A35C77"/>
    <w:rsid w:val="00A35D24"/>
    <w:rsid w:val="00A36270"/>
    <w:rsid w:val="00A36556"/>
    <w:rsid w:val="00A36B59"/>
    <w:rsid w:val="00A3792B"/>
    <w:rsid w:val="00A40900"/>
    <w:rsid w:val="00A415BE"/>
    <w:rsid w:val="00A42396"/>
    <w:rsid w:val="00A42656"/>
    <w:rsid w:val="00A437DD"/>
    <w:rsid w:val="00A439A2"/>
    <w:rsid w:val="00A453D2"/>
    <w:rsid w:val="00A458D1"/>
    <w:rsid w:val="00A45D22"/>
    <w:rsid w:val="00A464D3"/>
    <w:rsid w:val="00A477D8"/>
    <w:rsid w:val="00A50C4A"/>
    <w:rsid w:val="00A5422C"/>
    <w:rsid w:val="00A546D7"/>
    <w:rsid w:val="00A54A00"/>
    <w:rsid w:val="00A5557E"/>
    <w:rsid w:val="00A56B42"/>
    <w:rsid w:val="00A611EE"/>
    <w:rsid w:val="00A616D7"/>
    <w:rsid w:val="00A62B8E"/>
    <w:rsid w:val="00A64F63"/>
    <w:rsid w:val="00A65997"/>
    <w:rsid w:val="00A6676F"/>
    <w:rsid w:val="00A66F23"/>
    <w:rsid w:val="00A7077E"/>
    <w:rsid w:val="00A70998"/>
    <w:rsid w:val="00A70C79"/>
    <w:rsid w:val="00A740DB"/>
    <w:rsid w:val="00A756A0"/>
    <w:rsid w:val="00A7583E"/>
    <w:rsid w:val="00A7702D"/>
    <w:rsid w:val="00A80D04"/>
    <w:rsid w:val="00A811CA"/>
    <w:rsid w:val="00A82102"/>
    <w:rsid w:val="00A8271B"/>
    <w:rsid w:val="00A82BDB"/>
    <w:rsid w:val="00A837AB"/>
    <w:rsid w:val="00A86C4C"/>
    <w:rsid w:val="00A90126"/>
    <w:rsid w:val="00A9026A"/>
    <w:rsid w:val="00A910B0"/>
    <w:rsid w:val="00A91846"/>
    <w:rsid w:val="00A91D24"/>
    <w:rsid w:val="00A91D43"/>
    <w:rsid w:val="00A932C7"/>
    <w:rsid w:val="00A93EBE"/>
    <w:rsid w:val="00A946AE"/>
    <w:rsid w:val="00A946FF"/>
    <w:rsid w:val="00A96358"/>
    <w:rsid w:val="00A977ED"/>
    <w:rsid w:val="00AA049B"/>
    <w:rsid w:val="00AA095D"/>
    <w:rsid w:val="00AA0CE5"/>
    <w:rsid w:val="00AA1B34"/>
    <w:rsid w:val="00AA22A6"/>
    <w:rsid w:val="00AA2B64"/>
    <w:rsid w:val="00AA3ABB"/>
    <w:rsid w:val="00AA482E"/>
    <w:rsid w:val="00AA5336"/>
    <w:rsid w:val="00AA6A61"/>
    <w:rsid w:val="00AA6C67"/>
    <w:rsid w:val="00AA6C98"/>
    <w:rsid w:val="00AB0061"/>
    <w:rsid w:val="00AB02A2"/>
    <w:rsid w:val="00AB0941"/>
    <w:rsid w:val="00AB1B80"/>
    <w:rsid w:val="00AB2505"/>
    <w:rsid w:val="00AB26EC"/>
    <w:rsid w:val="00AB2AED"/>
    <w:rsid w:val="00AB3108"/>
    <w:rsid w:val="00AB3673"/>
    <w:rsid w:val="00AB3E23"/>
    <w:rsid w:val="00AB411D"/>
    <w:rsid w:val="00AB56A8"/>
    <w:rsid w:val="00AB5C0C"/>
    <w:rsid w:val="00AB6F2D"/>
    <w:rsid w:val="00AB73E5"/>
    <w:rsid w:val="00AC134E"/>
    <w:rsid w:val="00AC1C23"/>
    <w:rsid w:val="00AC2A5B"/>
    <w:rsid w:val="00AC314C"/>
    <w:rsid w:val="00AC35F0"/>
    <w:rsid w:val="00AC3993"/>
    <w:rsid w:val="00AC3FF7"/>
    <w:rsid w:val="00AC4310"/>
    <w:rsid w:val="00AC4A5A"/>
    <w:rsid w:val="00AC51D9"/>
    <w:rsid w:val="00AC54CA"/>
    <w:rsid w:val="00AC5B2D"/>
    <w:rsid w:val="00AC64A0"/>
    <w:rsid w:val="00AC6A71"/>
    <w:rsid w:val="00AC7572"/>
    <w:rsid w:val="00AC760B"/>
    <w:rsid w:val="00AC7B56"/>
    <w:rsid w:val="00AC7C17"/>
    <w:rsid w:val="00AC7EFB"/>
    <w:rsid w:val="00AD03D8"/>
    <w:rsid w:val="00AD1632"/>
    <w:rsid w:val="00AD2099"/>
    <w:rsid w:val="00AD2836"/>
    <w:rsid w:val="00AD2A13"/>
    <w:rsid w:val="00AD3407"/>
    <w:rsid w:val="00AD34E5"/>
    <w:rsid w:val="00AD3954"/>
    <w:rsid w:val="00AD5035"/>
    <w:rsid w:val="00AD5532"/>
    <w:rsid w:val="00AD694C"/>
    <w:rsid w:val="00AD6DE0"/>
    <w:rsid w:val="00AE0C2A"/>
    <w:rsid w:val="00AE0E83"/>
    <w:rsid w:val="00AE0FBF"/>
    <w:rsid w:val="00AE108D"/>
    <w:rsid w:val="00AE195F"/>
    <w:rsid w:val="00AE1A9D"/>
    <w:rsid w:val="00AE25A8"/>
    <w:rsid w:val="00AE2BDF"/>
    <w:rsid w:val="00AE3922"/>
    <w:rsid w:val="00AE3E19"/>
    <w:rsid w:val="00AE5863"/>
    <w:rsid w:val="00AE5C10"/>
    <w:rsid w:val="00AE7E5E"/>
    <w:rsid w:val="00AF1772"/>
    <w:rsid w:val="00AF3C9C"/>
    <w:rsid w:val="00AF471A"/>
    <w:rsid w:val="00AF4C41"/>
    <w:rsid w:val="00AF5199"/>
    <w:rsid w:val="00AF7D8C"/>
    <w:rsid w:val="00B004B0"/>
    <w:rsid w:val="00B00616"/>
    <w:rsid w:val="00B019FB"/>
    <w:rsid w:val="00B02198"/>
    <w:rsid w:val="00B02FA0"/>
    <w:rsid w:val="00B04704"/>
    <w:rsid w:val="00B04AA3"/>
    <w:rsid w:val="00B112A6"/>
    <w:rsid w:val="00B13117"/>
    <w:rsid w:val="00B14031"/>
    <w:rsid w:val="00B16ADE"/>
    <w:rsid w:val="00B1781B"/>
    <w:rsid w:val="00B21688"/>
    <w:rsid w:val="00B243A2"/>
    <w:rsid w:val="00B2442F"/>
    <w:rsid w:val="00B244FE"/>
    <w:rsid w:val="00B25B26"/>
    <w:rsid w:val="00B25F57"/>
    <w:rsid w:val="00B26321"/>
    <w:rsid w:val="00B27D75"/>
    <w:rsid w:val="00B30C87"/>
    <w:rsid w:val="00B310B9"/>
    <w:rsid w:val="00B31C44"/>
    <w:rsid w:val="00B31D37"/>
    <w:rsid w:val="00B31F3B"/>
    <w:rsid w:val="00B32632"/>
    <w:rsid w:val="00B3280E"/>
    <w:rsid w:val="00B333AB"/>
    <w:rsid w:val="00B35A5B"/>
    <w:rsid w:val="00B3615C"/>
    <w:rsid w:val="00B36506"/>
    <w:rsid w:val="00B369F1"/>
    <w:rsid w:val="00B36E25"/>
    <w:rsid w:val="00B40216"/>
    <w:rsid w:val="00B41FFE"/>
    <w:rsid w:val="00B428FE"/>
    <w:rsid w:val="00B43FFE"/>
    <w:rsid w:val="00B44006"/>
    <w:rsid w:val="00B44D29"/>
    <w:rsid w:val="00B45120"/>
    <w:rsid w:val="00B4512D"/>
    <w:rsid w:val="00B459EE"/>
    <w:rsid w:val="00B45B99"/>
    <w:rsid w:val="00B4686E"/>
    <w:rsid w:val="00B4781A"/>
    <w:rsid w:val="00B50528"/>
    <w:rsid w:val="00B530B8"/>
    <w:rsid w:val="00B53BF2"/>
    <w:rsid w:val="00B54125"/>
    <w:rsid w:val="00B547EE"/>
    <w:rsid w:val="00B5496C"/>
    <w:rsid w:val="00B56E9A"/>
    <w:rsid w:val="00B57C3B"/>
    <w:rsid w:val="00B62BC7"/>
    <w:rsid w:val="00B63BC8"/>
    <w:rsid w:val="00B65334"/>
    <w:rsid w:val="00B7122B"/>
    <w:rsid w:val="00B72748"/>
    <w:rsid w:val="00B736B5"/>
    <w:rsid w:val="00B73FF5"/>
    <w:rsid w:val="00B74FE7"/>
    <w:rsid w:val="00B75319"/>
    <w:rsid w:val="00B75F66"/>
    <w:rsid w:val="00B760D6"/>
    <w:rsid w:val="00B807F5"/>
    <w:rsid w:val="00B80943"/>
    <w:rsid w:val="00B81960"/>
    <w:rsid w:val="00B8296C"/>
    <w:rsid w:val="00B84865"/>
    <w:rsid w:val="00B851D9"/>
    <w:rsid w:val="00B85345"/>
    <w:rsid w:val="00B85EAB"/>
    <w:rsid w:val="00B8721D"/>
    <w:rsid w:val="00B90C5C"/>
    <w:rsid w:val="00B919E2"/>
    <w:rsid w:val="00B9248D"/>
    <w:rsid w:val="00B924F1"/>
    <w:rsid w:val="00B9294E"/>
    <w:rsid w:val="00B93331"/>
    <w:rsid w:val="00B935E8"/>
    <w:rsid w:val="00B938DB"/>
    <w:rsid w:val="00B94596"/>
    <w:rsid w:val="00B94BB9"/>
    <w:rsid w:val="00B953D8"/>
    <w:rsid w:val="00B95568"/>
    <w:rsid w:val="00BA107F"/>
    <w:rsid w:val="00BA14D3"/>
    <w:rsid w:val="00BA1868"/>
    <w:rsid w:val="00BA343B"/>
    <w:rsid w:val="00BA3906"/>
    <w:rsid w:val="00BA3EB8"/>
    <w:rsid w:val="00BA47D9"/>
    <w:rsid w:val="00BA4F79"/>
    <w:rsid w:val="00BA5340"/>
    <w:rsid w:val="00BA587A"/>
    <w:rsid w:val="00BA59EB"/>
    <w:rsid w:val="00BA5E70"/>
    <w:rsid w:val="00BA6F50"/>
    <w:rsid w:val="00BA6FD3"/>
    <w:rsid w:val="00BA7B50"/>
    <w:rsid w:val="00BB08A9"/>
    <w:rsid w:val="00BB3537"/>
    <w:rsid w:val="00BB3F4C"/>
    <w:rsid w:val="00BB4055"/>
    <w:rsid w:val="00BC033E"/>
    <w:rsid w:val="00BC1C1E"/>
    <w:rsid w:val="00BC57F4"/>
    <w:rsid w:val="00BC59D4"/>
    <w:rsid w:val="00BC6D18"/>
    <w:rsid w:val="00BC6E3F"/>
    <w:rsid w:val="00BC7E53"/>
    <w:rsid w:val="00BD05DA"/>
    <w:rsid w:val="00BD076A"/>
    <w:rsid w:val="00BD2B39"/>
    <w:rsid w:val="00BD3564"/>
    <w:rsid w:val="00BD4192"/>
    <w:rsid w:val="00BD52F9"/>
    <w:rsid w:val="00BD614A"/>
    <w:rsid w:val="00BE0975"/>
    <w:rsid w:val="00BE0C29"/>
    <w:rsid w:val="00BE152E"/>
    <w:rsid w:val="00BE17EF"/>
    <w:rsid w:val="00BE22C7"/>
    <w:rsid w:val="00BE2C9E"/>
    <w:rsid w:val="00BE4CE0"/>
    <w:rsid w:val="00BE748A"/>
    <w:rsid w:val="00BE75F0"/>
    <w:rsid w:val="00BF1F02"/>
    <w:rsid w:val="00BF2135"/>
    <w:rsid w:val="00BF51C2"/>
    <w:rsid w:val="00BF5AD5"/>
    <w:rsid w:val="00BF655C"/>
    <w:rsid w:val="00BF6791"/>
    <w:rsid w:val="00BF6A06"/>
    <w:rsid w:val="00BF7E56"/>
    <w:rsid w:val="00C00403"/>
    <w:rsid w:val="00C005E2"/>
    <w:rsid w:val="00C01790"/>
    <w:rsid w:val="00C02C4F"/>
    <w:rsid w:val="00C02FB3"/>
    <w:rsid w:val="00C0370C"/>
    <w:rsid w:val="00C04840"/>
    <w:rsid w:val="00C04BE2"/>
    <w:rsid w:val="00C055B0"/>
    <w:rsid w:val="00C0693B"/>
    <w:rsid w:val="00C06B15"/>
    <w:rsid w:val="00C079D7"/>
    <w:rsid w:val="00C07DE4"/>
    <w:rsid w:val="00C07FFE"/>
    <w:rsid w:val="00C12C1A"/>
    <w:rsid w:val="00C14350"/>
    <w:rsid w:val="00C14A3B"/>
    <w:rsid w:val="00C14ED7"/>
    <w:rsid w:val="00C1519A"/>
    <w:rsid w:val="00C1556F"/>
    <w:rsid w:val="00C15839"/>
    <w:rsid w:val="00C20844"/>
    <w:rsid w:val="00C209BB"/>
    <w:rsid w:val="00C2173C"/>
    <w:rsid w:val="00C2180A"/>
    <w:rsid w:val="00C21E5E"/>
    <w:rsid w:val="00C2229F"/>
    <w:rsid w:val="00C22A8E"/>
    <w:rsid w:val="00C23FB4"/>
    <w:rsid w:val="00C2421C"/>
    <w:rsid w:val="00C27791"/>
    <w:rsid w:val="00C300AF"/>
    <w:rsid w:val="00C30ACA"/>
    <w:rsid w:val="00C3101D"/>
    <w:rsid w:val="00C312BB"/>
    <w:rsid w:val="00C319E7"/>
    <w:rsid w:val="00C3284E"/>
    <w:rsid w:val="00C33A91"/>
    <w:rsid w:val="00C33CA7"/>
    <w:rsid w:val="00C33E2B"/>
    <w:rsid w:val="00C3501B"/>
    <w:rsid w:val="00C356E2"/>
    <w:rsid w:val="00C358AD"/>
    <w:rsid w:val="00C35CEE"/>
    <w:rsid w:val="00C37F30"/>
    <w:rsid w:val="00C403E2"/>
    <w:rsid w:val="00C409B6"/>
    <w:rsid w:val="00C42710"/>
    <w:rsid w:val="00C43865"/>
    <w:rsid w:val="00C43C2A"/>
    <w:rsid w:val="00C44567"/>
    <w:rsid w:val="00C45322"/>
    <w:rsid w:val="00C46850"/>
    <w:rsid w:val="00C46F32"/>
    <w:rsid w:val="00C473A4"/>
    <w:rsid w:val="00C4791D"/>
    <w:rsid w:val="00C4792E"/>
    <w:rsid w:val="00C510EF"/>
    <w:rsid w:val="00C51BE5"/>
    <w:rsid w:val="00C51C24"/>
    <w:rsid w:val="00C53033"/>
    <w:rsid w:val="00C530AE"/>
    <w:rsid w:val="00C53C71"/>
    <w:rsid w:val="00C54CD6"/>
    <w:rsid w:val="00C55651"/>
    <w:rsid w:val="00C560F3"/>
    <w:rsid w:val="00C56441"/>
    <w:rsid w:val="00C57D5C"/>
    <w:rsid w:val="00C600C3"/>
    <w:rsid w:val="00C60D7D"/>
    <w:rsid w:val="00C60DAD"/>
    <w:rsid w:val="00C61C6E"/>
    <w:rsid w:val="00C6248E"/>
    <w:rsid w:val="00C625CC"/>
    <w:rsid w:val="00C64688"/>
    <w:rsid w:val="00C65AFE"/>
    <w:rsid w:val="00C65D03"/>
    <w:rsid w:val="00C7247C"/>
    <w:rsid w:val="00C7249A"/>
    <w:rsid w:val="00C73954"/>
    <w:rsid w:val="00C74DEF"/>
    <w:rsid w:val="00C750B6"/>
    <w:rsid w:val="00C75881"/>
    <w:rsid w:val="00C75937"/>
    <w:rsid w:val="00C7596C"/>
    <w:rsid w:val="00C75B93"/>
    <w:rsid w:val="00C75FDD"/>
    <w:rsid w:val="00C773F3"/>
    <w:rsid w:val="00C774E4"/>
    <w:rsid w:val="00C80CFB"/>
    <w:rsid w:val="00C810DF"/>
    <w:rsid w:val="00C8235E"/>
    <w:rsid w:val="00C82B74"/>
    <w:rsid w:val="00C83A71"/>
    <w:rsid w:val="00C83E84"/>
    <w:rsid w:val="00C85376"/>
    <w:rsid w:val="00C8563C"/>
    <w:rsid w:val="00C8586A"/>
    <w:rsid w:val="00C87CC1"/>
    <w:rsid w:val="00C87DD8"/>
    <w:rsid w:val="00C90211"/>
    <w:rsid w:val="00C90291"/>
    <w:rsid w:val="00C9248C"/>
    <w:rsid w:val="00C925C9"/>
    <w:rsid w:val="00C929AB"/>
    <w:rsid w:val="00C93840"/>
    <w:rsid w:val="00C95411"/>
    <w:rsid w:val="00C9678D"/>
    <w:rsid w:val="00C971C5"/>
    <w:rsid w:val="00C975F5"/>
    <w:rsid w:val="00CA0E23"/>
    <w:rsid w:val="00CA41FA"/>
    <w:rsid w:val="00CA4321"/>
    <w:rsid w:val="00CA45F2"/>
    <w:rsid w:val="00CA4BFC"/>
    <w:rsid w:val="00CA4CB6"/>
    <w:rsid w:val="00CA4D63"/>
    <w:rsid w:val="00CA6A82"/>
    <w:rsid w:val="00CB0D3B"/>
    <w:rsid w:val="00CB1B44"/>
    <w:rsid w:val="00CB1FAD"/>
    <w:rsid w:val="00CB2201"/>
    <w:rsid w:val="00CB2AFA"/>
    <w:rsid w:val="00CB3359"/>
    <w:rsid w:val="00CB45A6"/>
    <w:rsid w:val="00CB4E4D"/>
    <w:rsid w:val="00CB4FEB"/>
    <w:rsid w:val="00CB54F2"/>
    <w:rsid w:val="00CB5A0F"/>
    <w:rsid w:val="00CB5B89"/>
    <w:rsid w:val="00CB61FB"/>
    <w:rsid w:val="00CB6EBF"/>
    <w:rsid w:val="00CB7235"/>
    <w:rsid w:val="00CB7592"/>
    <w:rsid w:val="00CB7A38"/>
    <w:rsid w:val="00CB7EB8"/>
    <w:rsid w:val="00CC0470"/>
    <w:rsid w:val="00CC16EE"/>
    <w:rsid w:val="00CC1CBD"/>
    <w:rsid w:val="00CC3DC7"/>
    <w:rsid w:val="00CC47EC"/>
    <w:rsid w:val="00CC5739"/>
    <w:rsid w:val="00CC78BE"/>
    <w:rsid w:val="00CC7A42"/>
    <w:rsid w:val="00CD0E1A"/>
    <w:rsid w:val="00CD1133"/>
    <w:rsid w:val="00CD19E1"/>
    <w:rsid w:val="00CD1D22"/>
    <w:rsid w:val="00CD1D56"/>
    <w:rsid w:val="00CD259C"/>
    <w:rsid w:val="00CD2E8B"/>
    <w:rsid w:val="00CD41D2"/>
    <w:rsid w:val="00CD5C5D"/>
    <w:rsid w:val="00CD5F0C"/>
    <w:rsid w:val="00CD65D1"/>
    <w:rsid w:val="00CD6A72"/>
    <w:rsid w:val="00CD7107"/>
    <w:rsid w:val="00CE0570"/>
    <w:rsid w:val="00CE09FC"/>
    <w:rsid w:val="00CE21F3"/>
    <w:rsid w:val="00CE2594"/>
    <w:rsid w:val="00CE275B"/>
    <w:rsid w:val="00CE28F1"/>
    <w:rsid w:val="00CE37FB"/>
    <w:rsid w:val="00CE3920"/>
    <w:rsid w:val="00CE4915"/>
    <w:rsid w:val="00CE50E5"/>
    <w:rsid w:val="00CE6CEE"/>
    <w:rsid w:val="00CF16DC"/>
    <w:rsid w:val="00CF18CD"/>
    <w:rsid w:val="00CF2AA2"/>
    <w:rsid w:val="00CF2CA4"/>
    <w:rsid w:val="00CF2F2F"/>
    <w:rsid w:val="00CF3304"/>
    <w:rsid w:val="00CF3C26"/>
    <w:rsid w:val="00CF4B1D"/>
    <w:rsid w:val="00D00397"/>
    <w:rsid w:val="00D0040B"/>
    <w:rsid w:val="00D0141D"/>
    <w:rsid w:val="00D01612"/>
    <w:rsid w:val="00D016CB"/>
    <w:rsid w:val="00D01DC4"/>
    <w:rsid w:val="00D035CE"/>
    <w:rsid w:val="00D03B7C"/>
    <w:rsid w:val="00D03B80"/>
    <w:rsid w:val="00D053FB"/>
    <w:rsid w:val="00D05A7B"/>
    <w:rsid w:val="00D05E7C"/>
    <w:rsid w:val="00D069CE"/>
    <w:rsid w:val="00D06BA6"/>
    <w:rsid w:val="00D07CB4"/>
    <w:rsid w:val="00D07F9F"/>
    <w:rsid w:val="00D104A6"/>
    <w:rsid w:val="00D10871"/>
    <w:rsid w:val="00D10C0B"/>
    <w:rsid w:val="00D112E9"/>
    <w:rsid w:val="00D11FFE"/>
    <w:rsid w:val="00D129FF"/>
    <w:rsid w:val="00D12EC0"/>
    <w:rsid w:val="00D13931"/>
    <w:rsid w:val="00D1393C"/>
    <w:rsid w:val="00D13A03"/>
    <w:rsid w:val="00D13DA3"/>
    <w:rsid w:val="00D15458"/>
    <w:rsid w:val="00D159FB"/>
    <w:rsid w:val="00D15B25"/>
    <w:rsid w:val="00D1628F"/>
    <w:rsid w:val="00D17038"/>
    <w:rsid w:val="00D17BC3"/>
    <w:rsid w:val="00D17EC2"/>
    <w:rsid w:val="00D17FD2"/>
    <w:rsid w:val="00D21311"/>
    <w:rsid w:val="00D2190E"/>
    <w:rsid w:val="00D21D53"/>
    <w:rsid w:val="00D22190"/>
    <w:rsid w:val="00D22D39"/>
    <w:rsid w:val="00D23481"/>
    <w:rsid w:val="00D241E9"/>
    <w:rsid w:val="00D25298"/>
    <w:rsid w:val="00D26412"/>
    <w:rsid w:val="00D26930"/>
    <w:rsid w:val="00D27B1F"/>
    <w:rsid w:val="00D30344"/>
    <w:rsid w:val="00D31E21"/>
    <w:rsid w:val="00D325DC"/>
    <w:rsid w:val="00D32BC3"/>
    <w:rsid w:val="00D332A8"/>
    <w:rsid w:val="00D332BB"/>
    <w:rsid w:val="00D33D4C"/>
    <w:rsid w:val="00D34575"/>
    <w:rsid w:val="00D34A35"/>
    <w:rsid w:val="00D34DA9"/>
    <w:rsid w:val="00D356FF"/>
    <w:rsid w:val="00D366CA"/>
    <w:rsid w:val="00D3686E"/>
    <w:rsid w:val="00D36D9A"/>
    <w:rsid w:val="00D37016"/>
    <w:rsid w:val="00D404C2"/>
    <w:rsid w:val="00D4089F"/>
    <w:rsid w:val="00D41878"/>
    <w:rsid w:val="00D41BDF"/>
    <w:rsid w:val="00D41D60"/>
    <w:rsid w:val="00D42528"/>
    <w:rsid w:val="00D446FC"/>
    <w:rsid w:val="00D44B77"/>
    <w:rsid w:val="00D454D8"/>
    <w:rsid w:val="00D4555E"/>
    <w:rsid w:val="00D46101"/>
    <w:rsid w:val="00D46A82"/>
    <w:rsid w:val="00D477E7"/>
    <w:rsid w:val="00D47A61"/>
    <w:rsid w:val="00D5027F"/>
    <w:rsid w:val="00D51970"/>
    <w:rsid w:val="00D5201F"/>
    <w:rsid w:val="00D5233C"/>
    <w:rsid w:val="00D52F5C"/>
    <w:rsid w:val="00D5456D"/>
    <w:rsid w:val="00D54784"/>
    <w:rsid w:val="00D54C1E"/>
    <w:rsid w:val="00D55410"/>
    <w:rsid w:val="00D55B02"/>
    <w:rsid w:val="00D56373"/>
    <w:rsid w:val="00D566AA"/>
    <w:rsid w:val="00D56C51"/>
    <w:rsid w:val="00D57AB6"/>
    <w:rsid w:val="00D60147"/>
    <w:rsid w:val="00D603BB"/>
    <w:rsid w:val="00D60B0D"/>
    <w:rsid w:val="00D61D58"/>
    <w:rsid w:val="00D62D88"/>
    <w:rsid w:val="00D63BAF"/>
    <w:rsid w:val="00D65B9C"/>
    <w:rsid w:val="00D668F2"/>
    <w:rsid w:val="00D66957"/>
    <w:rsid w:val="00D67283"/>
    <w:rsid w:val="00D67AC8"/>
    <w:rsid w:val="00D70AA0"/>
    <w:rsid w:val="00D70C73"/>
    <w:rsid w:val="00D71B1A"/>
    <w:rsid w:val="00D72F0B"/>
    <w:rsid w:val="00D73245"/>
    <w:rsid w:val="00D75D16"/>
    <w:rsid w:val="00D765C0"/>
    <w:rsid w:val="00D7694E"/>
    <w:rsid w:val="00D76A50"/>
    <w:rsid w:val="00D80AE6"/>
    <w:rsid w:val="00D8159E"/>
    <w:rsid w:val="00D81C28"/>
    <w:rsid w:val="00D82B5C"/>
    <w:rsid w:val="00D83C76"/>
    <w:rsid w:val="00D8498D"/>
    <w:rsid w:val="00D85575"/>
    <w:rsid w:val="00D85F6E"/>
    <w:rsid w:val="00D863A3"/>
    <w:rsid w:val="00D86CB8"/>
    <w:rsid w:val="00D87B55"/>
    <w:rsid w:val="00D903CE"/>
    <w:rsid w:val="00D95314"/>
    <w:rsid w:val="00D955F1"/>
    <w:rsid w:val="00D96151"/>
    <w:rsid w:val="00D966D2"/>
    <w:rsid w:val="00D96B77"/>
    <w:rsid w:val="00D96BB7"/>
    <w:rsid w:val="00D97D25"/>
    <w:rsid w:val="00DA139C"/>
    <w:rsid w:val="00DA1A7D"/>
    <w:rsid w:val="00DA285E"/>
    <w:rsid w:val="00DA2F24"/>
    <w:rsid w:val="00DA3124"/>
    <w:rsid w:val="00DA3AFE"/>
    <w:rsid w:val="00DA411D"/>
    <w:rsid w:val="00DA47F9"/>
    <w:rsid w:val="00DA6B6F"/>
    <w:rsid w:val="00DA7591"/>
    <w:rsid w:val="00DB0248"/>
    <w:rsid w:val="00DB1570"/>
    <w:rsid w:val="00DB1719"/>
    <w:rsid w:val="00DB1AB0"/>
    <w:rsid w:val="00DB3C86"/>
    <w:rsid w:val="00DB4929"/>
    <w:rsid w:val="00DB6482"/>
    <w:rsid w:val="00DB694A"/>
    <w:rsid w:val="00DB7350"/>
    <w:rsid w:val="00DB73D7"/>
    <w:rsid w:val="00DC07BE"/>
    <w:rsid w:val="00DC3166"/>
    <w:rsid w:val="00DC489E"/>
    <w:rsid w:val="00DC5E63"/>
    <w:rsid w:val="00DC5F60"/>
    <w:rsid w:val="00DC760B"/>
    <w:rsid w:val="00DC7E7C"/>
    <w:rsid w:val="00DD1415"/>
    <w:rsid w:val="00DD2839"/>
    <w:rsid w:val="00DD3834"/>
    <w:rsid w:val="00DD4165"/>
    <w:rsid w:val="00DD44C0"/>
    <w:rsid w:val="00DD47D4"/>
    <w:rsid w:val="00DD5EB0"/>
    <w:rsid w:val="00DD636D"/>
    <w:rsid w:val="00DD75FB"/>
    <w:rsid w:val="00DD78FE"/>
    <w:rsid w:val="00DD79EA"/>
    <w:rsid w:val="00DE0867"/>
    <w:rsid w:val="00DE0F70"/>
    <w:rsid w:val="00DE1500"/>
    <w:rsid w:val="00DE4362"/>
    <w:rsid w:val="00DE53D2"/>
    <w:rsid w:val="00DE7BD4"/>
    <w:rsid w:val="00DF0D59"/>
    <w:rsid w:val="00DF1005"/>
    <w:rsid w:val="00DF23F3"/>
    <w:rsid w:val="00DF2982"/>
    <w:rsid w:val="00DF3CAA"/>
    <w:rsid w:val="00DF438B"/>
    <w:rsid w:val="00DF49BE"/>
    <w:rsid w:val="00DF5442"/>
    <w:rsid w:val="00DF5735"/>
    <w:rsid w:val="00DF5A7C"/>
    <w:rsid w:val="00DF5E58"/>
    <w:rsid w:val="00DF61BB"/>
    <w:rsid w:val="00E00BAD"/>
    <w:rsid w:val="00E01A19"/>
    <w:rsid w:val="00E01B03"/>
    <w:rsid w:val="00E02DC5"/>
    <w:rsid w:val="00E030B9"/>
    <w:rsid w:val="00E03350"/>
    <w:rsid w:val="00E03529"/>
    <w:rsid w:val="00E069CD"/>
    <w:rsid w:val="00E073A1"/>
    <w:rsid w:val="00E115B4"/>
    <w:rsid w:val="00E11C25"/>
    <w:rsid w:val="00E11E20"/>
    <w:rsid w:val="00E13DF4"/>
    <w:rsid w:val="00E13F84"/>
    <w:rsid w:val="00E13FCB"/>
    <w:rsid w:val="00E153A1"/>
    <w:rsid w:val="00E15F3B"/>
    <w:rsid w:val="00E1636E"/>
    <w:rsid w:val="00E163A7"/>
    <w:rsid w:val="00E16D6A"/>
    <w:rsid w:val="00E202F3"/>
    <w:rsid w:val="00E20907"/>
    <w:rsid w:val="00E209BA"/>
    <w:rsid w:val="00E21D47"/>
    <w:rsid w:val="00E21FF8"/>
    <w:rsid w:val="00E22077"/>
    <w:rsid w:val="00E2328B"/>
    <w:rsid w:val="00E23F97"/>
    <w:rsid w:val="00E24371"/>
    <w:rsid w:val="00E24951"/>
    <w:rsid w:val="00E25824"/>
    <w:rsid w:val="00E305D1"/>
    <w:rsid w:val="00E30F6A"/>
    <w:rsid w:val="00E312E0"/>
    <w:rsid w:val="00E31DAD"/>
    <w:rsid w:val="00E32E47"/>
    <w:rsid w:val="00E34276"/>
    <w:rsid w:val="00E34718"/>
    <w:rsid w:val="00E34AE6"/>
    <w:rsid w:val="00E36282"/>
    <w:rsid w:val="00E371B5"/>
    <w:rsid w:val="00E37CB4"/>
    <w:rsid w:val="00E404CB"/>
    <w:rsid w:val="00E406A1"/>
    <w:rsid w:val="00E40C5B"/>
    <w:rsid w:val="00E40DF5"/>
    <w:rsid w:val="00E4139E"/>
    <w:rsid w:val="00E41409"/>
    <w:rsid w:val="00E41CA9"/>
    <w:rsid w:val="00E42F6F"/>
    <w:rsid w:val="00E43BDF"/>
    <w:rsid w:val="00E43FC6"/>
    <w:rsid w:val="00E448FD"/>
    <w:rsid w:val="00E44984"/>
    <w:rsid w:val="00E453B2"/>
    <w:rsid w:val="00E45702"/>
    <w:rsid w:val="00E45BB4"/>
    <w:rsid w:val="00E46663"/>
    <w:rsid w:val="00E47515"/>
    <w:rsid w:val="00E4771D"/>
    <w:rsid w:val="00E47750"/>
    <w:rsid w:val="00E50156"/>
    <w:rsid w:val="00E503F0"/>
    <w:rsid w:val="00E5049A"/>
    <w:rsid w:val="00E51B1B"/>
    <w:rsid w:val="00E52F62"/>
    <w:rsid w:val="00E534E5"/>
    <w:rsid w:val="00E5380F"/>
    <w:rsid w:val="00E53B94"/>
    <w:rsid w:val="00E547FB"/>
    <w:rsid w:val="00E5519F"/>
    <w:rsid w:val="00E57B7B"/>
    <w:rsid w:val="00E60A4B"/>
    <w:rsid w:val="00E61087"/>
    <w:rsid w:val="00E619DD"/>
    <w:rsid w:val="00E61B33"/>
    <w:rsid w:val="00E6424B"/>
    <w:rsid w:val="00E64EFA"/>
    <w:rsid w:val="00E6505E"/>
    <w:rsid w:val="00E6547B"/>
    <w:rsid w:val="00E65545"/>
    <w:rsid w:val="00E6566A"/>
    <w:rsid w:val="00E658A9"/>
    <w:rsid w:val="00E6704C"/>
    <w:rsid w:val="00E71F13"/>
    <w:rsid w:val="00E724EC"/>
    <w:rsid w:val="00E72564"/>
    <w:rsid w:val="00E72A26"/>
    <w:rsid w:val="00E73B00"/>
    <w:rsid w:val="00E7533F"/>
    <w:rsid w:val="00E75B19"/>
    <w:rsid w:val="00E7789D"/>
    <w:rsid w:val="00E77C96"/>
    <w:rsid w:val="00E803E3"/>
    <w:rsid w:val="00E80AAA"/>
    <w:rsid w:val="00E82275"/>
    <w:rsid w:val="00E83BBD"/>
    <w:rsid w:val="00E83F24"/>
    <w:rsid w:val="00E855B8"/>
    <w:rsid w:val="00E85B4E"/>
    <w:rsid w:val="00E8633B"/>
    <w:rsid w:val="00E86457"/>
    <w:rsid w:val="00E901EF"/>
    <w:rsid w:val="00E907FD"/>
    <w:rsid w:val="00E913B0"/>
    <w:rsid w:val="00E932AB"/>
    <w:rsid w:val="00E93A2F"/>
    <w:rsid w:val="00E94033"/>
    <w:rsid w:val="00E95D3B"/>
    <w:rsid w:val="00E96158"/>
    <w:rsid w:val="00EA17E1"/>
    <w:rsid w:val="00EA21EA"/>
    <w:rsid w:val="00EA27ED"/>
    <w:rsid w:val="00EA2D68"/>
    <w:rsid w:val="00EA300F"/>
    <w:rsid w:val="00EA3E50"/>
    <w:rsid w:val="00EA42B8"/>
    <w:rsid w:val="00EA4321"/>
    <w:rsid w:val="00EA4740"/>
    <w:rsid w:val="00EA5DC6"/>
    <w:rsid w:val="00EA5FD1"/>
    <w:rsid w:val="00EA6B1F"/>
    <w:rsid w:val="00EA6CF4"/>
    <w:rsid w:val="00EA7453"/>
    <w:rsid w:val="00EB0331"/>
    <w:rsid w:val="00EB0861"/>
    <w:rsid w:val="00EB195B"/>
    <w:rsid w:val="00EB1BDB"/>
    <w:rsid w:val="00EB432D"/>
    <w:rsid w:val="00EB4F7E"/>
    <w:rsid w:val="00EB5CC5"/>
    <w:rsid w:val="00EC06C9"/>
    <w:rsid w:val="00EC122C"/>
    <w:rsid w:val="00EC17A5"/>
    <w:rsid w:val="00EC360A"/>
    <w:rsid w:val="00EC3871"/>
    <w:rsid w:val="00EC446D"/>
    <w:rsid w:val="00EC48E7"/>
    <w:rsid w:val="00EC4CBD"/>
    <w:rsid w:val="00EC533D"/>
    <w:rsid w:val="00EC53D3"/>
    <w:rsid w:val="00EC646C"/>
    <w:rsid w:val="00EC6CA2"/>
    <w:rsid w:val="00ED04E3"/>
    <w:rsid w:val="00ED2522"/>
    <w:rsid w:val="00ED3585"/>
    <w:rsid w:val="00ED3AEC"/>
    <w:rsid w:val="00ED3EE6"/>
    <w:rsid w:val="00ED489D"/>
    <w:rsid w:val="00ED4937"/>
    <w:rsid w:val="00ED51E0"/>
    <w:rsid w:val="00ED5FC9"/>
    <w:rsid w:val="00ED68DA"/>
    <w:rsid w:val="00ED6AF6"/>
    <w:rsid w:val="00ED6D9F"/>
    <w:rsid w:val="00ED7918"/>
    <w:rsid w:val="00EE1127"/>
    <w:rsid w:val="00EE1317"/>
    <w:rsid w:val="00EE13F7"/>
    <w:rsid w:val="00EE1615"/>
    <w:rsid w:val="00EE1B9A"/>
    <w:rsid w:val="00EE202A"/>
    <w:rsid w:val="00EE2A6B"/>
    <w:rsid w:val="00EE373C"/>
    <w:rsid w:val="00EE4F3D"/>
    <w:rsid w:val="00EE4FF3"/>
    <w:rsid w:val="00EE6B7A"/>
    <w:rsid w:val="00EF0039"/>
    <w:rsid w:val="00EF012F"/>
    <w:rsid w:val="00EF1DFA"/>
    <w:rsid w:val="00EF2643"/>
    <w:rsid w:val="00EF3784"/>
    <w:rsid w:val="00EF47E6"/>
    <w:rsid w:val="00EF7513"/>
    <w:rsid w:val="00F00165"/>
    <w:rsid w:val="00F001C9"/>
    <w:rsid w:val="00F008E4"/>
    <w:rsid w:val="00F00FA6"/>
    <w:rsid w:val="00F03C10"/>
    <w:rsid w:val="00F03EAF"/>
    <w:rsid w:val="00F04181"/>
    <w:rsid w:val="00F04651"/>
    <w:rsid w:val="00F04E1F"/>
    <w:rsid w:val="00F05C26"/>
    <w:rsid w:val="00F05E04"/>
    <w:rsid w:val="00F11A01"/>
    <w:rsid w:val="00F11FAA"/>
    <w:rsid w:val="00F1248C"/>
    <w:rsid w:val="00F132DF"/>
    <w:rsid w:val="00F1332A"/>
    <w:rsid w:val="00F13DCE"/>
    <w:rsid w:val="00F14405"/>
    <w:rsid w:val="00F14DC4"/>
    <w:rsid w:val="00F152C8"/>
    <w:rsid w:val="00F204AD"/>
    <w:rsid w:val="00F20658"/>
    <w:rsid w:val="00F20AF5"/>
    <w:rsid w:val="00F20E4E"/>
    <w:rsid w:val="00F21F56"/>
    <w:rsid w:val="00F23130"/>
    <w:rsid w:val="00F232FB"/>
    <w:rsid w:val="00F233D7"/>
    <w:rsid w:val="00F25282"/>
    <w:rsid w:val="00F2665A"/>
    <w:rsid w:val="00F26E8F"/>
    <w:rsid w:val="00F27139"/>
    <w:rsid w:val="00F27C3D"/>
    <w:rsid w:val="00F30696"/>
    <w:rsid w:val="00F317D8"/>
    <w:rsid w:val="00F31DD2"/>
    <w:rsid w:val="00F3282D"/>
    <w:rsid w:val="00F3495B"/>
    <w:rsid w:val="00F34F19"/>
    <w:rsid w:val="00F36534"/>
    <w:rsid w:val="00F36632"/>
    <w:rsid w:val="00F36B2C"/>
    <w:rsid w:val="00F37614"/>
    <w:rsid w:val="00F3778E"/>
    <w:rsid w:val="00F42026"/>
    <w:rsid w:val="00F424A4"/>
    <w:rsid w:val="00F42AF6"/>
    <w:rsid w:val="00F42BB2"/>
    <w:rsid w:val="00F42F0E"/>
    <w:rsid w:val="00F432AE"/>
    <w:rsid w:val="00F43FE7"/>
    <w:rsid w:val="00F442E9"/>
    <w:rsid w:val="00F44AFA"/>
    <w:rsid w:val="00F45BBC"/>
    <w:rsid w:val="00F478DF"/>
    <w:rsid w:val="00F4792A"/>
    <w:rsid w:val="00F50493"/>
    <w:rsid w:val="00F50CD2"/>
    <w:rsid w:val="00F5123A"/>
    <w:rsid w:val="00F51BCC"/>
    <w:rsid w:val="00F53CDB"/>
    <w:rsid w:val="00F5430F"/>
    <w:rsid w:val="00F54DF1"/>
    <w:rsid w:val="00F54F0C"/>
    <w:rsid w:val="00F55E4A"/>
    <w:rsid w:val="00F5667C"/>
    <w:rsid w:val="00F566AC"/>
    <w:rsid w:val="00F602AE"/>
    <w:rsid w:val="00F608C0"/>
    <w:rsid w:val="00F60976"/>
    <w:rsid w:val="00F60DCA"/>
    <w:rsid w:val="00F6114E"/>
    <w:rsid w:val="00F61A27"/>
    <w:rsid w:val="00F61A85"/>
    <w:rsid w:val="00F630D7"/>
    <w:rsid w:val="00F630FA"/>
    <w:rsid w:val="00F64583"/>
    <w:rsid w:val="00F6503B"/>
    <w:rsid w:val="00F657D2"/>
    <w:rsid w:val="00F6700B"/>
    <w:rsid w:val="00F67FBF"/>
    <w:rsid w:val="00F702FD"/>
    <w:rsid w:val="00F704D7"/>
    <w:rsid w:val="00F72377"/>
    <w:rsid w:val="00F72E1F"/>
    <w:rsid w:val="00F730CF"/>
    <w:rsid w:val="00F731BC"/>
    <w:rsid w:val="00F74314"/>
    <w:rsid w:val="00F7440B"/>
    <w:rsid w:val="00F74725"/>
    <w:rsid w:val="00F74E84"/>
    <w:rsid w:val="00F75A81"/>
    <w:rsid w:val="00F75B5F"/>
    <w:rsid w:val="00F75D2A"/>
    <w:rsid w:val="00F75EB9"/>
    <w:rsid w:val="00F76A1A"/>
    <w:rsid w:val="00F76D79"/>
    <w:rsid w:val="00F777D3"/>
    <w:rsid w:val="00F80387"/>
    <w:rsid w:val="00F80AA9"/>
    <w:rsid w:val="00F810AF"/>
    <w:rsid w:val="00F82B68"/>
    <w:rsid w:val="00F82BCF"/>
    <w:rsid w:val="00F83F41"/>
    <w:rsid w:val="00F84BD9"/>
    <w:rsid w:val="00F8541A"/>
    <w:rsid w:val="00F85EB5"/>
    <w:rsid w:val="00F85FBB"/>
    <w:rsid w:val="00F8683A"/>
    <w:rsid w:val="00F87BCA"/>
    <w:rsid w:val="00F909BA"/>
    <w:rsid w:val="00F90F7A"/>
    <w:rsid w:val="00F926E4"/>
    <w:rsid w:val="00F92F31"/>
    <w:rsid w:val="00F934BF"/>
    <w:rsid w:val="00F942D3"/>
    <w:rsid w:val="00F94CB3"/>
    <w:rsid w:val="00F952DB"/>
    <w:rsid w:val="00F9540E"/>
    <w:rsid w:val="00F9548F"/>
    <w:rsid w:val="00F95E8A"/>
    <w:rsid w:val="00F95EC1"/>
    <w:rsid w:val="00F97686"/>
    <w:rsid w:val="00F977B5"/>
    <w:rsid w:val="00FA174D"/>
    <w:rsid w:val="00FA1EB2"/>
    <w:rsid w:val="00FA3119"/>
    <w:rsid w:val="00FA3168"/>
    <w:rsid w:val="00FA3AD1"/>
    <w:rsid w:val="00FA4E0E"/>
    <w:rsid w:val="00FA5A1E"/>
    <w:rsid w:val="00FA6989"/>
    <w:rsid w:val="00FB25B6"/>
    <w:rsid w:val="00FB2BA3"/>
    <w:rsid w:val="00FB45D3"/>
    <w:rsid w:val="00FB5159"/>
    <w:rsid w:val="00FB5C2E"/>
    <w:rsid w:val="00FB737C"/>
    <w:rsid w:val="00FB74A7"/>
    <w:rsid w:val="00FC199B"/>
    <w:rsid w:val="00FC234C"/>
    <w:rsid w:val="00FC3677"/>
    <w:rsid w:val="00FC39B8"/>
    <w:rsid w:val="00FC580A"/>
    <w:rsid w:val="00FC635A"/>
    <w:rsid w:val="00FC739D"/>
    <w:rsid w:val="00FC75DF"/>
    <w:rsid w:val="00FD29AF"/>
    <w:rsid w:val="00FD323B"/>
    <w:rsid w:val="00FD4FFF"/>
    <w:rsid w:val="00FD57FF"/>
    <w:rsid w:val="00FD6C95"/>
    <w:rsid w:val="00FD6D8E"/>
    <w:rsid w:val="00FD6FB4"/>
    <w:rsid w:val="00FD7B5D"/>
    <w:rsid w:val="00FD7D5B"/>
    <w:rsid w:val="00FE00A7"/>
    <w:rsid w:val="00FE047A"/>
    <w:rsid w:val="00FE052A"/>
    <w:rsid w:val="00FE0675"/>
    <w:rsid w:val="00FE0E53"/>
    <w:rsid w:val="00FE1314"/>
    <w:rsid w:val="00FE15EF"/>
    <w:rsid w:val="00FE18B6"/>
    <w:rsid w:val="00FE1FFD"/>
    <w:rsid w:val="00FE24B3"/>
    <w:rsid w:val="00FE25EF"/>
    <w:rsid w:val="00FE2635"/>
    <w:rsid w:val="00FE2786"/>
    <w:rsid w:val="00FE2CC9"/>
    <w:rsid w:val="00FE43DB"/>
    <w:rsid w:val="00FE4664"/>
    <w:rsid w:val="00FE4B9A"/>
    <w:rsid w:val="00FE58AE"/>
    <w:rsid w:val="00FE5A51"/>
    <w:rsid w:val="00FE69E0"/>
    <w:rsid w:val="00FE7AE7"/>
    <w:rsid w:val="00FF18F6"/>
    <w:rsid w:val="00FF1944"/>
    <w:rsid w:val="00FF262B"/>
    <w:rsid w:val="00FF37B9"/>
    <w:rsid w:val="00FF48E8"/>
    <w:rsid w:val="00FF5417"/>
    <w:rsid w:val="00FF542D"/>
    <w:rsid w:val="00FF5959"/>
    <w:rsid w:val="00FF6ECD"/>
    <w:rsid w:val="00FF7B64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8CE17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0EAE"/>
    <w:pPr>
      <w:keepNext/>
      <w:keepLines/>
      <w:numPr>
        <w:numId w:val="4"/>
      </w:numPr>
      <w:spacing w:before="480" w:after="480" w:line="360" w:lineRule="auto"/>
      <w:ind w:left="0"/>
      <w:outlineLvl w:val="0"/>
    </w:pPr>
    <w:rPr>
      <w:rFonts w:ascii="Times New Roman" w:eastAsiaTheme="majorEastAsia" w:hAnsi="Times New Roman" w:cstheme="majorBidi"/>
      <w:b/>
      <w:bCs/>
      <w:caps/>
      <w:sz w:val="2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0EAE"/>
    <w:pPr>
      <w:keepNext/>
      <w:keepLines/>
      <w:numPr>
        <w:ilvl w:val="1"/>
        <w:numId w:val="4"/>
      </w:numPr>
      <w:spacing w:before="480" w:after="480" w:line="360" w:lineRule="auto"/>
      <w:outlineLvl w:val="1"/>
    </w:pPr>
    <w:rPr>
      <w:rFonts w:ascii="Times New Roman" w:eastAsiaTheme="majorEastAsia" w:hAnsi="Times New Roman" w:cstheme="majorBidi"/>
      <w:b/>
      <w:bCs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0EAE"/>
    <w:pPr>
      <w:keepNext/>
      <w:keepLines/>
      <w:numPr>
        <w:ilvl w:val="2"/>
        <w:numId w:val="4"/>
      </w:numPr>
      <w:spacing w:before="480" w:after="480" w:line="360" w:lineRule="auto"/>
      <w:outlineLvl w:val="2"/>
    </w:pPr>
    <w:rPr>
      <w:rFonts w:ascii="Times New Roman" w:eastAsiaTheme="majorEastAsia" w:hAnsi="Times New Roman" w:cstheme="majorBidi"/>
      <w:b/>
      <w:bCs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0EAE"/>
    <w:pPr>
      <w:keepNext/>
      <w:keepLines/>
      <w:numPr>
        <w:ilvl w:val="3"/>
        <w:numId w:val="4"/>
      </w:numPr>
      <w:spacing w:before="480" w:after="480" w:line="360" w:lineRule="auto"/>
      <w:outlineLvl w:val="3"/>
    </w:pPr>
    <w:rPr>
      <w:rFonts w:ascii="Times New Roman" w:eastAsiaTheme="majorEastAsia" w:hAnsi="Times New Roman" w:cstheme="majorBidi"/>
      <w:b/>
      <w:bCs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20EAE"/>
    <w:pPr>
      <w:keepNext/>
      <w:keepLines/>
      <w:numPr>
        <w:ilvl w:val="4"/>
        <w:numId w:val="4"/>
      </w:numPr>
      <w:spacing w:before="200" w:line="360" w:lineRule="auto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EAE"/>
    <w:pPr>
      <w:keepNext/>
      <w:keepLines/>
      <w:numPr>
        <w:ilvl w:val="5"/>
        <w:numId w:val="4"/>
      </w:numPr>
      <w:spacing w:before="20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EAE"/>
    <w:pPr>
      <w:keepNext/>
      <w:keepLines/>
      <w:numPr>
        <w:ilvl w:val="6"/>
        <w:numId w:val="4"/>
      </w:numPr>
      <w:spacing w:before="20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EAE"/>
    <w:pPr>
      <w:keepNext/>
      <w:keepLines/>
      <w:numPr>
        <w:ilvl w:val="7"/>
        <w:numId w:val="4"/>
      </w:numPr>
      <w:spacing w:before="20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EAE"/>
    <w:pPr>
      <w:keepNext/>
      <w:keepLines/>
      <w:numPr>
        <w:ilvl w:val="8"/>
        <w:numId w:val="4"/>
      </w:numPr>
      <w:spacing w:before="20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0528"/>
    <w:pPr>
      <w:spacing w:before="240" w:after="240" w:line="360" w:lineRule="auto"/>
      <w:ind w:left="720"/>
      <w:contextualSpacing/>
      <w:jc w:val="both"/>
    </w:pPr>
    <w:rPr>
      <w:rFonts w:ascii="Times New Roman" w:hAnsi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9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99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20EAE"/>
    <w:rPr>
      <w:rFonts w:ascii="Times New Roman" w:eastAsiaTheme="majorEastAsia" w:hAnsi="Times New Roman" w:cstheme="majorBidi"/>
      <w:b/>
      <w:bCs/>
      <w:caps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20EAE"/>
    <w:rPr>
      <w:rFonts w:ascii="Times New Roman" w:eastAsiaTheme="majorEastAsia" w:hAnsi="Times New Roman" w:cstheme="majorBidi"/>
      <w:b/>
      <w:bCs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0EAE"/>
    <w:rPr>
      <w:rFonts w:ascii="Times New Roman" w:eastAsiaTheme="majorEastAsia" w:hAnsi="Times New Roman" w:cstheme="majorBidi"/>
      <w:b/>
      <w:bCs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920EAE"/>
    <w:rPr>
      <w:rFonts w:ascii="Times New Roman" w:eastAsiaTheme="majorEastAsia" w:hAnsi="Times New Roman" w:cstheme="majorBidi"/>
      <w:b/>
      <w:bCs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EAE"/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EAE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EAE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E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E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20EA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4B9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040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403A"/>
  </w:style>
  <w:style w:type="paragraph" w:styleId="Footer">
    <w:name w:val="footer"/>
    <w:basedOn w:val="Normal"/>
    <w:link w:val="FooterChar"/>
    <w:uiPriority w:val="99"/>
    <w:unhideWhenUsed/>
    <w:rsid w:val="002040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403A"/>
  </w:style>
  <w:style w:type="character" w:styleId="CommentReference">
    <w:name w:val="annotation reference"/>
    <w:basedOn w:val="DefaultParagraphFont"/>
    <w:uiPriority w:val="99"/>
    <w:semiHidden/>
    <w:unhideWhenUsed/>
    <w:rsid w:val="00225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5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5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532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25B60"/>
  </w:style>
  <w:style w:type="paragraph" w:styleId="Revision">
    <w:name w:val="Revision"/>
    <w:hidden/>
    <w:uiPriority w:val="99"/>
    <w:semiHidden/>
    <w:rsid w:val="00354B44"/>
  </w:style>
  <w:style w:type="paragraph" w:styleId="Bibliography">
    <w:name w:val="Bibliography"/>
    <w:basedOn w:val="Normal"/>
    <w:next w:val="Normal"/>
    <w:uiPriority w:val="37"/>
    <w:unhideWhenUsed/>
    <w:rsid w:val="003741F9"/>
    <w:pPr>
      <w:tabs>
        <w:tab w:val="left" w:pos="504"/>
      </w:tabs>
      <w:ind w:left="504" w:hanging="504"/>
    </w:pPr>
  </w:style>
  <w:style w:type="character" w:styleId="Emphasis">
    <w:name w:val="Emphasis"/>
    <w:basedOn w:val="DefaultParagraphFont"/>
    <w:uiPriority w:val="20"/>
    <w:qFormat/>
    <w:rsid w:val="00931586"/>
    <w:rPr>
      <w:i/>
      <w:iCs/>
    </w:rPr>
  </w:style>
  <w:style w:type="paragraph" w:styleId="NoSpacing">
    <w:name w:val="No Spacing"/>
    <w:uiPriority w:val="1"/>
    <w:qFormat/>
    <w:rsid w:val="00EB4F7E"/>
  </w:style>
  <w:style w:type="character" w:customStyle="1" w:styleId="apple-converted-space">
    <w:name w:val="apple-converted-space"/>
    <w:basedOn w:val="DefaultParagraphFont"/>
    <w:rsid w:val="000E46F5"/>
  </w:style>
  <w:style w:type="paragraph" w:styleId="DocumentMap">
    <w:name w:val="Document Map"/>
    <w:basedOn w:val="Normal"/>
    <w:link w:val="DocumentMapChar"/>
    <w:uiPriority w:val="99"/>
    <w:semiHidden/>
    <w:unhideWhenUsed/>
    <w:rsid w:val="00CB335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B3359"/>
    <w:rPr>
      <w:rFonts w:ascii="Lucida Grande" w:hAnsi="Lucida Grande" w:cs="Lucida Grand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45B6E"/>
    <w:pPr>
      <w:spacing w:line="276" w:lineRule="auto"/>
      <w:jc w:val="both"/>
    </w:pPr>
    <w:rPr>
      <w:rFonts w:ascii="Times New Roman" w:hAnsi="Times New Roman"/>
      <w:bCs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61B33"/>
  </w:style>
  <w:style w:type="table" w:styleId="TableGrid">
    <w:name w:val="Table Grid"/>
    <w:basedOn w:val="TableNormal"/>
    <w:uiPriority w:val="59"/>
    <w:rsid w:val="004D7101"/>
    <w:rPr>
      <w:sz w:val="22"/>
      <w:szCs w:val="22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0EAE"/>
    <w:pPr>
      <w:keepNext/>
      <w:keepLines/>
      <w:numPr>
        <w:numId w:val="4"/>
      </w:numPr>
      <w:spacing w:before="480" w:after="480" w:line="360" w:lineRule="auto"/>
      <w:ind w:left="0"/>
      <w:outlineLvl w:val="0"/>
    </w:pPr>
    <w:rPr>
      <w:rFonts w:ascii="Times New Roman" w:eastAsiaTheme="majorEastAsia" w:hAnsi="Times New Roman" w:cstheme="majorBidi"/>
      <w:b/>
      <w:bCs/>
      <w:caps/>
      <w:sz w:val="2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0EAE"/>
    <w:pPr>
      <w:keepNext/>
      <w:keepLines/>
      <w:numPr>
        <w:ilvl w:val="1"/>
        <w:numId w:val="4"/>
      </w:numPr>
      <w:spacing w:before="480" w:after="480" w:line="360" w:lineRule="auto"/>
      <w:outlineLvl w:val="1"/>
    </w:pPr>
    <w:rPr>
      <w:rFonts w:ascii="Times New Roman" w:eastAsiaTheme="majorEastAsia" w:hAnsi="Times New Roman" w:cstheme="majorBidi"/>
      <w:b/>
      <w:bCs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0EAE"/>
    <w:pPr>
      <w:keepNext/>
      <w:keepLines/>
      <w:numPr>
        <w:ilvl w:val="2"/>
        <w:numId w:val="4"/>
      </w:numPr>
      <w:spacing w:before="480" w:after="480" w:line="360" w:lineRule="auto"/>
      <w:outlineLvl w:val="2"/>
    </w:pPr>
    <w:rPr>
      <w:rFonts w:ascii="Times New Roman" w:eastAsiaTheme="majorEastAsia" w:hAnsi="Times New Roman" w:cstheme="majorBidi"/>
      <w:b/>
      <w:bCs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0EAE"/>
    <w:pPr>
      <w:keepNext/>
      <w:keepLines/>
      <w:numPr>
        <w:ilvl w:val="3"/>
        <w:numId w:val="4"/>
      </w:numPr>
      <w:spacing w:before="480" w:after="480" w:line="360" w:lineRule="auto"/>
      <w:outlineLvl w:val="3"/>
    </w:pPr>
    <w:rPr>
      <w:rFonts w:ascii="Times New Roman" w:eastAsiaTheme="majorEastAsia" w:hAnsi="Times New Roman" w:cstheme="majorBidi"/>
      <w:b/>
      <w:bCs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20EAE"/>
    <w:pPr>
      <w:keepNext/>
      <w:keepLines/>
      <w:numPr>
        <w:ilvl w:val="4"/>
        <w:numId w:val="4"/>
      </w:numPr>
      <w:spacing w:before="200" w:line="360" w:lineRule="auto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EAE"/>
    <w:pPr>
      <w:keepNext/>
      <w:keepLines/>
      <w:numPr>
        <w:ilvl w:val="5"/>
        <w:numId w:val="4"/>
      </w:numPr>
      <w:spacing w:before="20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EAE"/>
    <w:pPr>
      <w:keepNext/>
      <w:keepLines/>
      <w:numPr>
        <w:ilvl w:val="6"/>
        <w:numId w:val="4"/>
      </w:numPr>
      <w:spacing w:before="20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EAE"/>
    <w:pPr>
      <w:keepNext/>
      <w:keepLines/>
      <w:numPr>
        <w:ilvl w:val="7"/>
        <w:numId w:val="4"/>
      </w:numPr>
      <w:spacing w:before="20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EAE"/>
    <w:pPr>
      <w:keepNext/>
      <w:keepLines/>
      <w:numPr>
        <w:ilvl w:val="8"/>
        <w:numId w:val="4"/>
      </w:numPr>
      <w:spacing w:before="20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0528"/>
    <w:pPr>
      <w:spacing w:before="240" w:after="240" w:line="360" w:lineRule="auto"/>
      <w:ind w:left="720"/>
      <w:contextualSpacing/>
      <w:jc w:val="both"/>
    </w:pPr>
    <w:rPr>
      <w:rFonts w:ascii="Times New Roman" w:hAnsi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9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99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20EAE"/>
    <w:rPr>
      <w:rFonts w:ascii="Times New Roman" w:eastAsiaTheme="majorEastAsia" w:hAnsi="Times New Roman" w:cstheme="majorBidi"/>
      <w:b/>
      <w:bCs/>
      <w:caps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20EAE"/>
    <w:rPr>
      <w:rFonts w:ascii="Times New Roman" w:eastAsiaTheme="majorEastAsia" w:hAnsi="Times New Roman" w:cstheme="majorBidi"/>
      <w:b/>
      <w:bCs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0EAE"/>
    <w:rPr>
      <w:rFonts w:ascii="Times New Roman" w:eastAsiaTheme="majorEastAsia" w:hAnsi="Times New Roman" w:cstheme="majorBidi"/>
      <w:b/>
      <w:bCs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920EAE"/>
    <w:rPr>
      <w:rFonts w:ascii="Times New Roman" w:eastAsiaTheme="majorEastAsia" w:hAnsi="Times New Roman" w:cstheme="majorBidi"/>
      <w:b/>
      <w:bCs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EAE"/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EAE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EAE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E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E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20EA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4B9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040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403A"/>
  </w:style>
  <w:style w:type="paragraph" w:styleId="Footer">
    <w:name w:val="footer"/>
    <w:basedOn w:val="Normal"/>
    <w:link w:val="FooterChar"/>
    <w:uiPriority w:val="99"/>
    <w:unhideWhenUsed/>
    <w:rsid w:val="002040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403A"/>
  </w:style>
  <w:style w:type="character" w:styleId="CommentReference">
    <w:name w:val="annotation reference"/>
    <w:basedOn w:val="DefaultParagraphFont"/>
    <w:uiPriority w:val="99"/>
    <w:semiHidden/>
    <w:unhideWhenUsed/>
    <w:rsid w:val="00225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5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5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532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25B60"/>
  </w:style>
  <w:style w:type="paragraph" w:styleId="Revision">
    <w:name w:val="Revision"/>
    <w:hidden/>
    <w:uiPriority w:val="99"/>
    <w:semiHidden/>
    <w:rsid w:val="00354B44"/>
  </w:style>
  <w:style w:type="paragraph" w:styleId="Bibliography">
    <w:name w:val="Bibliography"/>
    <w:basedOn w:val="Normal"/>
    <w:next w:val="Normal"/>
    <w:uiPriority w:val="37"/>
    <w:unhideWhenUsed/>
    <w:rsid w:val="003741F9"/>
    <w:pPr>
      <w:tabs>
        <w:tab w:val="left" w:pos="504"/>
      </w:tabs>
      <w:ind w:left="504" w:hanging="504"/>
    </w:pPr>
  </w:style>
  <w:style w:type="character" w:styleId="Emphasis">
    <w:name w:val="Emphasis"/>
    <w:basedOn w:val="DefaultParagraphFont"/>
    <w:uiPriority w:val="20"/>
    <w:qFormat/>
    <w:rsid w:val="00931586"/>
    <w:rPr>
      <w:i/>
      <w:iCs/>
    </w:rPr>
  </w:style>
  <w:style w:type="paragraph" w:styleId="NoSpacing">
    <w:name w:val="No Spacing"/>
    <w:uiPriority w:val="1"/>
    <w:qFormat/>
    <w:rsid w:val="00EB4F7E"/>
  </w:style>
  <w:style w:type="character" w:customStyle="1" w:styleId="apple-converted-space">
    <w:name w:val="apple-converted-space"/>
    <w:basedOn w:val="DefaultParagraphFont"/>
    <w:rsid w:val="000E46F5"/>
  </w:style>
  <w:style w:type="paragraph" w:styleId="DocumentMap">
    <w:name w:val="Document Map"/>
    <w:basedOn w:val="Normal"/>
    <w:link w:val="DocumentMapChar"/>
    <w:uiPriority w:val="99"/>
    <w:semiHidden/>
    <w:unhideWhenUsed/>
    <w:rsid w:val="00CB335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B3359"/>
    <w:rPr>
      <w:rFonts w:ascii="Lucida Grande" w:hAnsi="Lucida Grande" w:cs="Lucida Grand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45B6E"/>
    <w:pPr>
      <w:spacing w:line="276" w:lineRule="auto"/>
      <w:jc w:val="both"/>
    </w:pPr>
    <w:rPr>
      <w:rFonts w:ascii="Times New Roman" w:hAnsi="Times New Roman"/>
      <w:bCs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61B33"/>
  </w:style>
  <w:style w:type="table" w:styleId="TableGrid">
    <w:name w:val="Table Grid"/>
    <w:basedOn w:val="TableNormal"/>
    <w:uiPriority w:val="59"/>
    <w:rsid w:val="004D7101"/>
    <w:rPr>
      <w:sz w:val="22"/>
      <w:szCs w:val="22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3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3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57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9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7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7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13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4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26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8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2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9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14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8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8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6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9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erniez1980@gmail.com.my" TargetMode="External"/><Relationship Id="rId10" Type="http://schemas.openxmlformats.org/officeDocument/2006/relationships/hyperlink" Target="mailto:sitiazma@puncakalam.uitm.edu.m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E9AF8F9-320F-4A4B-B1E2-8926661E0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766</Words>
  <Characters>10069</Characters>
  <Application>Microsoft Macintosh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M</Company>
  <LinksUpToDate>false</LinksUpToDate>
  <CharactersWithSpaces>1181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ti Azma</dc:creator>
  <cp:lastModifiedBy>Ernie Zuraida Ali</cp:lastModifiedBy>
  <cp:revision>17</cp:revision>
  <cp:lastPrinted>2017-06-06T09:09:00Z</cp:lastPrinted>
  <dcterms:created xsi:type="dcterms:W3CDTF">2018-05-23T07:26:00Z</dcterms:created>
  <dcterms:modified xsi:type="dcterms:W3CDTF">2018-06-14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8"&gt;&lt;session id="1ivSk3oY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pref name="noteType" value="0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nique User Id_1">
    <vt:lpwstr>2823ce0f-02d3-3219-a6a6-96308cd5540e</vt:lpwstr>
  </property>
  <property fmtid="{D5CDD505-2E9C-101B-9397-08002B2CF9AE}" pid="6" name="Mendeley Citation Style_1">
    <vt:lpwstr>http://www.zotero.org/styles/ieee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Name 0_1">
    <vt:lpwstr>American Psychological Association 6th edition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Name 1_1">
    <vt:lpwstr>American Sociological Association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Name 2_1">
    <vt:lpwstr>Chicago Manual of Style 16th edition (author-date)</vt:lpwstr>
  </property>
  <property fmtid="{D5CDD505-2E9C-101B-9397-08002B2CF9AE}" pid="13" name="Mendeley Recent Style Id 3_1">
    <vt:lpwstr>http://www.zotero.org/styles/chicago-note-bibliography</vt:lpwstr>
  </property>
  <property fmtid="{D5CDD505-2E9C-101B-9397-08002B2CF9AE}" pid="14" name="Mendeley Recent Style Name 3_1">
    <vt:lpwstr>Chicago Manual of Style 16th edition (note)</vt:lpwstr>
  </property>
  <property fmtid="{D5CDD505-2E9C-101B-9397-08002B2CF9AE}" pid="15" name="Mendeley Recent Style Id 4_1">
    <vt:lpwstr>http://www.zotero.org/styles/harvard1</vt:lpwstr>
  </property>
  <property fmtid="{D5CDD505-2E9C-101B-9397-08002B2CF9AE}" pid="16" name="Mendeley Recent Style Name 4_1">
    <vt:lpwstr>Harvard Reference format 1 (author-date)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Name 7_1">
    <vt:lpwstr>Modern Language Association 7th edition</vt:lpwstr>
  </property>
  <property fmtid="{D5CDD505-2E9C-101B-9397-08002B2CF9AE}" pid="23" name="Mendeley Recent Style Id 8_1">
    <vt:lpwstr>http://www.zotero.org/styles/national-library-of-medicine</vt:lpwstr>
  </property>
  <property fmtid="{D5CDD505-2E9C-101B-9397-08002B2CF9AE}" pid="24" name="Mendeley Recent Style Name 8_1">
    <vt:lpwstr>National Library of Medicine</vt:lpwstr>
  </property>
  <property fmtid="{D5CDD505-2E9C-101B-9397-08002B2CF9AE}" pid="25" name="Mendeley Recent Style Id 9_1">
    <vt:lpwstr>http://www.zotero.org/styles/vancouver</vt:lpwstr>
  </property>
  <property fmtid="{D5CDD505-2E9C-101B-9397-08002B2CF9AE}" pid="26" name="Mendeley Recent Style Name 9_1">
    <vt:lpwstr>Vancouver</vt:lpwstr>
  </property>
</Properties>
</file>